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ECE192" w14:textId="420D9854" w:rsidR="00150959" w:rsidRPr="00162756" w:rsidRDefault="00150959" w:rsidP="009C5FDB">
      <w:pPr>
        <w:spacing w:line="480" w:lineRule="auto"/>
        <w:rPr>
          <w:rFonts w:ascii="Times New Roman" w:hAnsi="Times New Roman" w:cs="Times New Roman"/>
          <w:b/>
          <w:bCs/>
        </w:rPr>
      </w:pPr>
      <w:proofErr w:type="gramStart"/>
      <w:r w:rsidRPr="00162756">
        <w:rPr>
          <w:rFonts w:ascii="Times New Roman" w:hAnsi="Times New Roman" w:cs="Times New Roman"/>
          <w:b/>
          <w:bCs/>
        </w:rPr>
        <w:t xml:space="preserve">Supplementary </w:t>
      </w:r>
      <w:r w:rsidR="001B5BD8" w:rsidRPr="00162756">
        <w:rPr>
          <w:rFonts w:ascii="Times New Roman" w:hAnsi="Times New Roman" w:cs="Times New Roman"/>
          <w:b/>
          <w:bCs/>
        </w:rPr>
        <w:t>T</w:t>
      </w:r>
      <w:r w:rsidRPr="00162756">
        <w:rPr>
          <w:rFonts w:ascii="Times New Roman" w:hAnsi="Times New Roman" w:cs="Times New Roman"/>
          <w:b/>
          <w:bCs/>
        </w:rPr>
        <w:t>able 1.</w:t>
      </w:r>
      <w:proofErr w:type="gramEnd"/>
      <w:r w:rsidRPr="00162756">
        <w:rPr>
          <w:rFonts w:ascii="Times New Roman" w:hAnsi="Times New Roman" w:cs="Times New Roman"/>
          <w:b/>
          <w:bCs/>
        </w:rPr>
        <w:t xml:space="preserve"> Change </w:t>
      </w:r>
      <w:r w:rsidR="008260D1" w:rsidRPr="00162756">
        <w:rPr>
          <w:rFonts w:ascii="Times New Roman" w:hAnsi="Times New Roman" w:cs="Times New Roman"/>
          <w:b/>
          <w:bCs/>
        </w:rPr>
        <w:t xml:space="preserve">in </w:t>
      </w:r>
      <w:r w:rsidRPr="00162756">
        <w:rPr>
          <w:rFonts w:ascii="Times New Roman" w:hAnsi="Times New Roman" w:cs="Times New Roman"/>
          <w:b/>
          <w:bCs/>
        </w:rPr>
        <w:t>C-P grade for cirrhotic patients with hypersplenism before and after splenectomy (n=71)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8"/>
        <w:gridCol w:w="1449"/>
      </w:tblGrid>
      <w:tr w:rsidR="00150959" w:rsidRPr="00940736" w14:paraId="568A1E42" w14:textId="77777777" w:rsidTr="009C5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 w:val="restart"/>
          </w:tcPr>
          <w:p w14:paraId="2C967EFF" w14:textId="77777777" w:rsidR="00150959" w:rsidRPr="00940736" w:rsidRDefault="00150959" w:rsidP="009C5F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Baseline</w:t>
            </w:r>
          </w:p>
        </w:tc>
        <w:tc>
          <w:tcPr>
            <w:tcW w:w="3236" w:type="dxa"/>
            <w:gridSpan w:val="2"/>
          </w:tcPr>
          <w:p w14:paraId="2492D820" w14:textId="77777777" w:rsidR="00150959" w:rsidRPr="00940736" w:rsidRDefault="009421B1" w:rsidP="009C5F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Postoperation</w:t>
            </w:r>
          </w:p>
        </w:tc>
        <w:tc>
          <w:tcPr>
            <w:tcW w:w="1449" w:type="dxa"/>
            <w:vMerge w:val="restart"/>
          </w:tcPr>
          <w:p w14:paraId="307A1526" w14:textId="77777777" w:rsidR="00150959" w:rsidRPr="00940736" w:rsidRDefault="00150959" w:rsidP="009C5F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Total</w:t>
            </w:r>
          </w:p>
        </w:tc>
      </w:tr>
      <w:tr w:rsidR="00150959" w:rsidRPr="00940736" w14:paraId="648447B8" w14:textId="77777777" w:rsidTr="009C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</w:tcPr>
          <w:p w14:paraId="0BB7A073" w14:textId="77777777" w:rsidR="00150959" w:rsidRPr="00940736" w:rsidRDefault="00150959" w:rsidP="009C5FD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18" w:type="dxa"/>
          </w:tcPr>
          <w:p w14:paraId="1E93006B" w14:textId="77777777" w:rsidR="00150959" w:rsidRPr="00940736" w:rsidRDefault="00150959" w:rsidP="009C5F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40736">
              <w:rPr>
                <w:rFonts w:ascii="Times New Roman" w:hAnsi="Times New Roman" w:cs="Times New Roman"/>
                <w:szCs w:val="21"/>
              </w:rPr>
              <w:t>C-P grade A</w:t>
            </w:r>
          </w:p>
        </w:tc>
        <w:tc>
          <w:tcPr>
            <w:tcW w:w="1618" w:type="dxa"/>
          </w:tcPr>
          <w:p w14:paraId="0883DBE5" w14:textId="77777777" w:rsidR="00150959" w:rsidRPr="00940736" w:rsidRDefault="00150959" w:rsidP="009C5F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40736">
              <w:rPr>
                <w:rFonts w:ascii="Times New Roman" w:hAnsi="Times New Roman" w:cs="Times New Roman"/>
                <w:szCs w:val="21"/>
              </w:rPr>
              <w:t>C-P grade B</w:t>
            </w:r>
          </w:p>
        </w:tc>
        <w:tc>
          <w:tcPr>
            <w:tcW w:w="1449" w:type="dxa"/>
            <w:vMerge/>
          </w:tcPr>
          <w:p w14:paraId="45979D8F" w14:textId="77777777" w:rsidR="00150959" w:rsidRPr="00940736" w:rsidRDefault="00150959" w:rsidP="009C5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50959" w:rsidRPr="00940736" w14:paraId="69FC11C8" w14:textId="77777777" w:rsidTr="009C5FDB">
        <w:trPr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1C056B4" w14:textId="77777777" w:rsidR="00150959" w:rsidRPr="00940736" w:rsidRDefault="00150959" w:rsidP="009C5F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  <w:szCs w:val="21"/>
              </w:rPr>
              <w:t>C-P grade A</w:t>
            </w:r>
          </w:p>
          <w:p w14:paraId="0ACB10B5" w14:textId="77777777" w:rsidR="00150959" w:rsidRPr="00940736" w:rsidRDefault="00150959" w:rsidP="009C5F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  <w:szCs w:val="21"/>
              </w:rPr>
              <w:t>C-P grade B</w:t>
            </w:r>
          </w:p>
        </w:tc>
        <w:tc>
          <w:tcPr>
            <w:tcW w:w="1618" w:type="dxa"/>
          </w:tcPr>
          <w:p w14:paraId="2B4CB703" w14:textId="77777777" w:rsidR="00150959" w:rsidRPr="00940736" w:rsidRDefault="00150959" w:rsidP="009C5F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47</w:t>
            </w:r>
          </w:p>
          <w:p w14:paraId="3915BDF7" w14:textId="77777777" w:rsidR="00150959" w:rsidRPr="00940736" w:rsidRDefault="00150959" w:rsidP="009C5F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18" w:type="dxa"/>
          </w:tcPr>
          <w:p w14:paraId="12257856" w14:textId="77777777" w:rsidR="00150959" w:rsidRPr="00940736" w:rsidRDefault="00150959" w:rsidP="009C5F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7</w:t>
            </w:r>
          </w:p>
          <w:p w14:paraId="42863948" w14:textId="77777777" w:rsidR="00150959" w:rsidRPr="00940736" w:rsidRDefault="00150959" w:rsidP="009C5F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9" w:type="dxa"/>
          </w:tcPr>
          <w:p w14:paraId="32506848" w14:textId="77777777" w:rsidR="00150959" w:rsidRPr="00940736" w:rsidRDefault="00150959" w:rsidP="009C5F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54</w:t>
            </w:r>
          </w:p>
          <w:p w14:paraId="51BD65ED" w14:textId="77777777" w:rsidR="00150959" w:rsidRPr="00940736" w:rsidRDefault="00150959" w:rsidP="009C5F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17</w:t>
            </w:r>
          </w:p>
        </w:tc>
      </w:tr>
      <w:tr w:rsidR="00150959" w:rsidRPr="00940736" w14:paraId="6CFBF7A2" w14:textId="77777777" w:rsidTr="009C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064319F3" w14:textId="77777777" w:rsidR="00150959" w:rsidRPr="00940736" w:rsidRDefault="00150959" w:rsidP="009C5F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Total</w:t>
            </w:r>
          </w:p>
        </w:tc>
        <w:tc>
          <w:tcPr>
            <w:tcW w:w="1618" w:type="dxa"/>
          </w:tcPr>
          <w:p w14:paraId="57472F28" w14:textId="77777777" w:rsidR="00150959" w:rsidRPr="00940736" w:rsidRDefault="00150959" w:rsidP="009C5F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</w:tcPr>
          <w:p w14:paraId="60E8EDFE" w14:textId="77777777" w:rsidR="00150959" w:rsidRPr="00940736" w:rsidRDefault="00150959" w:rsidP="009C5F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9" w:type="dxa"/>
          </w:tcPr>
          <w:p w14:paraId="62FF08A8" w14:textId="77777777" w:rsidR="00150959" w:rsidRPr="00940736" w:rsidRDefault="00150959" w:rsidP="009C5F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71</w:t>
            </w:r>
          </w:p>
        </w:tc>
      </w:tr>
    </w:tbl>
    <w:p w14:paraId="1958038E" w14:textId="77777777" w:rsidR="00150959" w:rsidRPr="00940736" w:rsidRDefault="00150959" w:rsidP="009C5FDB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940736">
        <w:rPr>
          <w:rFonts w:ascii="Times New Roman" w:hAnsi="Times New Roman" w:cs="Times New Roman"/>
          <w:i/>
          <w:iCs/>
        </w:rPr>
        <w:t>p</w:t>
      </w:r>
      <w:r w:rsidRPr="00940736">
        <w:rPr>
          <w:rFonts w:ascii="Times New Roman" w:hAnsi="Times New Roman" w:cs="Times New Roman"/>
        </w:rPr>
        <w:t>=0.263</w:t>
      </w:r>
      <w:r w:rsidR="00FE6F0B" w:rsidRPr="00940736">
        <w:rPr>
          <w:rFonts w:ascii="Times New Roman" w:hAnsi="Times New Roman" w:cs="Times New Roman"/>
          <w:color w:val="1C1D1E"/>
          <w:szCs w:val="21"/>
          <w:shd w:val="clear" w:color="auto" w:fill="FFFFFF"/>
          <w:vertAlign w:val="superscript"/>
        </w:rPr>
        <w:t>a</w:t>
      </w:r>
    </w:p>
    <w:p w14:paraId="608D223F" w14:textId="77777777" w:rsidR="00150959" w:rsidRPr="00940736" w:rsidRDefault="00FE6F0B" w:rsidP="009C5FDB">
      <w:pPr>
        <w:spacing w:line="480" w:lineRule="auto"/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proofErr w:type="spellStart"/>
      <w:r w:rsidRPr="00940736">
        <w:rPr>
          <w:rFonts w:ascii="Times New Roman" w:hAnsi="Times New Roman" w:cs="Times New Roman"/>
          <w:color w:val="1C1D1E"/>
          <w:szCs w:val="21"/>
          <w:shd w:val="clear" w:color="auto" w:fill="FFFFFF"/>
          <w:vertAlign w:val="superscript"/>
        </w:rPr>
        <w:t>a</w:t>
      </w:r>
      <w:r w:rsidR="00150959" w:rsidRPr="00940736">
        <w:rPr>
          <w:rFonts w:ascii="Times New Roman" w:hAnsi="Times New Roman" w:cs="Times New Roman"/>
          <w:color w:val="1C1D1E"/>
          <w:szCs w:val="21"/>
          <w:shd w:val="clear" w:color="auto" w:fill="FFFFFF"/>
        </w:rPr>
        <w:t>Difference</w:t>
      </w:r>
      <w:r w:rsidR="008260D1" w:rsidRPr="00940736">
        <w:rPr>
          <w:rFonts w:ascii="Times New Roman" w:hAnsi="Times New Roman" w:cs="Times New Roman"/>
          <w:color w:val="1C1D1E"/>
          <w:szCs w:val="21"/>
          <w:shd w:val="clear" w:color="auto" w:fill="FFFFFF"/>
        </w:rPr>
        <w:t>s</w:t>
      </w:r>
      <w:proofErr w:type="spellEnd"/>
      <w:r w:rsidR="00150959" w:rsidRPr="00940736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between paired Child-Pugh </w:t>
      </w:r>
      <w:r w:rsidR="009421B1" w:rsidRPr="00940736">
        <w:rPr>
          <w:rFonts w:ascii="Times New Roman" w:hAnsi="Times New Roman" w:cs="Times New Roman"/>
          <w:color w:val="1C1D1E"/>
          <w:szCs w:val="21"/>
          <w:shd w:val="clear" w:color="auto" w:fill="FFFFFF"/>
        </w:rPr>
        <w:t>grades</w:t>
      </w:r>
      <w:r w:rsidR="00150959" w:rsidRPr="00940736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were examined by </w:t>
      </w:r>
      <w:proofErr w:type="spellStart"/>
      <w:r w:rsidR="00150959" w:rsidRPr="00940736">
        <w:rPr>
          <w:rFonts w:ascii="Times New Roman" w:hAnsi="Times New Roman" w:cs="Times New Roman"/>
          <w:color w:val="1C1D1E"/>
          <w:szCs w:val="21"/>
          <w:shd w:val="clear" w:color="auto" w:fill="FFFFFF"/>
        </w:rPr>
        <w:t>McNemar’s</w:t>
      </w:r>
      <w:proofErr w:type="spellEnd"/>
      <w:r w:rsidR="00150959" w:rsidRPr="00940736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test.</w:t>
      </w:r>
    </w:p>
    <w:p w14:paraId="2167A58D" w14:textId="77777777" w:rsidR="00150959" w:rsidRPr="00940736" w:rsidRDefault="00150959" w:rsidP="009C5FDB">
      <w:pPr>
        <w:spacing w:line="480" w:lineRule="auto"/>
        <w:rPr>
          <w:rFonts w:ascii="Times New Roman" w:hAnsi="Times New Roman" w:cs="Times New Roman"/>
          <w:color w:val="141413"/>
          <w:szCs w:val="21"/>
        </w:rPr>
      </w:pPr>
      <w:r w:rsidRPr="00940736">
        <w:rPr>
          <w:rFonts w:ascii="Times New Roman" w:hAnsi="Times New Roman" w:cs="Times New Roman"/>
          <w:i/>
          <w:iCs/>
          <w:color w:val="141413"/>
          <w:szCs w:val="21"/>
        </w:rPr>
        <w:t xml:space="preserve">Abbreviations: </w:t>
      </w:r>
      <w:r w:rsidRPr="00940736">
        <w:rPr>
          <w:rFonts w:ascii="Times New Roman" w:hAnsi="Times New Roman" w:cs="Times New Roman"/>
          <w:color w:val="141413"/>
          <w:szCs w:val="21"/>
        </w:rPr>
        <w:t>C-P, Child-Pugh.</w:t>
      </w:r>
    </w:p>
    <w:p w14:paraId="2046E3D2" w14:textId="77777777" w:rsidR="008260D1" w:rsidRPr="00940736" w:rsidRDefault="008260D1" w:rsidP="009C5FDB">
      <w:pPr>
        <w:spacing w:line="480" w:lineRule="auto"/>
        <w:rPr>
          <w:rFonts w:ascii="Times New Roman" w:hAnsi="Times New Roman" w:cs="Times New Roman"/>
          <w:color w:val="141413"/>
          <w:szCs w:val="21"/>
        </w:rPr>
      </w:pPr>
    </w:p>
    <w:p w14:paraId="45AE99C8" w14:textId="1EAB8C96" w:rsidR="00C52276" w:rsidRPr="00162756" w:rsidRDefault="00C52276" w:rsidP="00C52276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OLE_LINK44"/>
      <w:r w:rsidRPr="00162756">
        <w:rPr>
          <w:rFonts w:ascii="Times New Roman" w:hAnsi="Times New Roman" w:cs="Times New Roman"/>
          <w:b/>
          <w:bCs/>
        </w:rPr>
        <w:t xml:space="preserve">Supplementary </w:t>
      </w:r>
      <w:r w:rsidR="001B5BD8" w:rsidRPr="00162756">
        <w:rPr>
          <w:rFonts w:ascii="Times New Roman" w:hAnsi="Times New Roman" w:cs="Times New Roman"/>
          <w:b/>
          <w:bCs/>
        </w:rPr>
        <w:t>T</w:t>
      </w:r>
      <w:r w:rsidRPr="00162756">
        <w:rPr>
          <w:rFonts w:ascii="Times New Roman" w:hAnsi="Times New Roman" w:cs="Times New Roman"/>
          <w:b/>
          <w:bCs/>
        </w:rPr>
        <w:t xml:space="preserve">able </w:t>
      </w:r>
      <w:bookmarkEnd w:id="0"/>
      <w:r w:rsidR="006F5F21" w:rsidRPr="00162756">
        <w:rPr>
          <w:rFonts w:ascii="Times New Roman" w:hAnsi="Times New Roman" w:cs="Times New Roman"/>
          <w:b/>
          <w:bCs/>
        </w:rPr>
        <w:t>2</w:t>
      </w:r>
      <w:r w:rsidRPr="00162756">
        <w:rPr>
          <w:rFonts w:ascii="Times New Roman" w:hAnsi="Times New Roman" w:cs="Times New Roman"/>
          <w:b/>
          <w:bCs/>
        </w:rPr>
        <w:t>. Surgical complications after splenectomy graded by the Clavien-Dindo classification system (n=116).</w:t>
      </w:r>
    </w:p>
    <w:tbl>
      <w:tblPr>
        <w:tblStyle w:val="21"/>
        <w:tblW w:w="4902" w:type="pct"/>
        <w:tblLook w:val="04A0" w:firstRow="1" w:lastRow="0" w:firstColumn="1" w:lastColumn="0" w:noHBand="0" w:noVBand="1"/>
      </w:tblPr>
      <w:tblGrid>
        <w:gridCol w:w="4082"/>
        <w:gridCol w:w="2318"/>
        <w:gridCol w:w="1765"/>
        <w:gridCol w:w="190"/>
      </w:tblGrid>
      <w:tr w:rsidR="00C52276" w:rsidRPr="00940736" w14:paraId="4B9F659D" w14:textId="77777777" w:rsidTr="00C5227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4" w:type="pct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vMerge w:val="restart"/>
            <w:vAlign w:val="center"/>
          </w:tcPr>
          <w:p w14:paraId="564E604D" w14:textId="77777777" w:rsidR="00C52276" w:rsidRPr="00940736" w:rsidRDefault="00C52276" w:rsidP="002A2C9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Surgical complication</w:t>
            </w:r>
          </w:p>
        </w:tc>
        <w:tc>
          <w:tcPr>
            <w:tcW w:w="1387" w:type="pct"/>
            <w:vMerge w:val="restart"/>
            <w:vAlign w:val="center"/>
          </w:tcPr>
          <w:p w14:paraId="17D1513A" w14:textId="77777777" w:rsidR="00C52276" w:rsidRPr="00940736" w:rsidRDefault="00C52276" w:rsidP="002A2C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Clavien-Dindo grade</w:t>
            </w:r>
          </w:p>
        </w:tc>
        <w:tc>
          <w:tcPr>
            <w:tcW w:w="1056" w:type="pct"/>
            <w:vMerge w:val="restart"/>
            <w:vAlign w:val="center"/>
          </w:tcPr>
          <w:p w14:paraId="5425DD16" w14:textId="77777777" w:rsidR="00C52276" w:rsidRPr="00940736" w:rsidRDefault="00C52276" w:rsidP="002A2C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n (%)</w:t>
            </w:r>
          </w:p>
        </w:tc>
      </w:tr>
      <w:tr w:rsidR="00C52276" w:rsidRPr="00940736" w14:paraId="10EE0336" w14:textId="77777777" w:rsidTr="00C522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pct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vMerge/>
          </w:tcPr>
          <w:p w14:paraId="3D0A22F5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87" w:type="pct"/>
            <w:vMerge/>
          </w:tcPr>
          <w:p w14:paraId="48EBF28F" w14:textId="77777777" w:rsidR="00C52276" w:rsidRPr="00940736" w:rsidRDefault="00C52276" w:rsidP="002A2C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6" w:type="pct"/>
            <w:vMerge/>
          </w:tcPr>
          <w:p w14:paraId="1EC544D3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52276" w:rsidRPr="00940736" w14:paraId="213DC740" w14:textId="77777777" w:rsidTr="00C5227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nil"/>
            </w:tcBorders>
          </w:tcPr>
          <w:p w14:paraId="15FDD6B5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  <w:kern w:val="2"/>
              </w:rPr>
              <w:t>Pancreatic fistula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4622980C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70" w:type="pct"/>
            <w:gridSpan w:val="2"/>
            <w:tcBorders>
              <w:top w:val="nil"/>
              <w:bottom w:val="nil"/>
            </w:tcBorders>
            <w:vAlign w:val="center"/>
          </w:tcPr>
          <w:p w14:paraId="382FEA56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3 (2.6)</w:t>
            </w:r>
          </w:p>
        </w:tc>
      </w:tr>
      <w:tr w:rsidR="00C52276" w:rsidRPr="00940736" w14:paraId="533A7523" w14:textId="77777777" w:rsidTr="00C5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nil"/>
            </w:tcBorders>
          </w:tcPr>
          <w:p w14:paraId="5A11AC34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  <w:kern w:val="2"/>
              </w:rPr>
              <w:t>Transient elevation of serum creatinine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73082B71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70" w:type="pct"/>
            <w:gridSpan w:val="2"/>
            <w:tcBorders>
              <w:top w:val="nil"/>
              <w:bottom w:val="nil"/>
            </w:tcBorders>
            <w:vAlign w:val="center"/>
          </w:tcPr>
          <w:p w14:paraId="1B77851D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3 (2.6)</w:t>
            </w:r>
          </w:p>
        </w:tc>
      </w:tr>
      <w:tr w:rsidR="00C52276" w:rsidRPr="00940736" w14:paraId="4E95581D" w14:textId="77777777" w:rsidTr="00C5227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nil"/>
            </w:tcBorders>
          </w:tcPr>
          <w:p w14:paraId="04ACA41F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Wound infection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6E20FC05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70" w:type="pct"/>
            <w:gridSpan w:val="2"/>
            <w:tcBorders>
              <w:top w:val="nil"/>
              <w:bottom w:val="nil"/>
            </w:tcBorders>
            <w:vAlign w:val="center"/>
          </w:tcPr>
          <w:p w14:paraId="027145F4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5 (4.3)</w:t>
            </w:r>
          </w:p>
        </w:tc>
      </w:tr>
      <w:tr w:rsidR="00C52276" w:rsidRPr="00940736" w14:paraId="27D08163" w14:textId="77777777" w:rsidTr="00C5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nil"/>
            </w:tcBorders>
          </w:tcPr>
          <w:p w14:paraId="52622C66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 xml:space="preserve">Fever </w:t>
            </w:r>
            <w:r w:rsidRPr="00940736">
              <w:rPr>
                <w:rFonts w:ascii="Times New Roman" w:hAnsi="Times New Roman" w:cs="Times New Roman"/>
                <w:b w:val="0"/>
                <w:bCs w:val="0"/>
                <w:kern w:val="2"/>
              </w:rPr>
              <w:t>(</w:t>
            </w:r>
            <w:r w:rsidRPr="00940736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&gt;</w:t>
            </w:r>
            <w:r w:rsidRPr="00940736">
              <w:rPr>
                <w:rFonts w:ascii="Times New Roman" w:hAnsi="Times New Roman" w:cs="Times New Roman"/>
                <w:b w:val="0"/>
                <w:bCs w:val="0"/>
                <w:kern w:val="2"/>
              </w:rPr>
              <w:t>38.5</w:t>
            </w:r>
            <w:r w:rsidR="001B5BD8" w:rsidRPr="00940736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°C</w:t>
            </w:r>
            <w:r w:rsidRPr="00940736">
              <w:rPr>
                <w:rFonts w:ascii="Times New Roman" w:hAnsi="Times New Roman" w:cs="Times New Roman"/>
                <w:b w:val="0"/>
                <w:bCs w:val="0"/>
                <w:kern w:val="2"/>
              </w:rPr>
              <w:t>, unknown origin)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1B4E2A10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170" w:type="pct"/>
            <w:gridSpan w:val="2"/>
            <w:tcBorders>
              <w:top w:val="nil"/>
              <w:bottom w:val="nil"/>
            </w:tcBorders>
            <w:vAlign w:val="center"/>
          </w:tcPr>
          <w:p w14:paraId="20B05599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7 (6.0)</w:t>
            </w:r>
          </w:p>
        </w:tc>
      </w:tr>
      <w:tr w:rsidR="00C52276" w:rsidRPr="00940736" w14:paraId="7B9AF3B2" w14:textId="77777777" w:rsidTr="00C5227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nil"/>
            </w:tcBorders>
          </w:tcPr>
          <w:p w14:paraId="05006C4A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Pneumonia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7C4704A2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170" w:type="pct"/>
            <w:gridSpan w:val="2"/>
            <w:tcBorders>
              <w:top w:val="nil"/>
              <w:bottom w:val="nil"/>
            </w:tcBorders>
            <w:vAlign w:val="center"/>
          </w:tcPr>
          <w:p w14:paraId="4B89AC11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1 (0.9)</w:t>
            </w:r>
          </w:p>
        </w:tc>
      </w:tr>
      <w:tr w:rsidR="00C52276" w:rsidRPr="00940736" w14:paraId="7609E5D4" w14:textId="77777777" w:rsidTr="00C5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nil"/>
            </w:tcBorders>
          </w:tcPr>
          <w:p w14:paraId="0283E69C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Esophageal fistula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1932945D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170" w:type="pct"/>
            <w:gridSpan w:val="2"/>
            <w:tcBorders>
              <w:top w:val="nil"/>
              <w:bottom w:val="nil"/>
            </w:tcBorders>
            <w:vAlign w:val="center"/>
          </w:tcPr>
          <w:p w14:paraId="44727546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1 (0.9)</w:t>
            </w:r>
          </w:p>
        </w:tc>
      </w:tr>
      <w:tr w:rsidR="00C52276" w:rsidRPr="00940736" w14:paraId="358331A8" w14:textId="77777777" w:rsidTr="00C5227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nil"/>
            </w:tcBorders>
          </w:tcPr>
          <w:p w14:paraId="74C2E954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Gastric motility disorder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747E2A55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170" w:type="pct"/>
            <w:gridSpan w:val="2"/>
            <w:tcBorders>
              <w:top w:val="nil"/>
              <w:bottom w:val="nil"/>
            </w:tcBorders>
            <w:vAlign w:val="center"/>
          </w:tcPr>
          <w:p w14:paraId="272AF199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3 (2.6)</w:t>
            </w:r>
          </w:p>
        </w:tc>
      </w:tr>
      <w:tr w:rsidR="00C52276" w:rsidRPr="00940736" w14:paraId="077D53A9" w14:textId="77777777" w:rsidTr="00C5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nil"/>
            </w:tcBorders>
          </w:tcPr>
          <w:p w14:paraId="0514C0EB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Central venous catheter infection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0839A468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170" w:type="pct"/>
            <w:gridSpan w:val="2"/>
            <w:tcBorders>
              <w:top w:val="nil"/>
              <w:bottom w:val="nil"/>
            </w:tcBorders>
            <w:vAlign w:val="center"/>
          </w:tcPr>
          <w:p w14:paraId="2664E3A1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3 (2.6)</w:t>
            </w:r>
          </w:p>
        </w:tc>
      </w:tr>
      <w:tr w:rsidR="00C52276" w:rsidRPr="00940736" w14:paraId="2A0C5A1A" w14:textId="77777777" w:rsidTr="00C5227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nil"/>
            </w:tcBorders>
          </w:tcPr>
          <w:p w14:paraId="6DFF2866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Portal vein system thrombosis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70BDBF1F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170" w:type="pct"/>
            <w:gridSpan w:val="2"/>
            <w:tcBorders>
              <w:top w:val="nil"/>
              <w:bottom w:val="nil"/>
            </w:tcBorders>
            <w:vAlign w:val="center"/>
          </w:tcPr>
          <w:p w14:paraId="3A5A0205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23 (19.8)</w:t>
            </w:r>
          </w:p>
        </w:tc>
      </w:tr>
      <w:tr w:rsidR="00C52276" w:rsidRPr="00940736" w14:paraId="2D158C97" w14:textId="77777777" w:rsidTr="00C5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nil"/>
            </w:tcBorders>
          </w:tcPr>
          <w:p w14:paraId="36E95A95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Blood transfusion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3144D661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170" w:type="pct"/>
            <w:gridSpan w:val="2"/>
            <w:tcBorders>
              <w:top w:val="nil"/>
              <w:bottom w:val="nil"/>
            </w:tcBorders>
            <w:vAlign w:val="center"/>
          </w:tcPr>
          <w:p w14:paraId="38E10F52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4 (3.4)</w:t>
            </w:r>
          </w:p>
        </w:tc>
      </w:tr>
      <w:tr w:rsidR="00C52276" w:rsidRPr="00940736" w14:paraId="62FE53D8" w14:textId="77777777" w:rsidTr="00C5227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nil"/>
            </w:tcBorders>
          </w:tcPr>
          <w:p w14:paraId="2EBF417E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Incision hernia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7A4040EF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III b</w:t>
            </w:r>
          </w:p>
        </w:tc>
        <w:tc>
          <w:tcPr>
            <w:tcW w:w="1170" w:type="pct"/>
            <w:gridSpan w:val="2"/>
            <w:tcBorders>
              <w:top w:val="nil"/>
              <w:bottom w:val="nil"/>
            </w:tcBorders>
            <w:vAlign w:val="center"/>
          </w:tcPr>
          <w:p w14:paraId="0E07F994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2 (1.7)</w:t>
            </w:r>
          </w:p>
        </w:tc>
      </w:tr>
      <w:tr w:rsidR="00C52276" w:rsidRPr="00940736" w14:paraId="2950BD82" w14:textId="77777777" w:rsidTr="00C5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nil"/>
            </w:tcBorders>
          </w:tcPr>
          <w:p w14:paraId="51E35E55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</w:rPr>
              <w:t>Intra-abdominal hemorrhage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1AA6CD0E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III b</w:t>
            </w:r>
          </w:p>
        </w:tc>
        <w:tc>
          <w:tcPr>
            <w:tcW w:w="1170" w:type="pct"/>
            <w:gridSpan w:val="2"/>
            <w:tcBorders>
              <w:top w:val="nil"/>
              <w:bottom w:val="nil"/>
            </w:tcBorders>
            <w:vAlign w:val="center"/>
          </w:tcPr>
          <w:p w14:paraId="0C155453" w14:textId="77777777" w:rsidR="00C52276" w:rsidRPr="00940736" w:rsidRDefault="00C52276" w:rsidP="002A2C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6 (5.2)</w:t>
            </w:r>
          </w:p>
        </w:tc>
      </w:tr>
      <w:tr w:rsidR="00C52276" w:rsidRPr="00940736" w14:paraId="3AB497E3" w14:textId="77777777" w:rsidTr="00C5227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pct"/>
            <w:tcBorders>
              <w:top w:val="nil"/>
              <w:bottom w:val="single" w:sz="4" w:space="0" w:color="auto"/>
            </w:tcBorders>
          </w:tcPr>
          <w:p w14:paraId="1982F766" w14:textId="77777777" w:rsidR="00C52276" w:rsidRPr="00940736" w:rsidRDefault="00C52276" w:rsidP="002A2C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 w:rsidRPr="00940736">
              <w:rPr>
                <w:rFonts w:ascii="Times New Roman" w:hAnsi="Times New Roman" w:cs="Times New Roman"/>
                <w:b w:val="0"/>
                <w:bCs w:val="0"/>
                <w:kern w:val="2"/>
              </w:rPr>
              <w:t>Death</w:t>
            </w:r>
          </w:p>
        </w:tc>
        <w:tc>
          <w:tcPr>
            <w:tcW w:w="1387" w:type="pct"/>
            <w:tcBorders>
              <w:top w:val="nil"/>
              <w:bottom w:val="single" w:sz="4" w:space="0" w:color="auto"/>
            </w:tcBorders>
            <w:vAlign w:val="center"/>
          </w:tcPr>
          <w:p w14:paraId="5059CF5B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17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074C4F4" w14:textId="77777777" w:rsidR="00C52276" w:rsidRPr="00940736" w:rsidRDefault="00C52276" w:rsidP="002A2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736">
              <w:rPr>
                <w:rFonts w:ascii="Times New Roman" w:hAnsi="Times New Roman" w:cs="Times New Roman"/>
              </w:rPr>
              <w:t>1 (0.9)</w:t>
            </w:r>
          </w:p>
        </w:tc>
      </w:tr>
    </w:tbl>
    <w:p w14:paraId="7D5723B7" w14:textId="33A00338" w:rsidR="004F2966" w:rsidRPr="00940736" w:rsidRDefault="004F2966" w:rsidP="00654836">
      <w:pPr>
        <w:spacing w:line="480" w:lineRule="auto"/>
        <w:jc w:val="both"/>
        <w:rPr>
          <w:rFonts w:ascii="Times New Roman" w:hAnsi="Times New Roman" w:cs="Times New Roman"/>
          <w:color w:val="141413"/>
          <w:sz w:val="18"/>
          <w:szCs w:val="18"/>
        </w:rPr>
      </w:pPr>
      <w:bookmarkStart w:id="1" w:name="_GoBack"/>
      <w:bookmarkEnd w:id="1"/>
    </w:p>
    <w:sectPr w:rsidR="004F2966" w:rsidRPr="00940736" w:rsidSect="00654836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073B89" w14:textId="77777777" w:rsidR="00A75C9C" w:rsidRDefault="00A75C9C" w:rsidP="006F0A6A">
      <w:r>
        <w:separator/>
      </w:r>
    </w:p>
  </w:endnote>
  <w:endnote w:type="continuationSeparator" w:id="0">
    <w:p w14:paraId="0FA21C79" w14:textId="77777777" w:rsidR="00A75C9C" w:rsidRDefault="00A75C9C" w:rsidP="006F0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40597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B6838F" w14:textId="2CAEF39A" w:rsidR="009421B1" w:rsidRDefault="009F7559" w:rsidP="002A2C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421B1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666A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E1C35E" w14:textId="77777777" w:rsidR="009421B1" w:rsidRDefault="009421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333926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B2377E" w14:textId="77777777" w:rsidR="009421B1" w:rsidRDefault="009F7559" w:rsidP="002A2C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421B1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158A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407BB56" w14:textId="77777777" w:rsidR="009421B1" w:rsidRDefault="009421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286EC5" w14:textId="77777777" w:rsidR="00A75C9C" w:rsidRDefault="00A75C9C" w:rsidP="006F0A6A">
      <w:r>
        <w:separator/>
      </w:r>
    </w:p>
  </w:footnote>
  <w:footnote w:type="continuationSeparator" w:id="0">
    <w:p w14:paraId="32DB612C" w14:textId="77777777" w:rsidR="00A75C9C" w:rsidRDefault="00A75C9C" w:rsidP="006F0A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E78E2"/>
    <w:multiLevelType w:val="multilevel"/>
    <w:tmpl w:val="B0FE7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7D22F9B"/>
    <w:multiLevelType w:val="multilevel"/>
    <w:tmpl w:val="EFE23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89E4468"/>
    <w:multiLevelType w:val="multilevel"/>
    <w:tmpl w:val="376A5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446733B"/>
    <w:multiLevelType w:val="multilevel"/>
    <w:tmpl w:val="BC103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3472148"/>
    <w:multiLevelType w:val="multilevel"/>
    <w:tmpl w:val="F5FC5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（all author name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5v2xe0390x0metwsrxxvxbsvd0r029av2s&quot;&gt;spleen-liver crosstalk&lt;record-ids&gt;&lt;item&gt;1&lt;/item&gt;&lt;item&gt;4&lt;/item&gt;&lt;item&gt;21&lt;/item&gt;&lt;item&gt;23&lt;/item&gt;&lt;item&gt;37&lt;/item&gt;&lt;item&gt;75&lt;/item&gt;&lt;item&gt;80&lt;/item&gt;&lt;item&gt;103&lt;/item&gt;&lt;item&gt;107&lt;/item&gt;&lt;item&gt;111&lt;/item&gt;&lt;item&gt;118&lt;/item&gt;&lt;item&gt;123&lt;/item&gt;&lt;item&gt;127&lt;/item&gt;&lt;item&gt;139&lt;/item&gt;&lt;item&gt;147&lt;/item&gt;&lt;item&gt;169&lt;/item&gt;&lt;item&gt;179&lt;/item&gt;&lt;item&gt;181&lt;/item&gt;&lt;item&gt;186&lt;/item&gt;&lt;item&gt;197&lt;/item&gt;&lt;item&gt;198&lt;/item&gt;&lt;item&gt;199&lt;/item&gt;&lt;item&gt;200&lt;/item&gt;&lt;item&gt;201&lt;/item&gt;&lt;item&gt;202&lt;/item&gt;&lt;item&gt;204&lt;/item&gt;&lt;item&gt;205&lt;/item&gt;&lt;/record-ids&gt;&lt;/item&gt;&lt;/Libraries&gt;"/>
  </w:docVars>
  <w:rsids>
    <w:rsidRoot w:val="00EF2E9C"/>
    <w:rsid w:val="00000497"/>
    <w:rsid w:val="00000F40"/>
    <w:rsid w:val="000012CB"/>
    <w:rsid w:val="0000132B"/>
    <w:rsid w:val="0000173C"/>
    <w:rsid w:val="00002551"/>
    <w:rsid w:val="000028D1"/>
    <w:rsid w:val="00002B35"/>
    <w:rsid w:val="00002BAD"/>
    <w:rsid w:val="00002D17"/>
    <w:rsid w:val="00002D2B"/>
    <w:rsid w:val="00003066"/>
    <w:rsid w:val="0000317F"/>
    <w:rsid w:val="000038F1"/>
    <w:rsid w:val="00004F06"/>
    <w:rsid w:val="0000586B"/>
    <w:rsid w:val="000061E0"/>
    <w:rsid w:val="0000660F"/>
    <w:rsid w:val="0000677F"/>
    <w:rsid w:val="00006AC0"/>
    <w:rsid w:val="00006E78"/>
    <w:rsid w:val="00006FA3"/>
    <w:rsid w:val="00006FFC"/>
    <w:rsid w:val="000074ED"/>
    <w:rsid w:val="00007668"/>
    <w:rsid w:val="000111BC"/>
    <w:rsid w:val="00011BE9"/>
    <w:rsid w:val="00011D35"/>
    <w:rsid w:val="0001208D"/>
    <w:rsid w:val="000126B5"/>
    <w:rsid w:val="00012E3C"/>
    <w:rsid w:val="00013112"/>
    <w:rsid w:val="000158D8"/>
    <w:rsid w:val="00015DEF"/>
    <w:rsid w:val="00016001"/>
    <w:rsid w:val="00016431"/>
    <w:rsid w:val="0001695A"/>
    <w:rsid w:val="00017A67"/>
    <w:rsid w:val="000206B9"/>
    <w:rsid w:val="00021ECD"/>
    <w:rsid w:val="00021EEE"/>
    <w:rsid w:val="00021F00"/>
    <w:rsid w:val="000227D6"/>
    <w:rsid w:val="00022950"/>
    <w:rsid w:val="00022C11"/>
    <w:rsid w:val="0002423C"/>
    <w:rsid w:val="00024AD6"/>
    <w:rsid w:val="00024D3A"/>
    <w:rsid w:val="00025542"/>
    <w:rsid w:val="0002573C"/>
    <w:rsid w:val="0002736B"/>
    <w:rsid w:val="0002794C"/>
    <w:rsid w:val="00030E3F"/>
    <w:rsid w:val="000314E2"/>
    <w:rsid w:val="000319CF"/>
    <w:rsid w:val="00031C88"/>
    <w:rsid w:val="000326C9"/>
    <w:rsid w:val="000335FC"/>
    <w:rsid w:val="000341AB"/>
    <w:rsid w:val="00034FEF"/>
    <w:rsid w:val="0003508D"/>
    <w:rsid w:val="00036A1F"/>
    <w:rsid w:val="00036D5A"/>
    <w:rsid w:val="00036FF7"/>
    <w:rsid w:val="0003731E"/>
    <w:rsid w:val="0003774A"/>
    <w:rsid w:val="00037764"/>
    <w:rsid w:val="0003790F"/>
    <w:rsid w:val="0004063C"/>
    <w:rsid w:val="00040BF9"/>
    <w:rsid w:val="0004134B"/>
    <w:rsid w:val="0004198C"/>
    <w:rsid w:val="00042337"/>
    <w:rsid w:val="0004241B"/>
    <w:rsid w:val="00042813"/>
    <w:rsid w:val="0004384D"/>
    <w:rsid w:val="000438B7"/>
    <w:rsid w:val="00044BB4"/>
    <w:rsid w:val="00045691"/>
    <w:rsid w:val="0004614B"/>
    <w:rsid w:val="00046502"/>
    <w:rsid w:val="00046B0B"/>
    <w:rsid w:val="000470D3"/>
    <w:rsid w:val="00047F34"/>
    <w:rsid w:val="00050482"/>
    <w:rsid w:val="000506A4"/>
    <w:rsid w:val="000518D7"/>
    <w:rsid w:val="00052049"/>
    <w:rsid w:val="000524F1"/>
    <w:rsid w:val="0005287B"/>
    <w:rsid w:val="00052BD7"/>
    <w:rsid w:val="00052D9E"/>
    <w:rsid w:val="00052E40"/>
    <w:rsid w:val="00053213"/>
    <w:rsid w:val="00053CDE"/>
    <w:rsid w:val="00054656"/>
    <w:rsid w:val="00054851"/>
    <w:rsid w:val="00054966"/>
    <w:rsid w:val="000551AA"/>
    <w:rsid w:val="00055692"/>
    <w:rsid w:val="00055B6C"/>
    <w:rsid w:val="00055C1F"/>
    <w:rsid w:val="00055E54"/>
    <w:rsid w:val="00055F3A"/>
    <w:rsid w:val="0005635F"/>
    <w:rsid w:val="00056F50"/>
    <w:rsid w:val="000570B7"/>
    <w:rsid w:val="0005713A"/>
    <w:rsid w:val="000573C6"/>
    <w:rsid w:val="0005774D"/>
    <w:rsid w:val="00060902"/>
    <w:rsid w:val="00060AD0"/>
    <w:rsid w:val="00060F43"/>
    <w:rsid w:val="00061CE1"/>
    <w:rsid w:val="00061E30"/>
    <w:rsid w:val="00062431"/>
    <w:rsid w:val="000624DB"/>
    <w:rsid w:val="00063731"/>
    <w:rsid w:val="000637B8"/>
    <w:rsid w:val="0006404A"/>
    <w:rsid w:val="00064AE1"/>
    <w:rsid w:val="00065CD6"/>
    <w:rsid w:val="00065E8A"/>
    <w:rsid w:val="000663A5"/>
    <w:rsid w:val="00066987"/>
    <w:rsid w:val="00066A2A"/>
    <w:rsid w:val="00067232"/>
    <w:rsid w:val="000675A1"/>
    <w:rsid w:val="00067765"/>
    <w:rsid w:val="00067C14"/>
    <w:rsid w:val="000710B7"/>
    <w:rsid w:val="000716D0"/>
    <w:rsid w:val="00072111"/>
    <w:rsid w:val="00072171"/>
    <w:rsid w:val="00072590"/>
    <w:rsid w:val="00072E0C"/>
    <w:rsid w:val="00073527"/>
    <w:rsid w:val="00073751"/>
    <w:rsid w:val="00073A4B"/>
    <w:rsid w:val="00073D07"/>
    <w:rsid w:val="00075767"/>
    <w:rsid w:val="000758F2"/>
    <w:rsid w:val="00075A47"/>
    <w:rsid w:val="00076062"/>
    <w:rsid w:val="00076141"/>
    <w:rsid w:val="000763C1"/>
    <w:rsid w:val="00076621"/>
    <w:rsid w:val="00076E52"/>
    <w:rsid w:val="00076F9F"/>
    <w:rsid w:val="00076FFA"/>
    <w:rsid w:val="000778B2"/>
    <w:rsid w:val="00077D18"/>
    <w:rsid w:val="0008058C"/>
    <w:rsid w:val="00081F59"/>
    <w:rsid w:val="00082A0E"/>
    <w:rsid w:val="00082AE0"/>
    <w:rsid w:val="00082EFE"/>
    <w:rsid w:val="0008363E"/>
    <w:rsid w:val="00083903"/>
    <w:rsid w:val="00083B92"/>
    <w:rsid w:val="00084D52"/>
    <w:rsid w:val="0008586D"/>
    <w:rsid w:val="00085A9A"/>
    <w:rsid w:val="00085AAE"/>
    <w:rsid w:val="00086EE6"/>
    <w:rsid w:val="00087DD5"/>
    <w:rsid w:val="000900ED"/>
    <w:rsid w:val="00090854"/>
    <w:rsid w:val="000920C1"/>
    <w:rsid w:val="00092DEC"/>
    <w:rsid w:val="00093AB5"/>
    <w:rsid w:val="00095236"/>
    <w:rsid w:val="00095470"/>
    <w:rsid w:val="00096666"/>
    <w:rsid w:val="00096CD2"/>
    <w:rsid w:val="00096F59"/>
    <w:rsid w:val="000973EC"/>
    <w:rsid w:val="000A10AE"/>
    <w:rsid w:val="000A137C"/>
    <w:rsid w:val="000A1715"/>
    <w:rsid w:val="000A1E44"/>
    <w:rsid w:val="000A2B8A"/>
    <w:rsid w:val="000A32D2"/>
    <w:rsid w:val="000A3C48"/>
    <w:rsid w:val="000A429E"/>
    <w:rsid w:val="000A4582"/>
    <w:rsid w:val="000A466D"/>
    <w:rsid w:val="000A4A04"/>
    <w:rsid w:val="000A5302"/>
    <w:rsid w:val="000A5D7A"/>
    <w:rsid w:val="000A61D4"/>
    <w:rsid w:val="000A7226"/>
    <w:rsid w:val="000B012A"/>
    <w:rsid w:val="000B01BB"/>
    <w:rsid w:val="000B0233"/>
    <w:rsid w:val="000B0304"/>
    <w:rsid w:val="000B0ADC"/>
    <w:rsid w:val="000B10D6"/>
    <w:rsid w:val="000B1697"/>
    <w:rsid w:val="000B2BC7"/>
    <w:rsid w:val="000B2BF7"/>
    <w:rsid w:val="000B4B40"/>
    <w:rsid w:val="000B4DF8"/>
    <w:rsid w:val="000B4E0D"/>
    <w:rsid w:val="000B5062"/>
    <w:rsid w:val="000B5988"/>
    <w:rsid w:val="000B6D54"/>
    <w:rsid w:val="000B6E69"/>
    <w:rsid w:val="000B7494"/>
    <w:rsid w:val="000C105E"/>
    <w:rsid w:val="000C1176"/>
    <w:rsid w:val="000C1DAB"/>
    <w:rsid w:val="000C1FFF"/>
    <w:rsid w:val="000C21E9"/>
    <w:rsid w:val="000C34A0"/>
    <w:rsid w:val="000C391F"/>
    <w:rsid w:val="000C53D7"/>
    <w:rsid w:val="000C5BB9"/>
    <w:rsid w:val="000C5BF3"/>
    <w:rsid w:val="000C5F84"/>
    <w:rsid w:val="000C5FA7"/>
    <w:rsid w:val="000C66F2"/>
    <w:rsid w:val="000C696C"/>
    <w:rsid w:val="000C6A25"/>
    <w:rsid w:val="000C78E9"/>
    <w:rsid w:val="000C7A4E"/>
    <w:rsid w:val="000D0208"/>
    <w:rsid w:val="000D0D65"/>
    <w:rsid w:val="000D112D"/>
    <w:rsid w:val="000D1507"/>
    <w:rsid w:val="000D2E46"/>
    <w:rsid w:val="000D3223"/>
    <w:rsid w:val="000D3714"/>
    <w:rsid w:val="000D3B97"/>
    <w:rsid w:val="000D3E03"/>
    <w:rsid w:val="000D3EB8"/>
    <w:rsid w:val="000D4379"/>
    <w:rsid w:val="000D4739"/>
    <w:rsid w:val="000D5048"/>
    <w:rsid w:val="000D614D"/>
    <w:rsid w:val="000D69F9"/>
    <w:rsid w:val="000D6C7E"/>
    <w:rsid w:val="000D6CA9"/>
    <w:rsid w:val="000D78F0"/>
    <w:rsid w:val="000E00B9"/>
    <w:rsid w:val="000E0632"/>
    <w:rsid w:val="000E0707"/>
    <w:rsid w:val="000E0EEB"/>
    <w:rsid w:val="000E1B2D"/>
    <w:rsid w:val="000E1F0E"/>
    <w:rsid w:val="000E1FB9"/>
    <w:rsid w:val="000E3C4F"/>
    <w:rsid w:val="000E470F"/>
    <w:rsid w:val="000E4B72"/>
    <w:rsid w:val="000E4EA5"/>
    <w:rsid w:val="000E5566"/>
    <w:rsid w:val="000E63D6"/>
    <w:rsid w:val="000E6890"/>
    <w:rsid w:val="000E7170"/>
    <w:rsid w:val="000E7267"/>
    <w:rsid w:val="000E7268"/>
    <w:rsid w:val="000E7831"/>
    <w:rsid w:val="000E7DE5"/>
    <w:rsid w:val="000F01AD"/>
    <w:rsid w:val="000F06D4"/>
    <w:rsid w:val="000F0BFD"/>
    <w:rsid w:val="000F0C44"/>
    <w:rsid w:val="000F155E"/>
    <w:rsid w:val="000F2CEF"/>
    <w:rsid w:val="000F395C"/>
    <w:rsid w:val="000F3C5E"/>
    <w:rsid w:val="000F3CAE"/>
    <w:rsid w:val="000F4DFF"/>
    <w:rsid w:val="000F52A9"/>
    <w:rsid w:val="000F5481"/>
    <w:rsid w:val="000F5BB0"/>
    <w:rsid w:val="000F656D"/>
    <w:rsid w:val="000F6792"/>
    <w:rsid w:val="000F6D01"/>
    <w:rsid w:val="000F7C1E"/>
    <w:rsid w:val="000F7ECA"/>
    <w:rsid w:val="000F7F0F"/>
    <w:rsid w:val="001012ED"/>
    <w:rsid w:val="00101704"/>
    <w:rsid w:val="001019DD"/>
    <w:rsid w:val="00101BAD"/>
    <w:rsid w:val="00102571"/>
    <w:rsid w:val="001026F0"/>
    <w:rsid w:val="00102B1D"/>
    <w:rsid w:val="00102D4E"/>
    <w:rsid w:val="00103194"/>
    <w:rsid w:val="00103B7D"/>
    <w:rsid w:val="00104B1D"/>
    <w:rsid w:val="00104C54"/>
    <w:rsid w:val="00104FD0"/>
    <w:rsid w:val="001052FF"/>
    <w:rsid w:val="00105704"/>
    <w:rsid w:val="00105CE8"/>
    <w:rsid w:val="0010639E"/>
    <w:rsid w:val="00106971"/>
    <w:rsid w:val="001072F6"/>
    <w:rsid w:val="00107B48"/>
    <w:rsid w:val="00110130"/>
    <w:rsid w:val="001109E7"/>
    <w:rsid w:val="00110F2A"/>
    <w:rsid w:val="00111C02"/>
    <w:rsid w:val="0011220B"/>
    <w:rsid w:val="0011247B"/>
    <w:rsid w:val="001126E0"/>
    <w:rsid w:val="00112800"/>
    <w:rsid w:val="00112DD4"/>
    <w:rsid w:val="00113525"/>
    <w:rsid w:val="0011364B"/>
    <w:rsid w:val="00114D2C"/>
    <w:rsid w:val="00114D4D"/>
    <w:rsid w:val="001156F5"/>
    <w:rsid w:val="0011570E"/>
    <w:rsid w:val="00115C0F"/>
    <w:rsid w:val="001161FD"/>
    <w:rsid w:val="0011760D"/>
    <w:rsid w:val="00117792"/>
    <w:rsid w:val="0012039D"/>
    <w:rsid w:val="001209A9"/>
    <w:rsid w:val="001219CF"/>
    <w:rsid w:val="00121B65"/>
    <w:rsid w:val="00122957"/>
    <w:rsid w:val="00123D8A"/>
    <w:rsid w:val="0012427C"/>
    <w:rsid w:val="0012443B"/>
    <w:rsid w:val="00125454"/>
    <w:rsid w:val="00125B61"/>
    <w:rsid w:val="00126579"/>
    <w:rsid w:val="001266C5"/>
    <w:rsid w:val="0012680C"/>
    <w:rsid w:val="001270C5"/>
    <w:rsid w:val="0012789E"/>
    <w:rsid w:val="00127B50"/>
    <w:rsid w:val="0013007C"/>
    <w:rsid w:val="0013078E"/>
    <w:rsid w:val="00130BBE"/>
    <w:rsid w:val="00132534"/>
    <w:rsid w:val="001326D6"/>
    <w:rsid w:val="00132756"/>
    <w:rsid w:val="00132862"/>
    <w:rsid w:val="00132ABE"/>
    <w:rsid w:val="00132E8A"/>
    <w:rsid w:val="00132F71"/>
    <w:rsid w:val="0013405E"/>
    <w:rsid w:val="001341A0"/>
    <w:rsid w:val="0013455E"/>
    <w:rsid w:val="00134821"/>
    <w:rsid w:val="00135245"/>
    <w:rsid w:val="00135262"/>
    <w:rsid w:val="00135715"/>
    <w:rsid w:val="00135DA5"/>
    <w:rsid w:val="00135DA9"/>
    <w:rsid w:val="001362C7"/>
    <w:rsid w:val="00136810"/>
    <w:rsid w:val="001372AC"/>
    <w:rsid w:val="00140389"/>
    <w:rsid w:val="00140425"/>
    <w:rsid w:val="0014076D"/>
    <w:rsid w:val="00140F2B"/>
    <w:rsid w:val="00141678"/>
    <w:rsid w:val="0014223D"/>
    <w:rsid w:val="00142329"/>
    <w:rsid w:val="00142D98"/>
    <w:rsid w:val="001432A1"/>
    <w:rsid w:val="00143CAF"/>
    <w:rsid w:val="001453AA"/>
    <w:rsid w:val="001455B9"/>
    <w:rsid w:val="00146C1A"/>
    <w:rsid w:val="0014753C"/>
    <w:rsid w:val="001475F4"/>
    <w:rsid w:val="00147E7B"/>
    <w:rsid w:val="0015011B"/>
    <w:rsid w:val="00150959"/>
    <w:rsid w:val="001509C3"/>
    <w:rsid w:val="00150EDB"/>
    <w:rsid w:val="001513B6"/>
    <w:rsid w:val="0015140A"/>
    <w:rsid w:val="00152510"/>
    <w:rsid w:val="00153FB9"/>
    <w:rsid w:val="001543EB"/>
    <w:rsid w:val="00154D86"/>
    <w:rsid w:val="00155235"/>
    <w:rsid w:val="001554F1"/>
    <w:rsid w:val="00155CE1"/>
    <w:rsid w:val="00155D3D"/>
    <w:rsid w:val="00155DA6"/>
    <w:rsid w:val="001564A4"/>
    <w:rsid w:val="0015718E"/>
    <w:rsid w:val="001577AB"/>
    <w:rsid w:val="001601B5"/>
    <w:rsid w:val="00160736"/>
    <w:rsid w:val="00160942"/>
    <w:rsid w:val="001610BC"/>
    <w:rsid w:val="00162756"/>
    <w:rsid w:val="0016380D"/>
    <w:rsid w:val="00163873"/>
    <w:rsid w:val="001638DC"/>
    <w:rsid w:val="00164178"/>
    <w:rsid w:val="00164C4E"/>
    <w:rsid w:val="00166032"/>
    <w:rsid w:val="00166427"/>
    <w:rsid w:val="0016686D"/>
    <w:rsid w:val="00166F9F"/>
    <w:rsid w:val="00167405"/>
    <w:rsid w:val="0017038A"/>
    <w:rsid w:val="001710D9"/>
    <w:rsid w:val="001710F4"/>
    <w:rsid w:val="00171107"/>
    <w:rsid w:val="00171495"/>
    <w:rsid w:val="00171FC4"/>
    <w:rsid w:val="00172065"/>
    <w:rsid w:val="00172413"/>
    <w:rsid w:val="00172699"/>
    <w:rsid w:val="001728F8"/>
    <w:rsid w:val="00173297"/>
    <w:rsid w:val="00173341"/>
    <w:rsid w:val="0017349A"/>
    <w:rsid w:val="00174205"/>
    <w:rsid w:val="001744E0"/>
    <w:rsid w:val="00174C33"/>
    <w:rsid w:val="00174DDE"/>
    <w:rsid w:val="00175983"/>
    <w:rsid w:val="00175C2E"/>
    <w:rsid w:val="00175FA2"/>
    <w:rsid w:val="001763B9"/>
    <w:rsid w:val="001763F6"/>
    <w:rsid w:val="001767AC"/>
    <w:rsid w:val="00176CDD"/>
    <w:rsid w:val="00180310"/>
    <w:rsid w:val="00180CA0"/>
    <w:rsid w:val="001826A8"/>
    <w:rsid w:val="00182B92"/>
    <w:rsid w:val="0018307F"/>
    <w:rsid w:val="001831AA"/>
    <w:rsid w:val="001832CD"/>
    <w:rsid w:val="001839A3"/>
    <w:rsid w:val="00183AAA"/>
    <w:rsid w:val="00184EC9"/>
    <w:rsid w:val="0018549F"/>
    <w:rsid w:val="001857A6"/>
    <w:rsid w:val="00186690"/>
    <w:rsid w:val="001878F2"/>
    <w:rsid w:val="00190616"/>
    <w:rsid w:val="00190AAD"/>
    <w:rsid w:val="00190AD1"/>
    <w:rsid w:val="001918F2"/>
    <w:rsid w:val="0019225C"/>
    <w:rsid w:val="00192FB4"/>
    <w:rsid w:val="00193221"/>
    <w:rsid w:val="0019335A"/>
    <w:rsid w:val="00193EAC"/>
    <w:rsid w:val="0019418F"/>
    <w:rsid w:val="00194969"/>
    <w:rsid w:val="001949CC"/>
    <w:rsid w:val="00194DFE"/>
    <w:rsid w:val="00196200"/>
    <w:rsid w:val="0019696A"/>
    <w:rsid w:val="00196E7A"/>
    <w:rsid w:val="001974EA"/>
    <w:rsid w:val="00197C81"/>
    <w:rsid w:val="001A0893"/>
    <w:rsid w:val="001A09C1"/>
    <w:rsid w:val="001A0A03"/>
    <w:rsid w:val="001A1282"/>
    <w:rsid w:val="001A146D"/>
    <w:rsid w:val="001A1E55"/>
    <w:rsid w:val="001A29FE"/>
    <w:rsid w:val="001A3DA4"/>
    <w:rsid w:val="001A4944"/>
    <w:rsid w:val="001A4FD0"/>
    <w:rsid w:val="001A65B9"/>
    <w:rsid w:val="001A74AC"/>
    <w:rsid w:val="001A7BA7"/>
    <w:rsid w:val="001B0ECF"/>
    <w:rsid w:val="001B1026"/>
    <w:rsid w:val="001B11A8"/>
    <w:rsid w:val="001B1F92"/>
    <w:rsid w:val="001B3B8E"/>
    <w:rsid w:val="001B4846"/>
    <w:rsid w:val="001B5586"/>
    <w:rsid w:val="001B57C6"/>
    <w:rsid w:val="001B58DD"/>
    <w:rsid w:val="001B5BD8"/>
    <w:rsid w:val="001B6A8C"/>
    <w:rsid w:val="001B6DB1"/>
    <w:rsid w:val="001B78B0"/>
    <w:rsid w:val="001C0740"/>
    <w:rsid w:val="001C0C3D"/>
    <w:rsid w:val="001C16C3"/>
    <w:rsid w:val="001C17B4"/>
    <w:rsid w:val="001C20EB"/>
    <w:rsid w:val="001C2908"/>
    <w:rsid w:val="001C2995"/>
    <w:rsid w:val="001C2CD0"/>
    <w:rsid w:val="001C3698"/>
    <w:rsid w:val="001C5204"/>
    <w:rsid w:val="001C5FB4"/>
    <w:rsid w:val="001C77F6"/>
    <w:rsid w:val="001C78F6"/>
    <w:rsid w:val="001D00CD"/>
    <w:rsid w:val="001D0F1A"/>
    <w:rsid w:val="001D1618"/>
    <w:rsid w:val="001D1F1D"/>
    <w:rsid w:val="001D20BD"/>
    <w:rsid w:val="001D25B8"/>
    <w:rsid w:val="001D2A16"/>
    <w:rsid w:val="001D2B7E"/>
    <w:rsid w:val="001D34DE"/>
    <w:rsid w:val="001D3542"/>
    <w:rsid w:val="001D3BE2"/>
    <w:rsid w:val="001D41CC"/>
    <w:rsid w:val="001D4342"/>
    <w:rsid w:val="001D48E2"/>
    <w:rsid w:val="001D50C9"/>
    <w:rsid w:val="001D6258"/>
    <w:rsid w:val="001D63F4"/>
    <w:rsid w:val="001D768B"/>
    <w:rsid w:val="001D7A15"/>
    <w:rsid w:val="001D7C55"/>
    <w:rsid w:val="001E0666"/>
    <w:rsid w:val="001E144E"/>
    <w:rsid w:val="001E1512"/>
    <w:rsid w:val="001E1F16"/>
    <w:rsid w:val="001E3637"/>
    <w:rsid w:val="001E5E97"/>
    <w:rsid w:val="001E622D"/>
    <w:rsid w:val="001E703C"/>
    <w:rsid w:val="001E76F2"/>
    <w:rsid w:val="001F0B21"/>
    <w:rsid w:val="001F0BCB"/>
    <w:rsid w:val="001F0CC8"/>
    <w:rsid w:val="001F14AD"/>
    <w:rsid w:val="001F2131"/>
    <w:rsid w:val="001F2554"/>
    <w:rsid w:val="001F26BA"/>
    <w:rsid w:val="001F2AFA"/>
    <w:rsid w:val="001F3868"/>
    <w:rsid w:val="001F3993"/>
    <w:rsid w:val="001F3AE9"/>
    <w:rsid w:val="001F482F"/>
    <w:rsid w:val="001F50F5"/>
    <w:rsid w:val="001F526A"/>
    <w:rsid w:val="001F647E"/>
    <w:rsid w:val="001F726B"/>
    <w:rsid w:val="00200340"/>
    <w:rsid w:val="002005AB"/>
    <w:rsid w:val="00201BBE"/>
    <w:rsid w:val="0020220D"/>
    <w:rsid w:val="00202AC7"/>
    <w:rsid w:val="00202D1A"/>
    <w:rsid w:val="00203169"/>
    <w:rsid w:val="00203FCD"/>
    <w:rsid w:val="00204415"/>
    <w:rsid w:val="00204A0D"/>
    <w:rsid w:val="00204FCE"/>
    <w:rsid w:val="0020506C"/>
    <w:rsid w:val="0020562D"/>
    <w:rsid w:val="00205708"/>
    <w:rsid w:val="00206174"/>
    <w:rsid w:val="002064AB"/>
    <w:rsid w:val="0021026C"/>
    <w:rsid w:val="002105EB"/>
    <w:rsid w:val="00210CDA"/>
    <w:rsid w:val="00211121"/>
    <w:rsid w:val="00211A88"/>
    <w:rsid w:val="00211BB5"/>
    <w:rsid w:val="00212249"/>
    <w:rsid w:val="00212542"/>
    <w:rsid w:val="002129A6"/>
    <w:rsid w:val="002138DC"/>
    <w:rsid w:val="00214092"/>
    <w:rsid w:val="00214268"/>
    <w:rsid w:val="00214DB8"/>
    <w:rsid w:val="002160DB"/>
    <w:rsid w:val="00217297"/>
    <w:rsid w:val="0021739B"/>
    <w:rsid w:val="00217892"/>
    <w:rsid w:val="002204B7"/>
    <w:rsid w:val="002207A7"/>
    <w:rsid w:val="00221459"/>
    <w:rsid w:val="002214C3"/>
    <w:rsid w:val="00221516"/>
    <w:rsid w:val="00221988"/>
    <w:rsid w:val="00221AFA"/>
    <w:rsid w:val="0022202A"/>
    <w:rsid w:val="0022325E"/>
    <w:rsid w:val="002234DA"/>
    <w:rsid w:val="00223F54"/>
    <w:rsid w:val="00224458"/>
    <w:rsid w:val="00225974"/>
    <w:rsid w:val="00225B56"/>
    <w:rsid w:val="00226DEA"/>
    <w:rsid w:val="0023072E"/>
    <w:rsid w:val="0023107C"/>
    <w:rsid w:val="002316AF"/>
    <w:rsid w:val="00231831"/>
    <w:rsid w:val="00231ECE"/>
    <w:rsid w:val="0023245A"/>
    <w:rsid w:val="00232EA5"/>
    <w:rsid w:val="00233554"/>
    <w:rsid w:val="002337FF"/>
    <w:rsid w:val="00233D0E"/>
    <w:rsid w:val="00233D4D"/>
    <w:rsid w:val="0023432F"/>
    <w:rsid w:val="00234855"/>
    <w:rsid w:val="00234916"/>
    <w:rsid w:val="00235189"/>
    <w:rsid w:val="0023573C"/>
    <w:rsid w:val="00235C34"/>
    <w:rsid w:val="0023642F"/>
    <w:rsid w:val="00236516"/>
    <w:rsid w:val="002369BB"/>
    <w:rsid w:val="00236ACF"/>
    <w:rsid w:val="002370C2"/>
    <w:rsid w:val="002373F9"/>
    <w:rsid w:val="0023766F"/>
    <w:rsid w:val="002379AB"/>
    <w:rsid w:val="00237BC8"/>
    <w:rsid w:val="00237EF5"/>
    <w:rsid w:val="0024052D"/>
    <w:rsid w:val="00240805"/>
    <w:rsid w:val="00240AA6"/>
    <w:rsid w:val="00240EE6"/>
    <w:rsid w:val="0024120B"/>
    <w:rsid w:val="00241449"/>
    <w:rsid w:val="00243019"/>
    <w:rsid w:val="002431E1"/>
    <w:rsid w:val="00243627"/>
    <w:rsid w:val="00243D5F"/>
    <w:rsid w:val="0024529B"/>
    <w:rsid w:val="00245943"/>
    <w:rsid w:val="0024619E"/>
    <w:rsid w:val="00247101"/>
    <w:rsid w:val="00250CE9"/>
    <w:rsid w:val="00250DFD"/>
    <w:rsid w:val="0025176B"/>
    <w:rsid w:val="00251C58"/>
    <w:rsid w:val="00251D13"/>
    <w:rsid w:val="002524B1"/>
    <w:rsid w:val="0025370B"/>
    <w:rsid w:val="00253A59"/>
    <w:rsid w:val="002556C1"/>
    <w:rsid w:val="0025599B"/>
    <w:rsid w:val="00255E0B"/>
    <w:rsid w:val="002560CE"/>
    <w:rsid w:val="002560F4"/>
    <w:rsid w:val="00256921"/>
    <w:rsid w:val="002578AE"/>
    <w:rsid w:val="00260664"/>
    <w:rsid w:val="002611F3"/>
    <w:rsid w:val="00261248"/>
    <w:rsid w:val="002612BD"/>
    <w:rsid w:val="002617B1"/>
    <w:rsid w:val="00262A7B"/>
    <w:rsid w:val="00262F73"/>
    <w:rsid w:val="00263B75"/>
    <w:rsid w:val="00264926"/>
    <w:rsid w:val="00264971"/>
    <w:rsid w:val="00264B6F"/>
    <w:rsid w:val="002651FC"/>
    <w:rsid w:val="002654F3"/>
    <w:rsid w:val="00265AC0"/>
    <w:rsid w:val="00265DAB"/>
    <w:rsid w:val="002661B9"/>
    <w:rsid w:val="002662E1"/>
    <w:rsid w:val="00266567"/>
    <w:rsid w:val="00266FBD"/>
    <w:rsid w:val="002673B9"/>
    <w:rsid w:val="00267D55"/>
    <w:rsid w:val="00267E59"/>
    <w:rsid w:val="00272021"/>
    <w:rsid w:val="002720AC"/>
    <w:rsid w:val="002727CB"/>
    <w:rsid w:val="00273E77"/>
    <w:rsid w:val="00274433"/>
    <w:rsid w:val="00274D7A"/>
    <w:rsid w:val="00275F3A"/>
    <w:rsid w:val="0027634B"/>
    <w:rsid w:val="00276465"/>
    <w:rsid w:val="002765BE"/>
    <w:rsid w:val="002800EB"/>
    <w:rsid w:val="00280AA8"/>
    <w:rsid w:val="00280F82"/>
    <w:rsid w:val="00281558"/>
    <w:rsid w:val="00281975"/>
    <w:rsid w:val="00281A52"/>
    <w:rsid w:val="00281C53"/>
    <w:rsid w:val="00282341"/>
    <w:rsid w:val="0028290A"/>
    <w:rsid w:val="002836E8"/>
    <w:rsid w:val="002840DA"/>
    <w:rsid w:val="00284173"/>
    <w:rsid w:val="00284234"/>
    <w:rsid w:val="002845F1"/>
    <w:rsid w:val="0028471F"/>
    <w:rsid w:val="002848BA"/>
    <w:rsid w:val="002851CA"/>
    <w:rsid w:val="002853F7"/>
    <w:rsid w:val="00286563"/>
    <w:rsid w:val="0028686B"/>
    <w:rsid w:val="00286905"/>
    <w:rsid w:val="002872B6"/>
    <w:rsid w:val="00287C50"/>
    <w:rsid w:val="00287DF9"/>
    <w:rsid w:val="00287FC1"/>
    <w:rsid w:val="00292CE4"/>
    <w:rsid w:val="00293090"/>
    <w:rsid w:val="00293AFA"/>
    <w:rsid w:val="002941A3"/>
    <w:rsid w:val="002947BF"/>
    <w:rsid w:val="00294A59"/>
    <w:rsid w:val="00294B98"/>
    <w:rsid w:val="00294C28"/>
    <w:rsid w:val="00295543"/>
    <w:rsid w:val="00296374"/>
    <w:rsid w:val="00296441"/>
    <w:rsid w:val="002966D2"/>
    <w:rsid w:val="002970A6"/>
    <w:rsid w:val="0029743B"/>
    <w:rsid w:val="0029780E"/>
    <w:rsid w:val="002A0266"/>
    <w:rsid w:val="002A0830"/>
    <w:rsid w:val="002A088F"/>
    <w:rsid w:val="002A1762"/>
    <w:rsid w:val="002A17C5"/>
    <w:rsid w:val="002A1D08"/>
    <w:rsid w:val="002A1E85"/>
    <w:rsid w:val="002A262C"/>
    <w:rsid w:val="002A28DD"/>
    <w:rsid w:val="002A2C92"/>
    <w:rsid w:val="002A31E6"/>
    <w:rsid w:val="002A4581"/>
    <w:rsid w:val="002A55E3"/>
    <w:rsid w:val="002A62D1"/>
    <w:rsid w:val="002A633F"/>
    <w:rsid w:val="002A6558"/>
    <w:rsid w:val="002A7B6B"/>
    <w:rsid w:val="002B0284"/>
    <w:rsid w:val="002B0455"/>
    <w:rsid w:val="002B05C2"/>
    <w:rsid w:val="002B0977"/>
    <w:rsid w:val="002B0C8C"/>
    <w:rsid w:val="002B1085"/>
    <w:rsid w:val="002B1394"/>
    <w:rsid w:val="002B1860"/>
    <w:rsid w:val="002B23AE"/>
    <w:rsid w:val="002B38D9"/>
    <w:rsid w:val="002B4F6B"/>
    <w:rsid w:val="002B6E58"/>
    <w:rsid w:val="002B71B4"/>
    <w:rsid w:val="002B771C"/>
    <w:rsid w:val="002B7755"/>
    <w:rsid w:val="002B7D4A"/>
    <w:rsid w:val="002C018A"/>
    <w:rsid w:val="002C1A73"/>
    <w:rsid w:val="002C1B02"/>
    <w:rsid w:val="002C1E60"/>
    <w:rsid w:val="002C2B79"/>
    <w:rsid w:val="002C395D"/>
    <w:rsid w:val="002C39A7"/>
    <w:rsid w:val="002C3E40"/>
    <w:rsid w:val="002C3FDB"/>
    <w:rsid w:val="002C54E8"/>
    <w:rsid w:val="002C56A2"/>
    <w:rsid w:val="002C5A42"/>
    <w:rsid w:val="002C5F20"/>
    <w:rsid w:val="002C69B1"/>
    <w:rsid w:val="002C6A4D"/>
    <w:rsid w:val="002C6BF1"/>
    <w:rsid w:val="002C6CDF"/>
    <w:rsid w:val="002D0249"/>
    <w:rsid w:val="002D0473"/>
    <w:rsid w:val="002D1BE2"/>
    <w:rsid w:val="002D222C"/>
    <w:rsid w:val="002D465B"/>
    <w:rsid w:val="002D4CE0"/>
    <w:rsid w:val="002D528D"/>
    <w:rsid w:val="002D5A3D"/>
    <w:rsid w:val="002D5D73"/>
    <w:rsid w:val="002D6FCF"/>
    <w:rsid w:val="002D7676"/>
    <w:rsid w:val="002D796F"/>
    <w:rsid w:val="002D79A4"/>
    <w:rsid w:val="002D7B26"/>
    <w:rsid w:val="002E046E"/>
    <w:rsid w:val="002E064B"/>
    <w:rsid w:val="002E0C51"/>
    <w:rsid w:val="002E1055"/>
    <w:rsid w:val="002E15EF"/>
    <w:rsid w:val="002E20F1"/>
    <w:rsid w:val="002E2393"/>
    <w:rsid w:val="002E2C43"/>
    <w:rsid w:val="002E341F"/>
    <w:rsid w:val="002E443A"/>
    <w:rsid w:val="002E4EC6"/>
    <w:rsid w:val="002E57A0"/>
    <w:rsid w:val="002E641C"/>
    <w:rsid w:val="002E6852"/>
    <w:rsid w:val="002E6D77"/>
    <w:rsid w:val="002E7470"/>
    <w:rsid w:val="002E757A"/>
    <w:rsid w:val="002F00EA"/>
    <w:rsid w:val="002F1444"/>
    <w:rsid w:val="002F2B02"/>
    <w:rsid w:val="002F311E"/>
    <w:rsid w:val="002F3261"/>
    <w:rsid w:val="002F369A"/>
    <w:rsid w:val="002F3A76"/>
    <w:rsid w:val="002F4FC8"/>
    <w:rsid w:val="002F52C4"/>
    <w:rsid w:val="002F5681"/>
    <w:rsid w:val="002F5EE2"/>
    <w:rsid w:val="002F61B8"/>
    <w:rsid w:val="002F658B"/>
    <w:rsid w:val="002F6AB1"/>
    <w:rsid w:val="002F7281"/>
    <w:rsid w:val="002F73C4"/>
    <w:rsid w:val="002F744F"/>
    <w:rsid w:val="002F7670"/>
    <w:rsid w:val="002F7953"/>
    <w:rsid w:val="0030019C"/>
    <w:rsid w:val="00300C15"/>
    <w:rsid w:val="00301C14"/>
    <w:rsid w:val="0030441A"/>
    <w:rsid w:val="0030457B"/>
    <w:rsid w:val="00304FBB"/>
    <w:rsid w:val="0030505A"/>
    <w:rsid w:val="0030631F"/>
    <w:rsid w:val="003067EE"/>
    <w:rsid w:val="00307958"/>
    <w:rsid w:val="003104B8"/>
    <w:rsid w:val="00310666"/>
    <w:rsid w:val="003109C7"/>
    <w:rsid w:val="00311216"/>
    <w:rsid w:val="003113D8"/>
    <w:rsid w:val="003119B6"/>
    <w:rsid w:val="00312264"/>
    <w:rsid w:val="003128E0"/>
    <w:rsid w:val="00313408"/>
    <w:rsid w:val="0031425E"/>
    <w:rsid w:val="003149BD"/>
    <w:rsid w:val="00315077"/>
    <w:rsid w:val="003153BB"/>
    <w:rsid w:val="00316297"/>
    <w:rsid w:val="0031671C"/>
    <w:rsid w:val="0031694B"/>
    <w:rsid w:val="0031767B"/>
    <w:rsid w:val="003176FE"/>
    <w:rsid w:val="00317E88"/>
    <w:rsid w:val="003202A0"/>
    <w:rsid w:val="00320513"/>
    <w:rsid w:val="003212AD"/>
    <w:rsid w:val="003213A6"/>
    <w:rsid w:val="00321537"/>
    <w:rsid w:val="00321846"/>
    <w:rsid w:val="003219CB"/>
    <w:rsid w:val="00322EB1"/>
    <w:rsid w:val="00323A06"/>
    <w:rsid w:val="003241CF"/>
    <w:rsid w:val="003245E7"/>
    <w:rsid w:val="00325037"/>
    <w:rsid w:val="0032575A"/>
    <w:rsid w:val="00325B3F"/>
    <w:rsid w:val="003263BB"/>
    <w:rsid w:val="00326400"/>
    <w:rsid w:val="00326D63"/>
    <w:rsid w:val="00326F38"/>
    <w:rsid w:val="003273B8"/>
    <w:rsid w:val="00327660"/>
    <w:rsid w:val="00327694"/>
    <w:rsid w:val="003279A3"/>
    <w:rsid w:val="00327E19"/>
    <w:rsid w:val="00327E1F"/>
    <w:rsid w:val="003302C9"/>
    <w:rsid w:val="003306D2"/>
    <w:rsid w:val="00330994"/>
    <w:rsid w:val="00330D8D"/>
    <w:rsid w:val="00330FDD"/>
    <w:rsid w:val="00331A56"/>
    <w:rsid w:val="0033269E"/>
    <w:rsid w:val="00332F91"/>
    <w:rsid w:val="00333041"/>
    <w:rsid w:val="00333401"/>
    <w:rsid w:val="00333935"/>
    <w:rsid w:val="00334DFB"/>
    <w:rsid w:val="00335556"/>
    <w:rsid w:val="00335F9B"/>
    <w:rsid w:val="003368E3"/>
    <w:rsid w:val="0034008F"/>
    <w:rsid w:val="00341176"/>
    <w:rsid w:val="003425C1"/>
    <w:rsid w:val="00342A61"/>
    <w:rsid w:val="00342AEC"/>
    <w:rsid w:val="003435C8"/>
    <w:rsid w:val="00344D26"/>
    <w:rsid w:val="00344F62"/>
    <w:rsid w:val="0034560F"/>
    <w:rsid w:val="003456B9"/>
    <w:rsid w:val="0034612C"/>
    <w:rsid w:val="00346277"/>
    <w:rsid w:val="00347404"/>
    <w:rsid w:val="003503E5"/>
    <w:rsid w:val="0035121A"/>
    <w:rsid w:val="0035139B"/>
    <w:rsid w:val="00351616"/>
    <w:rsid w:val="003529C7"/>
    <w:rsid w:val="00352E08"/>
    <w:rsid w:val="00352EB4"/>
    <w:rsid w:val="00352FA8"/>
    <w:rsid w:val="003538D5"/>
    <w:rsid w:val="0035438E"/>
    <w:rsid w:val="003548CB"/>
    <w:rsid w:val="00354A94"/>
    <w:rsid w:val="00354AC5"/>
    <w:rsid w:val="00355AE0"/>
    <w:rsid w:val="003562AD"/>
    <w:rsid w:val="00356726"/>
    <w:rsid w:val="003569E2"/>
    <w:rsid w:val="003573B9"/>
    <w:rsid w:val="00357534"/>
    <w:rsid w:val="00357B03"/>
    <w:rsid w:val="00360125"/>
    <w:rsid w:val="003610F9"/>
    <w:rsid w:val="003611E7"/>
    <w:rsid w:val="003614DC"/>
    <w:rsid w:val="003617B2"/>
    <w:rsid w:val="00361FA5"/>
    <w:rsid w:val="0036268F"/>
    <w:rsid w:val="00362699"/>
    <w:rsid w:val="003626A8"/>
    <w:rsid w:val="00362775"/>
    <w:rsid w:val="00362F43"/>
    <w:rsid w:val="0036340A"/>
    <w:rsid w:val="00364087"/>
    <w:rsid w:val="003641E7"/>
    <w:rsid w:val="00364215"/>
    <w:rsid w:val="00364903"/>
    <w:rsid w:val="00365057"/>
    <w:rsid w:val="00365A16"/>
    <w:rsid w:val="00365B8E"/>
    <w:rsid w:val="00365E08"/>
    <w:rsid w:val="003669AE"/>
    <w:rsid w:val="00366CE6"/>
    <w:rsid w:val="00367E33"/>
    <w:rsid w:val="00370011"/>
    <w:rsid w:val="00370A2C"/>
    <w:rsid w:val="00370B22"/>
    <w:rsid w:val="00370DC1"/>
    <w:rsid w:val="00371102"/>
    <w:rsid w:val="003714F3"/>
    <w:rsid w:val="00371D01"/>
    <w:rsid w:val="00372390"/>
    <w:rsid w:val="00372C34"/>
    <w:rsid w:val="00373A3F"/>
    <w:rsid w:val="0037498F"/>
    <w:rsid w:val="00374C4E"/>
    <w:rsid w:val="00375CA8"/>
    <w:rsid w:val="00376184"/>
    <w:rsid w:val="003769B7"/>
    <w:rsid w:val="00376A95"/>
    <w:rsid w:val="003775A1"/>
    <w:rsid w:val="00377A1F"/>
    <w:rsid w:val="00380B9D"/>
    <w:rsid w:val="003811DF"/>
    <w:rsid w:val="00381891"/>
    <w:rsid w:val="00381A71"/>
    <w:rsid w:val="00381E19"/>
    <w:rsid w:val="00382BD4"/>
    <w:rsid w:val="00383681"/>
    <w:rsid w:val="003837F8"/>
    <w:rsid w:val="0038392C"/>
    <w:rsid w:val="00383A22"/>
    <w:rsid w:val="00383AFF"/>
    <w:rsid w:val="00383E11"/>
    <w:rsid w:val="00383F05"/>
    <w:rsid w:val="00384A4E"/>
    <w:rsid w:val="00385BEF"/>
    <w:rsid w:val="00385E16"/>
    <w:rsid w:val="0038605E"/>
    <w:rsid w:val="003863C6"/>
    <w:rsid w:val="003865C7"/>
    <w:rsid w:val="00386C73"/>
    <w:rsid w:val="00386D2C"/>
    <w:rsid w:val="003878C3"/>
    <w:rsid w:val="00390C2E"/>
    <w:rsid w:val="00390F04"/>
    <w:rsid w:val="003912CA"/>
    <w:rsid w:val="003935B4"/>
    <w:rsid w:val="00393A34"/>
    <w:rsid w:val="00393B72"/>
    <w:rsid w:val="00394961"/>
    <w:rsid w:val="00395858"/>
    <w:rsid w:val="00395E5B"/>
    <w:rsid w:val="00396857"/>
    <w:rsid w:val="0039735D"/>
    <w:rsid w:val="00397500"/>
    <w:rsid w:val="00397504"/>
    <w:rsid w:val="00397905"/>
    <w:rsid w:val="00397A1E"/>
    <w:rsid w:val="00397BE1"/>
    <w:rsid w:val="00397F95"/>
    <w:rsid w:val="003A0DCA"/>
    <w:rsid w:val="003A0DDD"/>
    <w:rsid w:val="003A1C65"/>
    <w:rsid w:val="003A2E6E"/>
    <w:rsid w:val="003A3921"/>
    <w:rsid w:val="003A3FE7"/>
    <w:rsid w:val="003A451A"/>
    <w:rsid w:val="003A53B3"/>
    <w:rsid w:val="003A541B"/>
    <w:rsid w:val="003A5771"/>
    <w:rsid w:val="003A5B7E"/>
    <w:rsid w:val="003A6E0B"/>
    <w:rsid w:val="003A7720"/>
    <w:rsid w:val="003A7944"/>
    <w:rsid w:val="003B003C"/>
    <w:rsid w:val="003B1C1C"/>
    <w:rsid w:val="003B1C99"/>
    <w:rsid w:val="003B2876"/>
    <w:rsid w:val="003B398C"/>
    <w:rsid w:val="003B429F"/>
    <w:rsid w:val="003B45CF"/>
    <w:rsid w:val="003B4A6A"/>
    <w:rsid w:val="003B56F4"/>
    <w:rsid w:val="003B58B4"/>
    <w:rsid w:val="003B695A"/>
    <w:rsid w:val="003B6A2C"/>
    <w:rsid w:val="003B6C52"/>
    <w:rsid w:val="003B6DBB"/>
    <w:rsid w:val="003B7470"/>
    <w:rsid w:val="003B792E"/>
    <w:rsid w:val="003B7C54"/>
    <w:rsid w:val="003C0328"/>
    <w:rsid w:val="003C0D4E"/>
    <w:rsid w:val="003C2B4A"/>
    <w:rsid w:val="003C3D45"/>
    <w:rsid w:val="003C4AD7"/>
    <w:rsid w:val="003C4C12"/>
    <w:rsid w:val="003C4C17"/>
    <w:rsid w:val="003C63C4"/>
    <w:rsid w:val="003C7248"/>
    <w:rsid w:val="003C725B"/>
    <w:rsid w:val="003D08BE"/>
    <w:rsid w:val="003D0BD8"/>
    <w:rsid w:val="003D28AA"/>
    <w:rsid w:val="003D2B5A"/>
    <w:rsid w:val="003D2BD5"/>
    <w:rsid w:val="003D2CA5"/>
    <w:rsid w:val="003D3154"/>
    <w:rsid w:val="003D377A"/>
    <w:rsid w:val="003D3AAF"/>
    <w:rsid w:val="003D3D61"/>
    <w:rsid w:val="003D40B8"/>
    <w:rsid w:val="003D4283"/>
    <w:rsid w:val="003D43E6"/>
    <w:rsid w:val="003D4ADC"/>
    <w:rsid w:val="003D53A9"/>
    <w:rsid w:val="003D554A"/>
    <w:rsid w:val="003D58DE"/>
    <w:rsid w:val="003D6235"/>
    <w:rsid w:val="003D6296"/>
    <w:rsid w:val="003D7700"/>
    <w:rsid w:val="003D77DF"/>
    <w:rsid w:val="003E0160"/>
    <w:rsid w:val="003E1C1E"/>
    <w:rsid w:val="003E20D1"/>
    <w:rsid w:val="003E263C"/>
    <w:rsid w:val="003E277A"/>
    <w:rsid w:val="003E2928"/>
    <w:rsid w:val="003E2C1F"/>
    <w:rsid w:val="003E3165"/>
    <w:rsid w:val="003E3681"/>
    <w:rsid w:val="003E38C8"/>
    <w:rsid w:val="003E4DFA"/>
    <w:rsid w:val="003E55F4"/>
    <w:rsid w:val="003E5824"/>
    <w:rsid w:val="003E5CE2"/>
    <w:rsid w:val="003E71FB"/>
    <w:rsid w:val="003E726A"/>
    <w:rsid w:val="003F0055"/>
    <w:rsid w:val="003F1439"/>
    <w:rsid w:val="003F1564"/>
    <w:rsid w:val="003F1C2F"/>
    <w:rsid w:val="003F24F0"/>
    <w:rsid w:val="003F2B3B"/>
    <w:rsid w:val="003F2F73"/>
    <w:rsid w:val="003F30BD"/>
    <w:rsid w:val="003F3393"/>
    <w:rsid w:val="003F36CB"/>
    <w:rsid w:val="003F3DB3"/>
    <w:rsid w:val="003F4353"/>
    <w:rsid w:val="003F565D"/>
    <w:rsid w:val="003F5C61"/>
    <w:rsid w:val="003F670B"/>
    <w:rsid w:val="003F6959"/>
    <w:rsid w:val="003F6F61"/>
    <w:rsid w:val="003F7134"/>
    <w:rsid w:val="003F794A"/>
    <w:rsid w:val="003F7C8E"/>
    <w:rsid w:val="004003CC"/>
    <w:rsid w:val="004003FA"/>
    <w:rsid w:val="00400463"/>
    <w:rsid w:val="00400EC5"/>
    <w:rsid w:val="00401940"/>
    <w:rsid w:val="00402D2A"/>
    <w:rsid w:val="00402F13"/>
    <w:rsid w:val="00403579"/>
    <w:rsid w:val="004039BD"/>
    <w:rsid w:val="00403D90"/>
    <w:rsid w:val="0040479C"/>
    <w:rsid w:val="00405018"/>
    <w:rsid w:val="004058C0"/>
    <w:rsid w:val="004062F5"/>
    <w:rsid w:val="0040642B"/>
    <w:rsid w:val="00406ABC"/>
    <w:rsid w:val="0040700F"/>
    <w:rsid w:val="0040757C"/>
    <w:rsid w:val="00407AA2"/>
    <w:rsid w:val="00410DD6"/>
    <w:rsid w:val="00411AAC"/>
    <w:rsid w:val="00411F6A"/>
    <w:rsid w:val="00412023"/>
    <w:rsid w:val="00412B7B"/>
    <w:rsid w:val="00412FF9"/>
    <w:rsid w:val="0041346B"/>
    <w:rsid w:val="00414A9A"/>
    <w:rsid w:val="00414C11"/>
    <w:rsid w:val="004150D3"/>
    <w:rsid w:val="00415651"/>
    <w:rsid w:val="00415A0F"/>
    <w:rsid w:val="004168C0"/>
    <w:rsid w:val="00417798"/>
    <w:rsid w:val="0042040A"/>
    <w:rsid w:val="00420C46"/>
    <w:rsid w:val="00420FD3"/>
    <w:rsid w:val="00421A2A"/>
    <w:rsid w:val="004238B7"/>
    <w:rsid w:val="00423BC2"/>
    <w:rsid w:val="00424334"/>
    <w:rsid w:val="0042439C"/>
    <w:rsid w:val="00424CAC"/>
    <w:rsid w:val="004255BB"/>
    <w:rsid w:val="00425C9A"/>
    <w:rsid w:val="004260B3"/>
    <w:rsid w:val="00426731"/>
    <w:rsid w:val="00426AF6"/>
    <w:rsid w:val="00427A61"/>
    <w:rsid w:val="0043137C"/>
    <w:rsid w:val="00432C80"/>
    <w:rsid w:val="00432D49"/>
    <w:rsid w:val="00433D89"/>
    <w:rsid w:val="00433FFD"/>
    <w:rsid w:val="00434064"/>
    <w:rsid w:val="0043456C"/>
    <w:rsid w:val="00434B4B"/>
    <w:rsid w:val="00435591"/>
    <w:rsid w:val="00435D17"/>
    <w:rsid w:val="0043686D"/>
    <w:rsid w:val="00436E9B"/>
    <w:rsid w:val="00437214"/>
    <w:rsid w:val="00440094"/>
    <w:rsid w:val="004435E7"/>
    <w:rsid w:val="00443731"/>
    <w:rsid w:val="0044373E"/>
    <w:rsid w:val="004441B0"/>
    <w:rsid w:val="00444A75"/>
    <w:rsid w:val="00444AE7"/>
    <w:rsid w:val="00445D73"/>
    <w:rsid w:val="00446A97"/>
    <w:rsid w:val="00446C79"/>
    <w:rsid w:val="0044731D"/>
    <w:rsid w:val="004474DE"/>
    <w:rsid w:val="00447542"/>
    <w:rsid w:val="00447950"/>
    <w:rsid w:val="00447C2B"/>
    <w:rsid w:val="004506C1"/>
    <w:rsid w:val="00450BF5"/>
    <w:rsid w:val="00450D91"/>
    <w:rsid w:val="004515D7"/>
    <w:rsid w:val="00451DCF"/>
    <w:rsid w:val="00452DE9"/>
    <w:rsid w:val="0045342C"/>
    <w:rsid w:val="004535DC"/>
    <w:rsid w:val="004540D0"/>
    <w:rsid w:val="00454E8A"/>
    <w:rsid w:val="0045555A"/>
    <w:rsid w:val="00455586"/>
    <w:rsid w:val="0045607C"/>
    <w:rsid w:val="004561FD"/>
    <w:rsid w:val="004571E4"/>
    <w:rsid w:val="0045795E"/>
    <w:rsid w:val="00457C78"/>
    <w:rsid w:val="004609CE"/>
    <w:rsid w:val="00460CAB"/>
    <w:rsid w:val="00461DA4"/>
    <w:rsid w:val="004627E9"/>
    <w:rsid w:val="00463A77"/>
    <w:rsid w:val="00464BFE"/>
    <w:rsid w:val="00465D43"/>
    <w:rsid w:val="00465D53"/>
    <w:rsid w:val="00466C19"/>
    <w:rsid w:val="0047038D"/>
    <w:rsid w:val="00470BF1"/>
    <w:rsid w:val="00470FC6"/>
    <w:rsid w:val="0047123B"/>
    <w:rsid w:val="00471BCB"/>
    <w:rsid w:val="00471C52"/>
    <w:rsid w:val="00472A91"/>
    <w:rsid w:val="00472F7B"/>
    <w:rsid w:val="00473E31"/>
    <w:rsid w:val="00474035"/>
    <w:rsid w:val="004745B5"/>
    <w:rsid w:val="00474790"/>
    <w:rsid w:val="00474863"/>
    <w:rsid w:val="00474E7E"/>
    <w:rsid w:val="00474F54"/>
    <w:rsid w:val="0047592D"/>
    <w:rsid w:val="0047611B"/>
    <w:rsid w:val="00476807"/>
    <w:rsid w:val="00476C1E"/>
    <w:rsid w:val="00476C9A"/>
    <w:rsid w:val="00476D36"/>
    <w:rsid w:val="0047708E"/>
    <w:rsid w:val="00477280"/>
    <w:rsid w:val="00477822"/>
    <w:rsid w:val="0048065E"/>
    <w:rsid w:val="004813F9"/>
    <w:rsid w:val="004816C6"/>
    <w:rsid w:val="004819E5"/>
    <w:rsid w:val="00482537"/>
    <w:rsid w:val="0048277F"/>
    <w:rsid w:val="00482EB2"/>
    <w:rsid w:val="0048306A"/>
    <w:rsid w:val="00483313"/>
    <w:rsid w:val="0048339A"/>
    <w:rsid w:val="00483E12"/>
    <w:rsid w:val="00484028"/>
    <w:rsid w:val="00484DB2"/>
    <w:rsid w:val="004868C6"/>
    <w:rsid w:val="0048772A"/>
    <w:rsid w:val="00487981"/>
    <w:rsid w:val="004904D1"/>
    <w:rsid w:val="00490549"/>
    <w:rsid w:val="00490E5D"/>
    <w:rsid w:val="00490E72"/>
    <w:rsid w:val="00491666"/>
    <w:rsid w:val="004919FC"/>
    <w:rsid w:val="00491C3E"/>
    <w:rsid w:val="00491DB8"/>
    <w:rsid w:val="00492563"/>
    <w:rsid w:val="00492BF6"/>
    <w:rsid w:val="004930DE"/>
    <w:rsid w:val="00493758"/>
    <w:rsid w:val="00493C15"/>
    <w:rsid w:val="00493C33"/>
    <w:rsid w:val="0049445B"/>
    <w:rsid w:val="00494848"/>
    <w:rsid w:val="00494A0E"/>
    <w:rsid w:val="00494EE9"/>
    <w:rsid w:val="00495DC1"/>
    <w:rsid w:val="004967C9"/>
    <w:rsid w:val="00496FDD"/>
    <w:rsid w:val="004A04F0"/>
    <w:rsid w:val="004A066C"/>
    <w:rsid w:val="004A1AAD"/>
    <w:rsid w:val="004A22DF"/>
    <w:rsid w:val="004A276E"/>
    <w:rsid w:val="004A297A"/>
    <w:rsid w:val="004A2F66"/>
    <w:rsid w:val="004A356C"/>
    <w:rsid w:val="004A3F46"/>
    <w:rsid w:val="004A455F"/>
    <w:rsid w:val="004A4AC6"/>
    <w:rsid w:val="004A5B52"/>
    <w:rsid w:val="004A6539"/>
    <w:rsid w:val="004A74DA"/>
    <w:rsid w:val="004A75C1"/>
    <w:rsid w:val="004A763F"/>
    <w:rsid w:val="004A768C"/>
    <w:rsid w:val="004B09F8"/>
    <w:rsid w:val="004B0AB0"/>
    <w:rsid w:val="004B1FF9"/>
    <w:rsid w:val="004B212A"/>
    <w:rsid w:val="004B35D4"/>
    <w:rsid w:val="004B39C7"/>
    <w:rsid w:val="004B3B28"/>
    <w:rsid w:val="004B47C4"/>
    <w:rsid w:val="004B48CB"/>
    <w:rsid w:val="004B54B1"/>
    <w:rsid w:val="004B56FA"/>
    <w:rsid w:val="004B6707"/>
    <w:rsid w:val="004B6801"/>
    <w:rsid w:val="004B6D48"/>
    <w:rsid w:val="004B71F9"/>
    <w:rsid w:val="004B75F7"/>
    <w:rsid w:val="004B7B49"/>
    <w:rsid w:val="004C0018"/>
    <w:rsid w:val="004C08B4"/>
    <w:rsid w:val="004C11BB"/>
    <w:rsid w:val="004C1688"/>
    <w:rsid w:val="004C1746"/>
    <w:rsid w:val="004C2729"/>
    <w:rsid w:val="004C28BA"/>
    <w:rsid w:val="004C4262"/>
    <w:rsid w:val="004C4A36"/>
    <w:rsid w:val="004C4F7C"/>
    <w:rsid w:val="004C545C"/>
    <w:rsid w:val="004C5C46"/>
    <w:rsid w:val="004C6F61"/>
    <w:rsid w:val="004C6F80"/>
    <w:rsid w:val="004C767D"/>
    <w:rsid w:val="004D0860"/>
    <w:rsid w:val="004D0E08"/>
    <w:rsid w:val="004D1064"/>
    <w:rsid w:val="004D1666"/>
    <w:rsid w:val="004D1DF2"/>
    <w:rsid w:val="004D3148"/>
    <w:rsid w:val="004D3735"/>
    <w:rsid w:val="004D377C"/>
    <w:rsid w:val="004D38D7"/>
    <w:rsid w:val="004D4194"/>
    <w:rsid w:val="004D4289"/>
    <w:rsid w:val="004D42C2"/>
    <w:rsid w:val="004D434D"/>
    <w:rsid w:val="004D4DCA"/>
    <w:rsid w:val="004D7454"/>
    <w:rsid w:val="004E1587"/>
    <w:rsid w:val="004E191F"/>
    <w:rsid w:val="004E259D"/>
    <w:rsid w:val="004E25D4"/>
    <w:rsid w:val="004E2BD8"/>
    <w:rsid w:val="004E30D6"/>
    <w:rsid w:val="004E3503"/>
    <w:rsid w:val="004E36DA"/>
    <w:rsid w:val="004E38EF"/>
    <w:rsid w:val="004E40AE"/>
    <w:rsid w:val="004E4F01"/>
    <w:rsid w:val="004E50F5"/>
    <w:rsid w:val="004E548F"/>
    <w:rsid w:val="004E56A5"/>
    <w:rsid w:val="004E638B"/>
    <w:rsid w:val="004E7815"/>
    <w:rsid w:val="004F00C7"/>
    <w:rsid w:val="004F0CC7"/>
    <w:rsid w:val="004F15BF"/>
    <w:rsid w:val="004F1D7D"/>
    <w:rsid w:val="004F1F85"/>
    <w:rsid w:val="004F2966"/>
    <w:rsid w:val="004F2ACA"/>
    <w:rsid w:val="004F2FA6"/>
    <w:rsid w:val="004F32C5"/>
    <w:rsid w:val="004F36F7"/>
    <w:rsid w:val="004F3D8A"/>
    <w:rsid w:val="004F3D8D"/>
    <w:rsid w:val="004F4524"/>
    <w:rsid w:val="004F4973"/>
    <w:rsid w:val="004F5F65"/>
    <w:rsid w:val="004F674A"/>
    <w:rsid w:val="004F696C"/>
    <w:rsid w:val="004F735C"/>
    <w:rsid w:val="004F735D"/>
    <w:rsid w:val="004F7372"/>
    <w:rsid w:val="004F74B3"/>
    <w:rsid w:val="00505154"/>
    <w:rsid w:val="005053CA"/>
    <w:rsid w:val="00505411"/>
    <w:rsid w:val="005058C7"/>
    <w:rsid w:val="0050640A"/>
    <w:rsid w:val="00506918"/>
    <w:rsid w:val="0050707E"/>
    <w:rsid w:val="005070C3"/>
    <w:rsid w:val="00507104"/>
    <w:rsid w:val="00507477"/>
    <w:rsid w:val="00507B79"/>
    <w:rsid w:val="00507BBF"/>
    <w:rsid w:val="005116BC"/>
    <w:rsid w:val="005117E8"/>
    <w:rsid w:val="00511878"/>
    <w:rsid w:val="00511E60"/>
    <w:rsid w:val="00511F56"/>
    <w:rsid w:val="005125D4"/>
    <w:rsid w:val="00512781"/>
    <w:rsid w:val="005134A1"/>
    <w:rsid w:val="005141F8"/>
    <w:rsid w:val="005146B6"/>
    <w:rsid w:val="00515ABD"/>
    <w:rsid w:val="00515B97"/>
    <w:rsid w:val="00515EFA"/>
    <w:rsid w:val="00516040"/>
    <w:rsid w:val="00516068"/>
    <w:rsid w:val="00516300"/>
    <w:rsid w:val="00516C75"/>
    <w:rsid w:val="00517949"/>
    <w:rsid w:val="00517BF7"/>
    <w:rsid w:val="00517F26"/>
    <w:rsid w:val="00517FB2"/>
    <w:rsid w:val="00520836"/>
    <w:rsid w:val="00521363"/>
    <w:rsid w:val="0052163F"/>
    <w:rsid w:val="005223D8"/>
    <w:rsid w:val="00522DCE"/>
    <w:rsid w:val="00523133"/>
    <w:rsid w:val="00523514"/>
    <w:rsid w:val="0052374D"/>
    <w:rsid w:val="005241F7"/>
    <w:rsid w:val="005253BC"/>
    <w:rsid w:val="00526EAB"/>
    <w:rsid w:val="00526FB6"/>
    <w:rsid w:val="00527C81"/>
    <w:rsid w:val="00527CFC"/>
    <w:rsid w:val="0053120B"/>
    <w:rsid w:val="00531D70"/>
    <w:rsid w:val="00532B75"/>
    <w:rsid w:val="00532C47"/>
    <w:rsid w:val="00532E47"/>
    <w:rsid w:val="00533117"/>
    <w:rsid w:val="00533767"/>
    <w:rsid w:val="00533B19"/>
    <w:rsid w:val="00533CEB"/>
    <w:rsid w:val="00533E09"/>
    <w:rsid w:val="0053471A"/>
    <w:rsid w:val="00534CE6"/>
    <w:rsid w:val="005350FD"/>
    <w:rsid w:val="00535681"/>
    <w:rsid w:val="00536FAB"/>
    <w:rsid w:val="00537BD8"/>
    <w:rsid w:val="00537F3D"/>
    <w:rsid w:val="005403B2"/>
    <w:rsid w:val="00540D1E"/>
    <w:rsid w:val="00540EB5"/>
    <w:rsid w:val="00540FA5"/>
    <w:rsid w:val="0054105F"/>
    <w:rsid w:val="005411B6"/>
    <w:rsid w:val="00542708"/>
    <w:rsid w:val="00543F16"/>
    <w:rsid w:val="0054404B"/>
    <w:rsid w:val="0054474E"/>
    <w:rsid w:val="00544C08"/>
    <w:rsid w:val="0054552D"/>
    <w:rsid w:val="005460B5"/>
    <w:rsid w:val="00546C0D"/>
    <w:rsid w:val="005473B9"/>
    <w:rsid w:val="0054754C"/>
    <w:rsid w:val="00547F84"/>
    <w:rsid w:val="00550221"/>
    <w:rsid w:val="00550355"/>
    <w:rsid w:val="005503CD"/>
    <w:rsid w:val="00550E64"/>
    <w:rsid w:val="005511D0"/>
    <w:rsid w:val="00551789"/>
    <w:rsid w:val="00551CB1"/>
    <w:rsid w:val="00552356"/>
    <w:rsid w:val="005533CA"/>
    <w:rsid w:val="00553698"/>
    <w:rsid w:val="00553A85"/>
    <w:rsid w:val="005544E6"/>
    <w:rsid w:val="0055466F"/>
    <w:rsid w:val="0055484C"/>
    <w:rsid w:val="0055522A"/>
    <w:rsid w:val="005554B4"/>
    <w:rsid w:val="00555F43"/>
    <w:rsid w:val="0055623A"/>
    <w:rsid w:val="0055686E"/>
    <w:rsid w:val="0055718F"/>
    <w:rsid w:val="00557B88"/>
    <w:rsid w:val="00560879"/>
    <w:rsid w:val="00561B1B"/>
    <w:rsid w:val="00561BCE"/>
    <w:rsid w:val="00562371"/>
    <w:rsid w:val="00562E88"/>
    <w:rsid w:val="005632BD"/>
    <w:rsid w:val="005637E2"/>
    <w:rsid w:val="00563893"/>
    <w:rsid w:val="00564066"/>
    <w:rsid w:val="005641B6"/>
    <w:rsid w:val="005642C0"/>
    <w:rsid w:val="00564571"/>
    <w:rsid w:val="00565D3D"/>
    <w:rsid w:val="00567729"/>
    <w:rsid w:val="00567A62"/>
    <w:rsid w:val="00567BC2"/>
    <w:rsid w:val="00570227"/>
    <w:rsid w:val="0057023B"/>
    <w:rsid w:val="00570551"/>
    <w:rsid w:val="00570DBB"/>
    <w:rsid w:val="00570FFB"/>
    <w:rsid w:val="005714AC"/>
    <w:rsid w:val="005714B0"/>
    <w:rsid w:val="00571A00"/>
    <w:rsid w:val="005720B5"/>
    <w:rsid w:val="00572AEB"/>
    <w:rsid w:val="00572DA7"/>
    <w:rsid w:val="00573C7A"/>
    <w:rsid w:val="00574CD2"/>
    <w:rsid w:val="00575433"/>
    <w:rsid w:val="00575439"/>
    <w:rsid w:val="00575C9F"/>
    <w:rsid w:val="005760E1"/>
    <w:rsid w:val="00576FFB"/>
    <w:rsid w:val="00580D35"/>
    <w:rsid w:val="005810B4"/>
    <w:rsid w:val="00581AD7"/>
    <w:rsid w:val="00582393"/>
    <w:rsid w:val="005826FB"/>
    <w:rsid w:val="00582BE1"/>
    <w:rsid w:val="00582F8B"/>
    <w:rsid w:val="0058328A"/>
    <w:rsid w:val="0058333A"/>
    <w:rsid w:val="00584649"/>
    <w:rsid w:val="0058464C"/>
    <w:rsid w:val="00584B3F"/>
    <w:rsid w:val="00584BED"/>
    <w:rsid w:val="00585D01"/>
    <w:rsid w:val="00585D80"/>
    <w:rsid w:val="005862DD"/>
    <w:rsid w:val="0058642E"/>
    <w:rsid w:val="005868DD"/>
    <w:rsid w:val="005869CD"/>
    <w:rsid w:val="00586CC3"/>
    <w:rsid w:val="00586D56"/>
    <w:rsid w:val="00591188"/>
    <w:rsid w:val="00591D06"/>
    <w:rsid w:val="00592807"/>
    <w:rsid w:val="00592A99"/>
    <w:rsid w:val="00592E84"/>
    <w:rsid w:val="0059326C"/>
    <w:rsid w:val="005932A9"/>
    <w:rsid w:val="00593DE5"/>
    <w:rsid w:val="0059414E"/>
    <w:rsid w:val="0059458A"/>
    <w:rsid w:val="00594A3C"/>
    <w:rsid w:val="00595B84"/>
    <w:rsid w:val="00595F72"/>
    <w:rsid w:val="00596285"/>
    <w:rsid w:val="005966BA"/>
    <w:rsid w:val="005969AB"/>
    <w:rsid w:val="00596AB7"/>
    <w:rsid w:val="005977C9"/>
    <w:rsid w:val="005A0094"/>
    <w:rsid w:val="005A0E4C"/>
    <w:rsid w:val="005A0E5A"/>
    <w:rsid w:val="005A169E"/>
    <w:rsid w:val="005A1FDF"/>
    <w:rsid w:val="005A26B1"/>
    <w:rsid w:val="005A2728"/>
    <w:rsid w:val="005A2F15"/>
    <w:rsid w:val="005A2F44"/>
    <w:rsid w:val="005A36C8"/>
    <w:rsid w:val="005A3940"/>
    <w:rsid w:val="005A39B0"/>
    <w:rsid w:val="005A3CEC"/>
    <w:rsid w:val="005A4957"/>
    <w:rsid w:val="005A4B1D"/>
    <w:rsid w:val="005A5BC7"/>
    <w:rsid w:val="005A70F1"/>
    <w:rsid w:val="005B02AC"/>
    <w:rsid w:val="005B1105"/>
    <w:rsid w:val="005B11B7"/>
    <w:rsid w:val="005B14E6"/>
    <w:rsid w:val="005B1D59"/>
    <w:rsid w:val="005B22F4"/>
    <w:rsid w:val="005B2B65"/>
    <w:rsid w:val="005B2E27"/>
    <w:rsid w:val="005B35F3"/>
    <w:rsid w:val="005B3DE4"/>
    <w:rsid w:val="005B43C1"/>
    <w:rsid w:val="005B4428"/>
    <w:rsid w:val="005B5995"/>
    <w:rsid w:val="005B657E"/>
    <w:rsid w:val="005B6694"/>
    <w:rsid w:val="005B680C"/>
    <w:rsid w:val="005B6E8A"/>
    <w:rsid w:val="005B7251"/>
    <w:rsid w:val="005C0E43"/>
    <w:rsid w:val="005C146B"/>
    <w:rsid w:val="005C21A5"/>
    <w:rsid w:val="005C28A4"/>
    <w:rsid w:val="005C2B1E"/>
    <w:rsid w:val="005C2E54"/>
    <w:rsid w:val="005C49B2"/>
    <w:rsid w:val="005C4ECA"/>
    <w:rsid w:val="005C5BC8"/>
    <w:rsid w:val="005C5C8E"/>
    <w:rsid w:val="005C5EB6"/>
    <w:rsid w:val="005C6076"/>
    <w:rsid w:val="005C6B56"/>
    <w:rsid w:val="005C6D8A"/>
    <w:rsid w:val="005C7FA5"/>
    <w:rsid w:val="005D0441"/>
    <w:rsid w:val="005D0891"/>
    <w:rsid w:val="005D0EE6"/>
    <w:rsid w:val="005D1C7C"/>
    <w:rsid w:val="005D334B"/>
    <w:rsid w:val="005D3B6C"/>
    <w:rsid w:val="005D41E7"/>
    <w:rsid w:val="005D43E5"/>
    <w:rsid w:val="005D45DA"/>
    <w:rsid w:val="005D4F6F"/>
    <w:rsid w:val="005D5B3B"/>
    <w:rsid w:val="005D6049"/>
    <w:rsid w:val="005D6804"/>
    <w:rsid w:val="005D7440"/>
    <w:rsid w:val="005D7C93"/>
    <w:rsid w:val="005D7FAE"/>
    <w:rsid w:val="005E0419"/>
    <w:rsid w:val="005E0AA6"/>
    <w:rsid w:val="005E166B"/>
    <w:rsid w:val="005E20F1"/>
    <w:rsid w:val="005E2783"/>
    <w:rsid w:val="005E2A42"/>
    <w:rsid w:val="005E34A1"/>
    <w:rsid w:val="005E3849"/>
    <w:rsid w:val="005E3E22"/>
    <w:rsid w:val="005E4837"/>
    <w:rsid w:val="005E4F1F"/>
    <w:rsid w:val="005E54AB"/>
    <w:rsid w:val="005E598B"/>
    <w:rsid w:val="005E5EBD"/>
    <w:rsid w:val="005E72D8"/>
    <w:rsid w:val="005E78B0"/>
    <w:rsid w:val="005F014B"/>
    <w:rsid w:val="005F0749"/>
    <w:rsid w:val="005F18AE"/>
    <w:rsid w:val="005F1C27"/>
    <w:rsid w:val="005F2506"/>
    <w:rsid w:val="005F272A"/>
    <w:rsid w:val="005F3DED"/>
    <w:rsid w:val="005F406B"/>
    <w:rsid w:val="005F4358"/>
    <w:rsid w:val="005F5464"/>
    <w:rsid w:val="005F5489"/>
    <w:rsid w:val="005F5A56"/>
    <w:rsid w:val="005F5DB0"/>
    <w:rsid w:val="005F6A2D"/>
    <w:rsid w:val="005F6AB6"/>
    <w:rsid w:val="005F6CBE"/>
    <w:rsid w:val="005F6F3E"/>
    <w:rsid w:val="005F6FB1"/>
    <w:rsid w:val="005F7783"/>
    <w:rsid w:val="005F7BAD"/>
    <w:rsid w:val="005F7D48"/>
    <w:rsid w:val="006002AC"/>
    <w:rsid w:val="00600CE9"/>
    <w:rsid w:val="00601BC3"/>
    <w:rsid w:val="00601DE5"/>
    <w:rsid w:val="006029D6"/>
    <w:rsid w:val="006029E4"/>
    <w:rsid w:val="006029E7"/>
    <w:rsid w:val="00602A04"/>
    <w:rsid w:val="00604981"/>
    <w:rsid w:val="006050D9"/>
    <w:rsid w:val="0060581E"/>
    <w:rsid w:val="006064C5"/>
    <w:rsid w:val="006069BC"/>
    <w:rsid w:val="00606BE0"/>
    <w:rsid w:val="00606D8A"/>
    <w:rsid w:val="006078EC"/>
    <w:rsid w:val="0061137B"/>
    <w:rsid w:val="00611ED9"/>
    <w:rsid w:val="006125A6"/>
    <w:rsid w:val="00612973"/>
    <w:rsid w:val="006131E7"/>
    <w:rsid w:val="0061334F"/>
    <w:rsid w:val="00614B1F"/>
    <w:rsid w:val="0061519E"/>
    <w:rsid w:val="0061662A"/>
    <w:rsid w:val="006169C5"/>
    <w:rsid w:val="00616B8F"/>
    <w:rsid w:val="00617113"/>
    <w:rsid w:val="00617119"/>
    <w:rsid w:val="0061726F"/>
    <w:rsid w:val="0061773A"/>
    <w:rsid w:val="00617C69"/>
    <w:rsid w:val="006201F1"/>
    <w:rsid w:val="00620229"/>
    <w:rsid w:val="006209D9"/>
    <w:rsid w:val="00621979"/>
    <w:rsid w:val="00621ECF"/>
    <w:rsid w:val="00622A08"/>
    <w:rsid w:val="00622D73"/>
    <w:rsid w:val="00623E4A"/>
    <w:rsid w:val="00624085"/>
    <w:rsid w:val="006240B3"/>
    <w:rsid w:val="006242D4"/>
    <w:rsid w:val="0062550C"/>
    <w:rsid w:val="0062618E"/>
    <w:rsid w:val="00627FEA"/>
    <w:rsid w:val="00630AE6"/>
    <w:rsid w:val="00630D8C"/>
    <w:rsid w:val="0063120C"/>
    <w:rsid w:val="0063153E"/>
    <w:rsid w:val="00631A1D"/>
    <w:rsid w:val="00631E0A"/>
    <w:rsid w:val="00632682"/>
    <w:rsid w:val="0063320F"/>
    <w:rsid w:val="00633781"/>
    <w:rsid w:val="00633EC8"/>
    <w:rsid w:val="0063408F"/>
    <w:rsid w:val="00634852"/>
    <w:rsid w:val="006348D0"/>
    <w:rsid w:val="006353ED"/>
    <w:rsid w:val="0063656B"/>
    <w:rsid w:val="00637725"/>
    <w:rsid w:val="00637EB9"/>
    <w:rsid w:val="006400FF"/>
    <w:rsid w:val="00640778"/>
    <w:rsid w:val="006409E3"/>
    <w:rsid w:val="006419BC"/>
    <w:rsid w:val="00642072"/>
    <w:rsid w:val="0064209C"/>
    <w:rsid w:val="0064220D"/>
    <w:rsid w:val="006424C7"/>
    <w:rsid w:val="00643ABB"/>
    <w:rsid w:val="00643FDF"/>
    <w:rsid w:val="00644710"/>
    <w:rsid w:val="00644939"/>
    <w:rsid w:val="00644B37"/>
    <w:rsid w:val="00644B79"/>
    <w:rsid w:val="00645918"/>
    <w:rsid w:val="00645EB1"/>
    <w:rsid w:val="006464A3"/>
    <w:rsid w:val="006464CF"/>
    <w:rsid w:val="00646B67"/>
    <w:rsid w:val="00646C3D"/>
    <w:rsid w:val="00647504"/>
    <w:rsid w:val="00647609"/>
    <w:rsid w:val="00647C83"/>
    <w:rsid w:val="00647F3F"/>
    <w:rsid w:val="00650783"/>
    <w:rsid w:val="006507A8"/>
    <w:rsid w:val="00650884"/>
    <w:rsid w:val="006518BD"/>
    <w:rsid w:val="00651A4A"/>
    <w:rsid w:val="00652202"/>
    <w:rsid w:val="006532F6"/>
    <w:rsid w:val="00654836"/>
    <w:rsid w:val="006549D5"/>
    <w:rsid w:val="006564E7"/>
    <w:rsid w:val="00656F67"/>
    <w:rsid w:val="006570AE"/>
    <w:rsid w:val="006577CA"/>
    <w:rsid w:val="006608A9"/>
    <w:rsid w:val="0066106C"/>
    <w:rsid w:val="00662839"/>
    <w:rsid w:val="00662A32"/>
    <w:rsid w:val="006635AB"/>
    <w:rsid w:val="00665893"/>
    <w:rsid w:val="00666F3E"/>
    <w:rsid w:val="0066781D"/>
    <w:rsid w:val="00670499"/>
    <w:rsid w:val="00670CF5"/>
    <w:rsid w:val="00671FE9"/>
    <w:rsid w:val="00672CB4"/>
    <w:rsid w:val="006738C9"/>
    <w:rsid w:val="0067418A"/>
    <w:rsid w:val="00674685"/>
    <w:rsid w:val="006747F4"/>
    <w:rsid w:val="00674A19"/>
    <w:rsid w:val="00675EB8"/>
    <w:rsid w:val="00676871"/>
    <w:rsid w:val="00676AAF"/>
    <w:rsid w:val="0067743D"/>
    <w:rsid w:val="006776FD"/>
    <w:rsid w:val="006778F8"/>
    <w:rsid w:val="00680DAC"/>
    <w:rsid w:val="00681C5F"/>
    <w:rsid w:val="00681DFB"/>
    <w:rsid w:val="006835AC"/>
    <w:rsid w:val="00684272"/>
    <w:rsid w:val="00684693"/>
    <w:rsid w:val="00684EE0"/>
    <w:rsid w:val="00685177"/>
    <w:rsid w:val="0068532B"/>
    <w:rsid w:val="0068533F"/>
    <w:rsid w:val="00690ED5"/>
    <w:rsid w:val="00692E08"/>
    <w:rsid w:val="006930DD"/>
    <w:rsid w:val="006933E2"/>
    <w:rsid w:val="00693F00"/>
    <w:rsid w:val="0069566C"/>
    <w:rsid w:val="00695972"/>
    <w:rsid w:val="00696481"/>
    <w:rsid w:val="00696B7E"/>
    <w:rsid w:val="00696F9A"/>
    <w:rsid w:val="0069745E"/>
    <w:rsid w:val="00697DF7"/>
    <w:rsid w:val="00697F7A"/>
    <w:rsid w:val="006A0126"/>
    <w:rsid w:val="006A213D"/>
    <w:rsid w:val="006A28AE"/>
    <w:rsid w:val="006A2994"/>
    <w:rsid w:val="006A4124"/>
    <w:rsid w:val="006A45C4"/>
    <w:rsid w:val="006A4B05"/>
    <w:rsid w:val="006A4B95"/>
    <w:rsid w:val="006A563D"/>
    <w:rsid w:val="006A576D"/>
    <w:rsid w:val="006A5B59"/>
    <w:rsid w:val="006A5BBD"/>
    <w:rsid w:val="006A5C6B"/>
    <w:rsid w:val="006A5E35"/>
    <w:rsid w:val="006A6ECF"/>
    <w:rsid w:val="006A7466"/>
    <w:rsid w:val="006A77A7"/>
    <w:rsid w:val="006A7950"/>
    <w:rsid w:val="006B048C"/>
    <w:rsid w:val="006B0772"/>
    <w:rsid w:val="006B10B9"/>
    <w:rsid w:val="006B1336"/>
    <w:rsid w:val="006B1B19"/>
    <w:rsid w:val="006B1D1C"/>
    <w:rsid w:val="006B21BE"/>
    <w:rsid w:val="006B21F7"/>
    <w:rsid w:val="006B2286"/>
    <w:rsid w:val="006B23E5"/>
    <w:rsid w:val="006B2835"/>
    <w:rsid w:val="006B34A4"/>
    <w:rsid w:val="006B383D"/>
    <w:rsid w:val="006B3A89"/>
    <w:rsid w:val="006B3C4B"/>
    <w:rsid w:val="006B3CCA"/>
    <w:rsid w:val="006B52A7"/>
    <w:rsid w:val="006B54EA"/>
    <w:rsid w:val="006B624F"/>
    <w:rsid w:val="006B6537"/>
    <w:rsid w:val="006B72CA"/>
    <w:rsid w:val="006B744C"/>
    <w:rsid w:val="006C056E"/>
    <w:rsid w:val="006C1017"/>
    <w:rsid w:val="006C1D3C"/>
    <w:rsid w:val="006C27F7"/>
    <w:rsid w:val="006C2992"/>
    <w:rsid w:val="006C2F94"/>
    <w:rsid w:val="006C331D"/>
    <w:rsid w:val="006C3D22"/>
    <w:rsid w:val="006C3FC0"/>
    <w:rsid w:val="006C4457"/>
    <w:rsid w:val="006C4AEA"/>
    <w:rsid w:val="006C4DD6"/>
    <w:rsid w:val="006C6095"/>
    <w:rsid w:val="006C655F"/>
    <w:rsid w:val="006C7120"/>
    <w:rsid w:val="006C7337"/>
    <w:rsid w:val="006C7766"/>
    <w:rsid w:val="006C7B72"/>
    <w:rsid w:val="006D0278"/>
    <w:rsid w:val="006D06F1"/>
    <w:rsid w:val="006D1A12"/>
    <w:rsid w:val="006D1CBB"/>
    <w:rsid w:val="006D2545"/>
    <w:rsid w:val="006D27F4"/>
    <w:rsid w:val="006D3910"/>
    <w:rsid w:val="006D3A63"/>
    <w:rsid w:val="006D44DF"/>
    <w:rsid w:val="006D4A98"/>
    <w:rsid w:val="006D5212"/>
    <w:rsid w:val="006D5722"/>
    <w:rsid w:val="006D5E7B"/>
    <w:rsid w:val="006D77AA"/>
    <w:rsid w:val="006E034C"/>
    <w:rsid w:val="006E0381"/>
    <w:rsid w:val="006E0496"/>
    <w:rsid w:val="006E05A4"/>
    <w:rsid w:val="006E07E7"/>
    <w:rsid w:val="006E0C79"/>
    <w:rsid w:val="006E1291"/>
    <w:rsid w:val="006E13D4"/>
    <w:rsid w:val="006E2218"/>
    <w:rsid w:val="006E2344"/>
    <w:rsid w:val="006E2898"/>
    <w:rsid w:val="006E2D45"/>
    <w:rsid w:val="006E2DA2"/>
    <w:rsid w:val="006E3534"/>
    <w:rsid w:val="006E3800"/>
    <w:rsid w:val="006E3B95"/>
    <w:rsid w:val="006E40EF"/>
    <w:rsid w:val="006E477B"/>
    <w:rsid w:val="006E6DBF"/>
    <w:rsid w:val="006E759F"/>
    <w:rsid w:val="006E7908"/>
    <w:rsid w:val="006E7B6E"/>
    <w:rsid w:val="006F07A9"/>
    <w:rsid w:val="006F0A6A"/>
    <w:rsid w:val="006F1780"/>
    <w:rsid w:val="006F1BCA"/>
    <w:rsid w:val="006F3166"/>
    <w:rsid w:val="006F3CE7"/>
    <w:rsid w:val="006F44C5"/>
    <w:rsid w:val="006F44FA"/>
    <w:rsid w:val="006F4862"/>
    <w:rsid w:val="006F4F9E"/>
    <w:rsid w:val="006F518C"/>
    <w:rsid w:val="006F52DC"/>
    <w:rsid w:val="006F5B58"/>
    <w:rsid w:val="006F5CB6"/>
    <w:rsid w:val="006F5F21"/>
    <w:rsid w:val="006F6403"/>
    <w:rsid w:val="006F6E86"/>
    <w:rsid w:val="006F75D7"/>
    <w:rsid w:val="006F78A3"/>
    <w:rsid w:val="006F7D2C"/>
    <w:rsid w:val="007004FF"/>
    <w:rsid w:val="0070052E"/>
    <w:rsid w:val="00701640"/>
    <w:rsid w:val="00701F56"/>
    <w:rsid w:val="007024B1"/>
    <w:rsid w:val="00702700"/>
    <w:rsid w:val="00703002"/>
    <w:rsid w:val="00703BDD"/>
    <w:rsid w:val="00705C7C"/>
    <w:rsid w:val="00705EE0"/>
    <w:rsid w:val="007066D3"/>
    <w:rsid w:val="0070672A"/>
    <w:rsid w:val="00707820"/>
    <w:rsid w:val="007079B3"/>
    <w:rsid w:val="00710118"/>
    <w:rsid w:val="007103BE"/>
    <w:rsid w:val="00710904"/>
    <w:rsid w:val="00711AA1"/>
    <w:rsid w:val="00711DAD"/>
    <w:rsid w:val="00711EED"/>
    <w:rsid w:val="007121AA"/>
    <w:rsid w:val="00712F70"/>
    <w:rsid w:val="0071452A"/>
    <w:rsid w:val="00714789"/>
    <w:rsid w:val="007148EF"/>
    <w:rsid w:val="00714B66"/>
    <w:rsid w:val="00715230"/>
    <w:rsid w:val="007152A6"/>
    <w:rsid w:val="00715D2F"/>
    <w:rsid w:val="00715D53"/>
    <w:rsid w:val="007173C1"/>
    <w:rsid w:val="007176FF"/>
    <w:rsid w:val="007179DC"/>
    <w:rsid w:val="0072064F"/>
    <w:rsid w:val="0072076C"/>
    <w:rsid w:val="00720B31"/>
    <w:rsid w:val="00720FA4"/>
    <w:rsid w:val="007217F5"/>
    <w:rsid w:val="00722760"/>
    <w:rsid w:val="00723599"/>
    <w:rsid w:val="00723747"/>
    <w:rsid w:val="00724690"/>
    <w:rsid w:val="00724F24"/>
    <w:rsid w:val="00725A40"/>
    <w:rsid w:val="007269C6"/>
    <w:rsid w:val="007274BE"/>
    <w:rsid w:val="00727DEB"/>
    <w:rsid w:val="00730D1B"/>
    <w:rsid w:val="00731362"/>
    <w:rsid w:val="00732210"/>
    <w:rsid w:val="007325C8"/>
    <w:rsid w:val="00732622"/>
    <w:rsid w:val="00732CB5"/>
    <w:rsid w:val="00732CD7"/>
    <w:rsid w:val="00733CF9"/>
    <w:rsid w:val="00733E04"/>
    <w:rsid w:val="00734D68"/>
    <w:rsid w:val="00734D9A"/>
    <w:rsid w:val="00735606"/>
    <w:rsid w:val="007360A1"/>
    <w:rsid w:val="0073715A"/>
    <w:rsid w:val="00737B20"/>
    <w:rsid w:val="00740A69"/>
    <w:rsid w:val="0074165E"/>
    <w:rsid w:val="0074221E"/>
    <w:rsid w:val="007434F3"/>
    <w:rsid w:val="007445E0"/>
    <w:rsid w:val="00745598"/>
    <w:rsid w:val="00745AD3"/>
    <w:rsid w:val="00746577"/>
    <w:rsid w:val="00746663"/>
    <w:rsid w:val="007467EE"/>
    <w:rsid w:val="00746BED"/>
    <w:rsid w:val="00746C25"/>
    <w:rsid w:val="00746D7E"/>
    <w:rsid w:val="0074771C"/>
    <w:rsid w:val="0074783A"/>
    <w:rsid w:val="00747918"/>
    <w:rsid w:val="00747DA1"/>
    <w:rsid w:val="00750552"/>
    <w:rsid w:val="00750FDB"/>
    <w:rsid w:val="00751558"/>
    <w:rsid w:val="00751DE6"/>
    <w:rsid w:val="0075222A"/>
    <w:rsid w:val="007530E0"/>
    <w:rsid w:val="007531BA"/>
    <w:rsid w:val="007531FB"/>
    <w:rsid w:val="00753744"/>
    <w:rsid w:val="00753807"/>
    <w:rsid w:val="007538AB"/>
    <w:rsid w:val="00754F38"/>
    <w:rsid w:val="0075527C"/>
    <w:rsid w:val="007554DE"/>
    <w:rsid w:val="0075567C"/>
    <w:rsid w:val="00756157"/>
    <w:rsid w:val="007569F5"/>
    <w:rsid w:val="00756B27"/>
    <w:rsid w:val="00756F98"/>
    <w:rsid w:val="0075726E"/>
    <w:rsid w:val="00757B44"/>
    <w:rsid w:val="0076054C"/>
    <w:rsid w:val="007606AC"/>
    <w:rsid w:val="007618E2"/>
    <w:rsid w:val="00761C24"/>
    <w:rsid w:val="00762B82"/>
    <w:rsid w:val="00763710"/>
    <w:rsid w:val="00763D2D"/>
    <w:rsid w:val="007643B6"/>
    <w:rsid w:val="007650B1"/>
    <w:rsid w:val="00765136"/>
    <w:rsid w:val="00765274"/>
    <w:rsid w:val="007661E8"/>
    <w:rsid w:val="00766217"/>
    <w:rsid w:val="0076648F"/>
    <w:rsid w:val="007664B1"/>
    <w:rsid w:val="00767DF9"/>
    <w:rsid w:val="007700E7"/>
    <w:rsid w:val="007707ED"/>
    <w:rsid w:val="007709E6"/>
    <w:rsid w:val="00770B2F"/>
    <w:rsid w:val="00770C6A"/>
    <w:rsid w:val="00770FD1"/>
    <w:rsid w:val="00771317"/>
    <w:rsid w:val="00771FEA"/>
    <w:rsid w:val="00773358"/>
    <w:rsid w:val="00774169"/>
    <w:rsid w:val="00774299"/>
    <w:rsid w:val="007745FD"/>
    <w:rsid w:val="00774AA4"/>
    <w:rsid w:val="00775C62"/>
    <w:rsid w:val="00776DA3"/>
    <w:rsid w:val="00777631"/>
    <w:rsid w:val="00777EC2"/>
    <w:rsid w:val="007802C2"/>
    <w:rsid w:val="007807DD"/>
    <w:rsid w:val="007812A5"/>
    <w:rsid w:val="00781C75"/>
    <w:rsid w:val="00783C94"/>
    <w:rsid w:val="0078643F"/>
    <w:rsid w:val="00790E16"/>
    <w:rsid w:val="00791029"/>
    <w:rsid w:val="00791BB5"/>
    <w:rsid w:val="00791C50"/>
    <w:rsid w:val="007922D0"/>
    <w:rsid w:val="00793631"/>
    <w:rsid w:val="007939F6"/>
    <w:rsid w:val="007949DF"/>
    <w:rsid w:val="00794D56"/>
    <w:rsid w:val="00794D59"/>
    <w:rsid w:val="00795F80"/>
    <w:rsid w:val="00796EDE"/>
    <w:rsid w:val="0079765A"/>
    <w:rsid w:val="00797D88"/>
    <w:rsid w:val="00797F91"/>
    <w:rsid w:val="007A00F8"/>
    <w:rsid w:val="007A0832"/>
    <w:rsid w:val="007A09A4"/>
    <w:rsid w:val="007A0A7E"/>
    <w:rsid w:val="007A0A7F"/>
    <w:rsid w:val="007A123E"/>
    <w:rsid w:val="007A15AA"/>
    <w:rsid w:val="007A1CFA"/>
    <w:rsid w:val="007A24CA"/>
    <w:rsid w:val="007A25A9"/>
    <w:rsid w:val="007A2E65"/>
    <w:rsid w:val="007A34EC"/>
    <w:rsid w:val="007A3DCA"/>
    <w:rsid w:val="007A3E40"/>
    <w:rsid w:val="007A404E"/>
    <w:rsid w:val="007A4437"/>
    <w:rsid w:val="007A46C2"/>
    <w:rsid w:val="007A4995"/>
    <w:rsid w:val="007A4BC3"/>
    <w:rsid w:val="007A5302"/>
    <w:rsid w:val="007A5BF4"/>
    <w:rsid w:val="007A5F11"/>
    <w:rsid w:val="007A62E2"/>
    <w:rsid w:val="007A64C9"/>
    <w:rsid w:val="007A6ABA"/>
    <w:rsid w:val="007B00B8"/>
    <w:rsid w:val="007B1028"/>
    <w:rsid w:val="007B132B"/>
    <w:rsid w:val="007B1A1D"/>
    <w:rsid w:val="007B1B71"/>
    <w:rsid w:val="007B1DB0"/>
    <w:rsid w:val="007B212B"/>
    <w:rsid w:val="007B235F"/>
    <w:rsid w:val="007B2753"/>
    <w:rsid w:val="007B39D2"/>
    <w:rsid w:val="007B3DF7"/>
    <w:rsid w:val="007B48D5"/>
    <w:rsid w:val="007B5318"/>
    <w:rsid w:val="007B5B6C"/>
    <w:rsid w:val="007B5C2A"/>
    <w:rsid w:val="007B64FF"/>
    <w:rsid w:val="007B65D0"/>
    <w:rsid w:val="007B6BA3"/>
    <w:rsid w:val="007B6CA1"/>
    <w:rsid w:val="007B70B9"/>
    <w:rsid w:val="007C27BB"/>
    <w:rsid w:val="007C360D"/>
    <w:rsid w:val="007C3BE3"/>
    <w:rsid w:val="007C4A58"/>
    <w:rsid w:val="007C4B6D"/>
    <w:rsid w:val="007C54E1"/>
    <w:rsid w:val="007C5590"/>
    <w:rsid w:val="007C588F"/>
    <w:rsid w:val="007C694E"/>
    <w:rsid w:val="007D067B"/>
    <w:rsid w:val="007D22FF"/>
    <w:rsid w:val="007D2C22"/>
    <w:rsid w:val="007D4641"/>
    <w:rsid w:val="007D4AED"/>
    <w:rsid w:val="007D563A"/>
    <w:rsid w:val="007D610B"/>
    <w:rsid w:val="007D62FB"/>
    <w:rsid w:val="007D77AE"/>
    <w:rsid w:val="007D7954"/>
    <w:rsid w:val="007D7E3B"/>
    <w:rsid w:val="007E00F9"/>
    <w:rsid w:val="007E03C0"/>
    <w:rsid w:val="007E080F"/>
    <w:rsid w:val="007E0BA0"/>
    <w:rsid w:val="007E2432"/>
    <w:rsid w:val="007E2B0F"/>
    <w:rsid w:val="007E3152"/>
    <w:rsid w:val="007E3EA8"/>
    <w:rsid w:val="007E4605"/>
    <w:rsid w:val="007E4BC3"/>
    <w:rsid w:val="007E582B"/>
    <w:rsid w:val="007E6414"/>
    <w:rsid w:val="007E68FB"/>
    <w:rsid w:val="007E6916"/>
    <w:rsid w:val="007E6AE4"/>
    <w:rsid w:val="007E7BBA"/>
    <w:rsid w:val="007E7C82"/>
    <w:rsid w:val="007F0625"/>
    <w:rsid w:val="007F161E"/>
    <w:rsid w:val="007F202E"/>
    <w:rsid w:val="007F20EF"/>
    <w:rsid w:val="007F273C"/>
    <w:rsid w:val="007F2806"/>
    <w:rsid w:val="007F3515"/>
    <w:rsid w:val="007F3516"/>
    <w:rsid w:val="007F40D8"/>
    <w:rsid w:val="007F4D34"/>
    <w:rsid w:val="007F5705"/>
    <w:rsid w:val="007F5B78"/>
    <w:rsid w:val="007F613D"/>
    <w:rsid w:val="007F6778"/>
    <w:rsid w:val="007F6A64"/>
    <w:rsid w:val="007F6EA2"/>
    <w:rsid w:val="007F7747"/>
    <w:rsid w:val="00800629"/>
    <w:rsid w:val="00801069"/>
    <w:rsid w:val="00801664"/>
    <w:rsid w:val="00801922"/>
    <w:rsid w:val="00801D1D"/>
    <w:rsid w:val="00803CB0"/>
    <w:rsid w:val="00803F86"/>
    <w:rsid w:val="0080436B"/>
    <w:rsid w:val="00804F0C"/>
    <w:rsid w:val="0080516E"/>
    <w:rsid w:val="008058DA"/>
    <w:rsid w:val="00806209"/>
    <w:rsid w:val="00806A5D"/>
    <w:rsid w:val="00806B0E"/>
    <w:rsid w:val="00806B35"/>
    <w:rsid w:val="00806FED"/>
    <w:rsid w:val="0080797D"/>
    <w:rsid w:val="00807F7F"/>
    <w:rsid w:val="008108F2"/>
    <w:rsid w:val="008115D0"/>
    <w:rsid w:val="00811E64"/>
    <w:rsid w:val="00812284"/>
    <w:rsid w:val="008127E9"/>
    <w:rsid w:val="00812C11"/>
    <w:rsid w:val="00813CA6"/>
    <w:rsid w:val="00813E6B"/>
    <w:rsid w:val="00813FE7"/>
    <w:rsid w:val="00814911"/>
    <w:rsid w:val="00814E6B"/>
    <w:rsid w:val="00815057"/>
    <w:rsid w:val="0081527B"/>
    <w:rsid w:val="00815E16"/>
    <w:rsid w:val="00815FA0"/>
    <w:rsid w:val="00816F07"/>
    <w:rsid w:val="00817EA9"/>
    <w:rsid w:val="008203B8"/>
    <w:rsid w:val="0082097B"/>
    <w:rsid w:val="008214F7"/>
    <w:rsid w:val="00821B70"/>
    <w:rsid w:val="00821C49"/>
    <w:rsid w:val="008220E4"/>
    <w:rsid w:val="00822440"/>
    <w:rsid w:val="008224E3"/>
    <w:rsid w:val="008234C6"/>
    <w:rsid w:val="00823CFD"/>
    <w:rsid w:val="00824A50"/>
    <w:rsid w:val="00824F60"/>
    <w:rsid w:val="00825012"/>
    <w:rsid w:val="008255D4"/>
    <w:rsid w:val="00825B3A"/>
    <w:rsid w:val="008260D1"/>
    <w:rsid w:val="0082661D"/>
    <w:rsid w:val="00827339"/>
    <w:rsid w:val="0082750B"/>
    <w:rsid w:val="00830388"/>
    <w:rsid w:val="008309A5"/>
    <w:rsid w:val="00830D08"/>
    <w:rsid w:val="008316CD"/>
    <w:rsid w:val="008322D9"/>
    <w:rsid w:val="0083241F"/>
    <w:rsid w:val="00832ABE"/>
    <w:rsid w:val="00833F8D"/>
    <w:rsid w:val="00834ED3"/>
    <w:rsid w:val="008355AF"/>
    <w:rsid w:val="00835BE5"/>
    <w:rsid w:val="00836846"/>
    <w:rsid w:val="0083713C"/>
    <w:rsid w:val="00837495"/>
    <w:rsid w:val="008375DC"/>
    <w:rsid w:val="0084060D"/>
    <w:rsid w:val="00841804"/>
    <w:rsid w:val="008419F2"/>
    <w:rsid w:val="00842123"/>
    <w:rsid w:val="0084276C"/>
    <w:rsid w:val="008430D7"/>
    <w:rsid w:val="008435F4"/>
    <w:rsid w:val="00843DD9"/>
    <w:rsid w:val="008448C8"/>
    <w:rsid w:val="00844E07"/>
    <w:rsid w:val="00845079"/>
    <w:rsid w:val="00845521"/>
    <w:rsid w:val="00845CE4"/>
    <w:rsid w:val="00846515"/>
    <w:rsid w:val="008468F5"/>
    <w:rsid w:val="00846E49"/>
    <w:rsid w:val="0084713B"/>
    <w:rsid w:val="00847AEF"/>
    <w:rsid w:val="0085100A"/>
    <w:rsid w:val="008511EE"/>
    <w:rsid w:val="00852C7F"/>
    <w:rsid w:val="008530AC"/>
    <w:rsid w:val="008530C1"/>
    <w:rsid w:val="008531BC"/>
    <w:rsid w:val="0085363C"/>
    <w:rsid w:val="00853D61"/>
    <w:rsid w:val="00854090"/>
    <w:rsid w:val="00854962"/>
    <w:rsid w:val="00856527"/>
    <w:rsid w:val="0085656D"/>
    <w:rsid w:val="00856E9B"/>
    <w:rsid w:val="00857337"/>
    <w:rsid w:val="008579B1"/>
    <w:rsid w:val="0086272A"/>
    <w:rsid w:val="00862765"/>
    <w:rsid w:val="00862B88"/>
    <w:rsid w:val="008636A2"/>
    <w:rsid w:val="008637FF"/>
    <w:rsid w:val="00864BCA"/>
    <w:rsid w:val="008666AE"/>
    <w:rsid w:val="008675BC"/>
    <w:rsid w:val="00867A77"/>
    <w:rsid w:val="00870184"/>
    <w:rsid w:val="0087071F"/>
    <w:rsid w:val="00870D8F"/>
    <w:rsid w:val="008715BE"/>
    <w:rsid w:val="00871C11"/>
    <w:rsid w:val="008729CE"/>
    <w:rsid w:val="0087344E"/>
    <w:rsid w:val="00873452"/>
    <w:rsid w:val="008738F2"/>
    <w:rsid w:val="00873FB4"/>
    <w:rsid w:val="008741A1"/>
    <w:rsid w:val="00874AD7"/>
    <w:rsid w:val="008753C9"/>
    <w:rsid w:val="00875BCA"/>
    <w:rsid w:val="00875FC4"/>
    <w:rsid w:val="00876163"/>
    <w:rsid w:val="0087727A"/>
    <w:rsid w:val="00877390"/>
    <w:rsid w:val="00877934"/>
    <w:rsid w:val="00877F35"/>
    <w:rsid w:val="00880071"/>
    <w:rsid w:val="00880A48"/>
    <w:rsid w:val="008814C7"/>
    <w:rsid w:val="008818DA"/>
    <w:rsid w:val="0088229A"/>
    <w:rsid w:val="00882804"/>
    <w:rsid w:val="00882A01"/>
    <w:rsid w:val="00882FB3"/>
    <w:rsid w:val="00883270"/>
    <w:rsid w:val="008837C6"/>
    <w:rsid w:val="00883C91"/>
    <w:rsid w:val="008842F4"/>
    <w:rsid w:val="00885877"/>
    <w:rsid w:val="00885F20"/>
    <w:rsid w:val="00886611"/>
    <w:rsid w:val="0088686B"/>
    <w:rsid w:val="00887006"/>
    <w:rsid w:val="008874AF"/>
    <w:rsid w:val="008875CE"/>
    <w:rsid w:val="00890480"/>
    <w:rsid w:val="008907E5"/>
    <w:rsid w:val="00891679"/>
    <w:rsid w:val="008929CC"/>
    <w:rsid w:val="00892D57"/>
    <w:rsid w:val="008939A2"/>
    <w:rsid w:val="00893AFA"/>
    <w:rsid w:val="00893B06"/>
    <w:rsid w:val="00893E9E"/>
    <w:rsid w:val="00894042"/>
    <w:rsid w:val="008957A9"/>
    <w:rsid w:val="0089645A"/>
    <w:rsid w:val="00896A31"/>
    <w:rsid w:val="00896AE4"/>
    <w:rsid w:val="00896C9F"/>
    <w:rsid w:val="00897195"/>
    <w:rsid w:val="0089731E"/>
    <w:rsid w:val="0089744D"/>
    <w:rsid w:val="00897D80"/>
    <w:rsid w:val="008A134B"/>
    <w:rsid w:val="008A1622"/>
    <w:rsid w:val="008A19AF"/>
    <w:rsid w:val="008A1D31"/>
    <w:rsid w:val="008A251D"/>
    <w:rsid w:val="008A2941"/>
    <w:rsid w:val="008A32A1"/>
    <w:rsid w:val="008A3D1E"/>
    <w:rsid w:val="008A4009"/>
    <w:rsid w:val="008A52CE"/>
    <w:rsid w:val="008A5B68"/>
    <w:rsid w:val="008A5DA2"/>
    <w:rsid w:val="008A6ED1"/>
    <w:rsid w:val="008B0D4A"/>
    <w:rsid w:val="008B1CC2"/>
    <w:rsid w:val="008B222E"/>
    <w:rsid w:val="008B23F1"/>
    <w:rsid w:val="008B26F2"/>
    <w:rsid w:val="008B3583"/>
    <w:rsid w:val="008B3DD4"/>
    <w:rsid w:val="008B50A9"/>
    <w:rsid w:val="008B5879"/>
    <w:rsid w:val="008B673E"/>
    <w:rsid w:val="008B68A6"/>
    <w:rsid w:val="008B6E22"/>
    <w:rsid w:val="008B7123"/>
    <w:rsid w:val="008B734F"/>
    <w:rsid w:val="008B76D5"/>
    <w:rsid w:val="008C09F2"/>
    <w:rsid w:val="008C0D96"/>
    <w:rsid w:val="008C0E5A"/>
    <w:rsid w:val="008C1741"/>
    <w:rsid w:val="008C24B8"/>
    <w:rsid w:val="008C2931"/>
    <w:rsid w:val="008C2E80"/>
    <w:rsid w:val="008C3EEE"/>
    <w:rsid w:val="008C4ED0"/>
    <w:rsid w:val="008C5066"/>
    <w:rsid w:val="008C5744"/>
    <w:rsid w:val="008C578E"/>
    <w:rsid w:val="008C6B33"/>
    <w:rsid w:val="008C6CE9"/>
    <w:rsid w:val="008C78FE"/>
    <w:rsid w:val="008C7F50"/>
    <w:rsid w:val="008D00A1"/>
    <w:rsid w:val="008D1461"/>
    <w:rsid w:val="008D2303"/>
    <w:rsid w:val="008D35DB"/>
    <w:rsid w:val="008D3C40"/>
    <w:rsid w:val="008D4295"/>
    <w:rsid w:val="008D4584"/>
    <w:rsid w:val="008D4BE1"/>
    <w:rsid w:val="008D5492"/>
    <w:rsid w:val="008D57C1"/>
    <w:rsid w:val="008D76AF"/>
    <w:rsid w:val="008D7C45"/>
    <w:rsid w:val="008E08E2"/>
    <w:rsid w:val="008E0E8D"/>
    <w:rsid w:val="008E18F4"/>
    <w:rsid w:val="008E34E6"/>
    <w:rsid w:val="008E362F"/>
    <w:rsid w:val="008E3AEE"/>
    <w:rsid w:val="008E3AF5"/>
    <w:rsid w:val="008E3E6C"/>
    <w:rsid w:val="008E3F32"/>
    <w:rsid w:val="008E5322"/>
    <w:rsid w:val="008E5D6D"/>
    <w:rsid w:val="008E60B1"/>
    <w:rsid w:val="008E653E"/>
    <w:rsid w:val="008E66EB"/>
    <w:rsid w:val="008E6EF1"/>
    <w:rsid w:val="008F0E52"/>
    <w:rsid w:val="008F138E"/>
    <w:rsid w:val="008F1AD9"/>
    <w:rsid w:val="008F1DE3"/>
    <w:rsid w:val="008F219B"/>
    <w:rsid w:val="008F2B63"/>
    <w:rsid w:val="008F2D9B"/>
    <w:rsid w:val="008F2DB6"/>
    <w:rsid w:val="008F2FF9"/>
    <w:rsid w:val="008F30AD"/>
    <w:rsid w:val="008F3487"/>
    <w:rsid w:val="008F3CA8"/>
    <w:rsid w:val="008F3E6F"/>
    <w:rsid w:val="008F437F"/>
    <w:rsid w:val="008F4404"/>
    <w:rsid w:val="008F4697"/>
    <w:rsid w:val="008F4820"/>
    <w:rsid w:val="008F5552"/>
    <w:rsid w:val="008F6E40"/>
    <w:rsid w:val="008F7D25"/>
    <w:rsid w:val="008F7E1F"/>
    <w:rsid w:val="00900620"/>
    <w:rsid w:val="009017BC"/>
    <w:rsid w:val="00901A25"/>
    <w:rsid w:val="009023B5"/>
    <w:rsid w:val="00902811"/>
    <w:rsid w:val="009033F3"/>
    <w:rsid w:val="00903448"/>
    <w:rsid w:val="0090350F"/>
    <w:rsid w:val="00903703"/>
    <w:rsid w:val="00903DAE"/>
    <w:rsid w:val="009042B4"/>
    <w:rsid w:val="00905218"/>
    <w:rsid w:val="009054CC"/>
    <w:rsid w:val="00905D32"/>
    <w:rsid w:val="00906E31"/>
    <w:rsid w:val="00906F4B"/>
    <w:rsid w:val="009074BD"/>
    <w:rsid w:val="00907937"/>
    <w:rsid w:val="00907B16"/>
    <w:rsid w:val="00907E17"/>
    <w:rsid w:val="0091059F"/>
    <w:rsid w:val="00910AAF"/>
    <w:rsid w:val="00910D77"/>
    <w:rsid w:val="00911801"/>
    <w:rsid w:val="0091268F"/>
    <w:rsid w:val="00912A9D"/>
    <w:rsid w:val="00913235"/>
    <w:rsid w:val="00913370"/>
    <w:rsid w:val="009137C0"/>
    <w:rsid w:val="00913A22"/>
    <w:rsid w:val="00913BE1"/>
    <w:rsid w:val="00914A60"/>
    <w:rsid w:val="00914AD2"/>
    <w:rsid w:val="00914E65"/>
    <w:rsid w:val="00915074"/>
    <w:rsid w:val="009155A8"/>
    <w:rsid w:val="00915BCD"/>
    <w:rsid w:val="00915DDB"/>
    <w:rsid w:val="00915FCE"/>
    <w:rsid w:val="00917532"/>
    <w:rsid w:val="009175CC"/>
    <w:rsid w:val="00917979"/>
    <w:rsid w:val="00920985"/>
    <w:rsid w:val="009209E2"/>
    <w:rsid w:val="00920D6C"/>
    <w:rsid w:val="00921BC4"/>
    <w:rsid w:val="0092232A"/>
    <w:rsid w:val="009223F0"/>
    <w:rsid w:val="00922A85"/>
    <w:rsid w:val="00922E0D"/>
    <w:rsid w:val="0092436A"/>
    <w:rsid w:val="009246F5"/>
    <w:rsid w:val="00924DEF"/>
    <w:rsid w:val="00924F57"/>
    <w:rsid w:val="00924F8C"/>
    <w:rsid w:val="0092514A"/>
    <w:rsid w:val="00925509"/>
    <w:rsid w:val="00925647"/>
    <w:rsid w:val="009257A9"/>
    <w:rsid w:val="00925981"/>
    <w:rsid w:val="00925F7D"/>
    <w:rsid w:val="00926129"/>
    <w:rsid w:val="00927449"/>
    <w:rsid w:val="00930D1C"/>
    <w:rsid w:val="00931B3A"/>
    <w:rsid w:val="00931CBA"/>
    <w:rsid w:val="009320F2"/>
    <w:rsid w:val="0093294A"/>
    <w:rsid w:val="00932C2E"/>
    <w:rsid w:val="009332CF"/>
    <w:rsid w:val="00933436"/>
    <w:rsid w:val="00933B49"/>
    <w:rsid w:val="0093431C"/>
    <w:rsid w:val="00934376"/>
    <w:rsid w:val="00934F33"/>
    <w:rsid w:val="00935D76"/>
    <w:rsid w:val="00936181"/>
    <w:rsid w:val="00936E72"/>
    <w:rsid w:val="00937F20"/>
    <w:rsid w:val="00940736"/>
    <w:rsid w:val="00940949"/>
    <w:rsid w:val="00941529"/>
    <w:rsid w:val="009421B1"/>
    <w:rsid w:val="009426F6"/>
    <w:rsid w:val="00943118"/>
    <w:rsid w:val="009433AD"/>
    <w:rsid w:val="00943B1C"/>
    <w:rsid w:val="009454AE"/>
    <w:rsid w:val="00946141"/>
    <w:rsid w:val="00946A5B"/>
    <w:rsid w:val="0094705E"/>
    <w:rsid w:val="009471DC"/>
    <w:rsid w:val="00947293"/>
    <w:rsid w:val="00947EA6"/>
    <w:rsid w:val="009501BD"/>
    <w:rsid w:val="00950C94"/>
    <w:rsid w:val="00952D74"/>
    <w:rsid w:val="00953557"/>
    <w:rsid w:val="00953586"/>
    <w:rsid w:val="00953D33"/>
    <w:rsid w:val="00954441"/>
    <w:rsid w:val="00954940"/>
    <w:rsid w:val="00954E20"/>
    <w:rsid w:val="009553C7"/>
    <w:rsid w:val="009559FD"/>
    <w:rsid w:val="00955F8B"/>
    <w:rsid w:val="0095664E"/>
    <w:rsid w:val="009569DE"/>
    <w:rsid w:val="009577D1"/>
    <w:rsid w:val="009579F6"/>
    <w:rsid w:val="00957C1F"/>
    <w:rsid w:val="009604DC"/>
    <w:rsid w:val="00961072"/>
    <w:rsid w:val="00961779"/>
    <w:rsid w:val="00961A86"/>
    <w:rsid w:val="00961F63"/>
    <w:rsid w:val="009622C5"/>
    <w:rsid w:val="0096305A"/>
    <w:rsid w:val="0096317F"/>
    <w:rsid w:val="0096345B"/>
    <w:rsid w:val="00963602"/>
    <w:rsid w:val="009637D7"/>
    <w:rsid w:val="00963EFA"/>
    <w:rsid w:val="00964CDC"/>
    <w:rsid w:val="0096625F"/>
    <w:rsid w:val="0096648E"/>
    <w:rsid w:val="009669A4"/>
    <w:rsid w:val="00966AEB"/>
    <w:rsid w:val="009675BD"/>
    <w:rsid w:val="00967802"/>
    <w:rsid w:val="00967902"/>
    <w:rsid w:val="00967D7F"/>
    <w:rsid w:val="009707BB"/>
    <w:rsid w:val="0097089A"/>
    <w:rsid w:val="009711DA"/>
    <w:rsid w:val="00971391"/>
    <w:rsid w:val="009717E9"/>
    <w:rsid w:val="00971821"/>
    <w:rsid w:val="009723C4"/>
    <w:rsid w:val="00973A99"/>
    <w:rsid w:val="00975855"/>
    <w:rsid w:val="00976065"/>
    <w:rsid w:val="009801AA"/>
    <w:rsid w:val="0098020D"/>
    <w:rsid w:val="00980281"/>
    <w:rsid w:val="00980442"/>
    <w:rsid w:val="00980A1A"/>
    <w:rsid w:val="00980A2E"/>
    <w:rsid w:val="00981715"/>
    <w:rsid w:val="00982285"/>
    <w:rsid w:val="00982610"/>
    <w:rsid w:val="00983316"/>
    <w:rsid w:val="009837EA"/>
    <w:rsid w:val="00983BDD"/>
    <w:rsid w:val="00983EAD"/>
    <w:rsid w:val="00984B98"/>
    <w:rsid w:val="00984DB4"/>
    <w:rsid w:val="00984F0E"/>
    <w:rsid w:val="00984F2F"/>
    <w:rsid w:val="009853A2"/>
    <w:rsid w:val="0098546A"/>
    <w:rsid w:val="0098590C"/>
    <w:rsid w:val="00986546"/>
    <w:rsid w:val="00986934"/>
    <w:rsid w:val="00987535"/>
    <w:rsid w:val="00987831"/>
    <w:rsid w:val="00987C57"/>
    <w:rsid w:val="00987F29"/>
    <w:rsid w:val="00990097"/>
    <w:rsid w:val="00990215"/>
    <w:rsid w:val="00990593"/>
    <w:rsid w:val="00990BBF"/>
    <w:rsid w:val="00990C2A"/>
    <w:rsid w:val="009916D2"/>
    <w:rsid w:val="009917AC"/>
    <w:rsid w:val="00991A41"/>
    <w:rsid w:val="009929B3"/>
    <w:rsid w:val="00992A59"/>
    <w:rsid w:val="00992CC8"/>
    <w:rsid w:val="00994677"/>
    <w:rsid w:val="00995A1A"/>
    <w:rsid w:val="00995DCE"/>
    <w:rsid w:val="009965A4"/>
    <w:rsid w:val="009965FC"/>
    <w:rsid w:val="00996BFE"/>
    <w:rsid w:val="00996DE6"/>
    <w:rsid w:val="0099704E"/>
    <w:rsid w:val="009A008F"/>
    <w:rsid w:val="009A02F0"/>
    <w:rsid w:val="009A094E"/>
    <w:rsid w:val="009A0FDE"/>
    <w:rsid w:val="009A1CA2"/>
    <w:rsid w:val="009A1D19"/>
    <w:rsid w:val="009A1D9C"/>
    <w:rsid w:val="009A2FD3"/>
    <w:rsid w:val="009A34B7"/>
    <w:rsid w:val="009A3C03"/>
    <w:rsid w:val="009A4332"/>
    <w:rsid w:val="009A4F4F"/>
    <w:rsid w:val="009A6095"/>
    <w:rsid w:val="009A6478"/>
    <w:rsid w:val="009A65C4"/>
    <w:rsid w:val="009A6686"/>
    <w:rsid w:val="009A714F"/>
    <w:rsid w:val="009A779C"/>
    <w:rsid w:val="009A7A3B"/>
    <w:rsid w:val="009A7FDB"/>
    <w:rsid w:val="009B0CB6"/>
    <w:rsid w:val="009B1274"/>
    <w:rsid w:val="009B155C"/>
    <w:rsid w:val="009B1C56"/>
    <w:rsid w:val="009B2084"/>
    <w:rsid w:val="009B21AA"/>
    <w:rsid w:val="009B22DD"/>
    <w:rsid w:val="009B35F5"/>
    <w:rsid w:val="009B502C"/>
    <w:rsid w:val="009B6A99"/>
    <w:rsid w:val="009B7258"/>
    <w:rsid w:val="009C090F"/>
    <w:rsid w:val="009C142E"/>
    <w:rsid w:val="009C1DEB"/>
    <w:rsid w:val="009C1F7C"/>
    <w:rsid w:val="009C2480"/>
    <w:rsid w:val="009C41C7"/>
    <w:rsid w:val="009C4546"/>
    <w:rsid w:val="009C5839"/>
    <w:rsid w:val="009C5CFD"/>
    <w:rsid w:val="009C5FDB"/>
    <w:rsid w:val="009C6095"/>
    <w:rsid w:val="009C62F1"/>
    <w:rsid w:val="009C69C7"/>
    <w:rsid w:val="009C7241"/>
    <w:rsid w:val="009C72BA"/>
    <w:rsid w:val="009C7306"/>
    <w:rsid w:val="009C7458"/>
    <w:rsid w:val="009D0D8F"/>
    <w:rsid w:val="009D13CD"/>
    <w:rsid w:val="009D275E"/>
    <w:rsid w:val="009D3953"/>
    <w:rsid w:val="009D40C8"/>
    <w:rsid w:val="009D4106"/>
    <w:rsid w:val="009D42BA"/>
    <w:rsid w:val="009D4693"/>
    <w:rsid w:val="009D4F42"/>
    <w:rsid w:val="009D5945"/>
    <w:rsid w:val="009D5A43"/>
    <w:rsid w:val="009D5F7C"/>
    <w:rsid w:val="009D6BE0"/>
    <w:rsid w:val="009D701E"/>
    <w:rsid w:val="009D7213"/>
    <w:rsid w:val="009E07F4"/>
    <w:rsid w:val="009E09A2"/>
    <w:rsid w:val="009E0FEC"/>
    <w:rsid w:val="009E1566"/>
    <w:rsid w:val="009E1EF0"/>
    <w:rsid w:val="009E2885"/>
    <w:rsid w:val="009E2D4A"/>
    <w:rsid w:val="009E360C"/>
    <w:rsid w:val="009E3747"/>
    <w:rsid w:val="009E3D58"/>
    <w:rsid w:val="009E41F2"/>
    <w:rsid w:val="009E490A"/>
    <w:rsid w:val="009E4A2A"/>
    <w:rsid w:val="009E4C05"/>
    <w:rsid w:val="009E56D3"/>
    <w:rsid w:val="009E5B53"/>
    <w:rsid w:val="009E6DB7"/>
    <w:rsid w:val="009E7EFE"/>
    <w:rsid w:val="009F0B35"/>
    <w:rsid w:val="009F1AA4"/>
    <w:rsid w:val="009F2CDB"/>
    <w:rsid w:val="009F383D"/>
    <w:rsid w:val="009F51E5"/>
    <w:rsid w:val="009F5D1C"/>
    <w:rsid w:val="009F5F5C"/>
    <w:rsid w:val="009F679B"/>
    <w:rsid w:val="009F6A4F"/>
    <w:rsid w:val="009F7559"/>
    <w:rsid w:val="009F7790"/>
    <w:rsid w:val="00A00600"/>
    <w:rsid w:val="00A0074E"/>
    <w:rsid w:val="00A00EF8"/>
    <w:rsid w:val="00A01108"/>
    <w:rsid w:val="00A01D53"/>
    <w:rsid w:val="00A02770"/>
    <w:rsid w:val="00A02A90"/>
    <w:rsid w:val="00A030AB"/>
    <w:rsid w:val="00A037F0"/>
    <w:rsid w:val="00A03C8E"/>
    <w:rsid w:val="00A04F3E"/>
    <w:rsid w:val="00A04FB5"/>
    <w:rsid w:val="00A065D5"/>
    <w:rsid w:val="00A0663A"/>
    <w:rsid w:val="00A07140"/>
    <w:rsid w:val="00A0776D"/>
    <w:rsid w:val="00A07E3A"/>
    <w:rsid w:val="00A110D5"/>
    <w:rsid w:val="00A1114D"/>
    <w:rsid w:val="00A11555"/>
    <w:rsid w:val="00A1184B"/>
    <w:rsid w:val="00A11FA8"/>
    <w:rsid w:val="00A12769"/>
    <w:rsid w:val="00A1290C"/>
    <w:rsid w:val="00A12C35"/>
    <w:rsid w:val="00A12CB9"/>
    <w:rsid w:val="00A1318A"/>
    <w:rsid w:val="00A13195"/>
    <w:rsid w:val="00A139BE"/>
    <w:rsid w:val="00A144DF"/>
    <w:rsid w:val="00A148FF"/>
    <w:rsid w:val="00A14C5F"/>
    <w:rsid w:val="00A15D50"/>
    <w:rsid w:val="00A15E68"/>
    <w:rsid w:val="00A1667F"/>
    <w:rsid w:val="00A16C4C"/>
    <w:rsid w:val="00A17463"/>
    <w:rsid w:val="00A20564"/>
    <w:rsid w:val="00A213E0"/>
    <w:rsid w:val="00A21E22"/>
    <w:rsid w:val="00A22C5F"/>
    <w:rsid w:val="00A23019"/>
    <w:rsid w:val="00A232F2"/>
    <w:rsid w:val="00A23943"/>
    <w:rsid w:val="00A23EA3"/>
    <w:rsid w:val="00A247E4"/>
    <w:rsid w:val="00A249C2"/>
    <w:rsid w:val="00A257CB"/>
    <w:rsid w:val="00A26899"/>
    <w:rsid w:val="00A26E48"/>
    <w:rsid w:val="00A26ECB"/>
    <w:rsid w:val="00A270EE"/>
    <w:rsid w:val="00A27BAD"/>
    <w:rsid w:val="00A30184"/>
    <w:rsid w:val="00A30472"/>
    <w:rsid w:val="00A30792"/>
    <w:rsid w:val="00A30E5B"/>
    <w:rsid w:val="00A316F8"/>
    <w:rsid w:val="00A316FC"/>
    <w:rsid w:val="00A32BB1"/>
    <w:rsid w:val="00A33364"/>
    <w:rsid w:val="00A336F2"/>
    <w:rsid w:val="00A340F9"/>
    <w:rsid w:val="00A354FB"/>
    <w:rsid w:val="00A35A14"/>
    <w:rsid w:val="00A360E8"/>
    <w:rsid w:val="00A366B4"/>
    <w:rsid w:val="00A36950"/>
    <w:rsid w:val="00A36E9D"/>
    <w:rsid w:val="00A37E40"/>
    <w:rsid w:val="00A40739"/>
    <w:rsid w:val="00A40C70"/>
    <w:rsid w:val="00A419F4"/>
    <w:rsid w:val="00A41F47"/>
    <w:rsid w:val="00A41FED"/>
    <w:rsid w:val="00A42A12"/>
    <w:rsid w:val="00A4343E"/>
    <w:rsid w:val="00A43E9D"/>
    <w:rsid w:val="00A44A42"/>
    <w:rsid w:val="00A44EEE"/>
    <w:rsid w:val="00A451AC"/>
    <w:rsid w:val="00A4574C"/>
    <w:rsid w:val="00A45907"/>
    <w:rsid w:val="00A45BC6"/>
    <w:rsid w:val="00A46C67"/>
    <w:rsid w:val="00A474D3"/>
    <w:rsid w:val="00A47DF4"/>
    <w:rsid w:val="00A47E15"/>
    <w:rsid w:val="00A50138"/>
    <w:rsid w:val="00A5041B"/>
    <w:rsid w:val="00A50EF0"/>
    <w:rsid w:val="00A512DF"/>
    <w:rsid w:val="00A54047"/>
    <w:rsid w:val="00A54151"/>
    <w:rsid w:val="00A54F71"/>
    <w:rsid w:val="00A5563C"/>
    <w:rsid w:val="00A56AD3"/>
    <w:rsid w:val="00A56E19"/>
    <w:rsid w:val="00A57083"/>
    <w:rsid w:val="00A57728"/>
    <w:rsid w:val="00A61209"/>
    <w:rsid w:val="00A61537"/>
    <w:rsid w:val="00A61A7E"/>
    <w:rsid w:val="00A63200"/>
    <w:rsid w:val="00A633EB"/>
    <w:rsid w:val="00A63772"/>
    <w:rsid w:val="00A639C6"/>
    <w:rsid w:val="00A63A52"/>
    <w:rsid w:val="00A63AD7"/>
    <w:rsid w:val="00A63EC1"/>
    <w:rsid w:val="00A6499F"/>
    <w:rsid w:val="00A64C5F"/>
    <w:rsid w:val="00A655B4"/>
    <w:rsid w:val="00A655DD"/>
    <w:rsid w:val="00A6573B"/>
    <w:rsid w:val="00A65A32"/>
    <w:rsid w:val="00A65C0C"/>
    <w:rsid w:val="00A65E06"/>
    <w:rsid w:val="00A65F07"/>
    <w:rsid w:val="00A65F8A"/>
    <w:rsid w:val="00A661E9"/>
    <w:rsid w:val="00A678F5"/>
    <w:rsid w:val="00A67AD7"/>
    <w:rsid w:val="00A67F9F"/>
    <w:rsid w:val="00A71043"/>
    <w:rsid w:val="00A713DB"/>
    <w:rsid w:val="00A7149A"/>
    <w:rsid w:val="00A715B0"/>
    <w:rsid w:val="00A716D4"/>
    <w:rsid w:val="00A71906"/>
    <w:rsid w:val="00A71C5F"/>
    <w:rsid w:val="00A71F5B"/>
    <w:rsid w:val="00A71FB6"/>
    <w:rsid w:val="00A7212D"/>
    <w:rsid w:val="00A726E7"/>
    <w:rsid w:val="00A732E1"/>
    <w:rsid w:val="00A73A7F"/>
    <w:rsid w:val="00A74530"/>
    <w:rsid w:val="00A746BD"/>
    <w:rsid w:val="00A74BE7"/>
    <w:rsid w:val="00A75C9C"/>
    <w:rsid w:val="00A75CE5"/>
    <w:rsid w:val="00A75EA3"/>
    <w:rsid w:val="00A76825"/>
    <w:rsid w:val="00A778E1"/>
    <w:rsid w:val="00A77B49"/>
    <w:rsid w:val="00A804F1"/>
    <w:rsid w:val="00A80EDE"/>
    <w:rsid w:val="00A81F4A"/>
    <w:rsid w:val="00A82303"/>
    <w:rsid w:val="00A828FF"/>
    <w:rsid w:val="00A82A2C"/>
    <w:rsid w:val="00A82B12"/>
    <w:rsid w:val="00A82E67"/>
    <w:rsid w:val="00A83085"/>
    <w:rsid w:val="00A83185"/>
    <w:rsid w:val="00A83457"/>
    <w:rsid w:val="00A83F9D"/>
    <w:rsid w:val="00A8420D"/>
    <w:rsid w:val="00A851E3"/>
    <w:rsid w:val="00A85237"/>
    <w:rsid w:val="00A873E3"/>
    <w:rsid w:val="00A876D6"/>
    <w:rsid w:val="00A87AF8"/>
    <w:rsid w:val="00A87EBD"/>
    <w:rsid w:val="00A87F78"/>
    <w:rsid w:val="00A90A73"/>
    <w:rsid w:val="00A90DCF"/>
    <w:rsid w:val="00A9105B"/>
    <w:rsid w:val="00A91150"/>
    <w:rsid w:val="00A9151D"/>
    <w:rsid w:val="00A91B63"/>
    <w:rsid w:val="00A92008"/>
    <w:rsid w:val="00A925EF"/>
    <w:rsid w:val="00A943F9"/>
    <w:rsid w:val="00A944EB"/>
    <w:rsid w:val="00A948E5"/>
    <w:rsid w:val="00A95049"/>
    <w:rsid w:val="00A9570F"/>
    <w:rsid w:val="00A957EA"/>
    <w:rsid w:val="00A958A1"/>
    <w:rsid w:val="00A962B2"/>
    <w:rsid w:val="00A96CE1"/>
    <w:rsid w:val="00A96DEF"/>
    <w:rsid w:val="00A971BF"/>
    <w:rsid w:val="00A97D7A"/>
    <w:rsid w:val="00AA0265"/>
    <w:rsid w:val="00AA0807"/>
    <w:rsid w:val="00AA0A1E"/>
    <w:rsid w:val="00AA0E53"/>
    <w:rsid w:val="00AA12F0"/>
    <w:rsid w:val="00AA147B"/>
    <w:rsid w:val="00AA1850"/>
    <w:rsid w:val="00AA1AFB"/>
    <w:rsid w:val="00AA20A3"/>
    <w:rsid w:val="00AA23E8"/>
    <w:rsid w:val="00AA4439"/>
    <w:rsid w:val="00AA512C"/>
    <w:rsid w:val="00AA526A"/>
    <w:rsid w:val="00AA537B"/>
    <w:rsid w:val="00AA60B5"/>
    <w:rsid w:val="00AA69F7"/>
    <w:rsid w:val="00AA73F8"/>
    <w:rsid w:val="00AA7605"/>
    <w:rsid w:val="00AB17AC"/>
    <w:rsid w:val="00AB1C80"/>
    <w:rsid w:val="00AB1FC6"/>
    <w:rsid w:val="00AB21C3"/>
    <w:rsid w:val="00AB24AE"/>
    <w:rsid w:val="00AB2D0A"/>
    <w:rsid w:val="00AB3194"/>
    <w:rsid w:val="00AB31F5"/>
    <w:rsid w:val="00AB3871"/>
    <w:rsid w:val="00AB3A5D"/>
    <w:rsid w:val="00AB3AD5"/>
    <w:rsid w:val="00AB4875"/>
    <w:rsid w:val="00AB4D61"/>
    <w:rsid w:val="00AB5653"/>
    <w:rsid w:val="00AB60A6"/>
    <w:rsid w:val="00AB6232"/>
    <w:rsid w:val="00AB64A7"/>
    <w:rsid w:val="00AB7D34"/>
    <w:rsid w:val="00AC0121"/>
    <w:rsid w:val="00AC0204"/>
    <w:rsid w:val="00AC04C9"/>
    <w:rsid w:val="00AC0855"/>
    <w:rsid w:val="00AC1F6D"/>
    <w:rsid w:val="00AC22B0"/>
    <w:rsid w:val="00AC236D"/>
    <w:rsid w:val="00AC2951"/>
    <w:rsid w:val="00AC2D37"/>
    <w:rsid w:val="00AC32AC"/>
    <w:rsid w:val="00AC362B"/>
    <w:rsid w:val="00AC5966"/>
    <w:rsid w:val="00AC5CA0"/>
    <w:rsid w:val="00AC6917"/>
    <w:rsid w:val="00AC7C18"/>
    <w:rsid w:val="00AC7D56"/>
    <w:rsid w:val="00AC7D92"/>
    <w:rsid w:val="00AD0BE5"/>
    <w:rsid w:val="00AD1422"/>
    <w:rsid w:val="00AD2FEB"/>
    <w:rsid w:val="00AD3362"/>
    <w:rsid w:val="00AD40DF"/>
    <w:rsid w:val="00AD410A"/>
    <w:rsid w:val="00AD45C3"/>
    <w:rsid w:val="00AD4B38"/>
    <w:rsid w:val="00AD528E"/>
    <w:rsid w:val="00AD5927"/>
    <w:rsid w:val="00AD5A52"/>
    <w:rsid w:val="00AD6186"/>
    <w:rsid w:val="00AD6CFF"/>
    <w:rsid w:val="00AD6DB4"/>
    <w:rsid w:val="00AD7B95"/>
    <w:rsid w:val="00AE04D1"/>
    <w:rsid w:val="00AE1039"/>
    <w:rsid w:val="00AE10ED"/>
    <w:rsid w:val="00AE1103"/>
    <w:rsid w:val="00AE1AB7"/>
    <w:rsid w:val="00AE1B84"/>
    <w:rsid w:val="00AE20BB"/>
    <w:rsid w:val="00AE2F59"/>
    <w:rsid w:val="00AE30CE"/>
    <w:rsid w:val="00AE406C"/>
    <w:rsid w:val="00AE46DB"/>
    <w:rsid w:val="00AE4FEF"/>
    <w:rsid w:val="00AE5B6F"/>
    <w:rsid w:val="00AE639A"/>
    <w:rsid w:val="00AE678A"/>
    <w:rsid w:val="00AE6B7B"/>
    <w:rsid w:val="00AE6F02"/>
    <w:rsid w:val="00AE7869"/>
    <w:rsid w:val="00AF0282"/>
    <w:rsid w:val="00AF0A5E"/>
    <w:rsid w:val="00AF0CAF"/>
    <w:rsid w:val="00AF0CD2"/>
    <w:rsid w:val="00AF1101"/>
    <w:rsid w:val="00AF221D"/>
    <w:rsid w:val="00AF3037"/>
    <w:rsid w:val="00AF36B2"/>
    <w:rsid w:val="00AF37C9"/>
    <w:rsid w:val="00AF3F59"/>
    <w:rsid w:val="00AF443F"/>
    <w:rsid w:val="00AF4C64"/>
    <w:rsid w:val="00AF4C76"/>
    <w:rsid w:val="00AF539F"/>
    <w:rsid w:val="00AF53C7"/>
    <w:rsid w:val="00AF5500"/>
    <w:rsid w:val="00AF61B0"/>
    <w:rsid w:val="00AF6D7D"/>
    <w:rsid w:val="00AF786D"/>
    <w:rsid w:val="00AF7A7E"/>
    <w:rsid w:val="00B01101"/>
    <w:rsid w:val="00B01731"/>
    <w:rsid w:val="00B03535"/>
    <w:rsid w:val="00B038E7"/>
    <w:rsid w:val="00B0412A"/>
    <w:rsid w:val="00B047F5"/>
    <w:rsid w:val="00B04A4C"/>
    <w:rsid w:val="00B04E2A"/>
    <w:rsid w:val="00B0625E"/>
    <w:rsid w:val="00B07ABC"/>
    <w:rsid w:val="00B07BFC"/>
    <w:rsid w:val="00B07DC7"/>
    <w:rsid w:val="00B1044A"/>
    <w:rsid w:val="00B106B0"/>
    <w:rsid w:val="00B10B37"/>
    <w:rsid w:val="00B10F29"/>
    <w:rsid w:val="00B11051"/>
    <w:rsid w:val="00B111CD"/>
    <w:rsid w:val="00B11732"/>
    <w:rsid w:val="00B11E42"/>
    <w:rsid w:val="00B12B13"/>
    <w:rsid w:val="00B14AC1"/>
    <w:rsid w:val="00B1524D"/>
    <w:rsid w:val="00B153BE"/>
    <w:rsid w:val="00B15E67"/>
    <w:rsid w:val="00B16A62"/>
    <w:rsid w:val="00B16E1F"/>
    <w:rsid w:val="00B17047"/>
    <w:rsid w:val="00B170D4"/>
    <w:rsid w:val="00B175CC"/>
    <w:rsid w:val="00B175F2"/>
    <w:rsid w:val="00B17629"/>
    <w:rsid w:val="00B176B0"/>
    <w:rsid w:val="00B177BD"/>
    <w:rsid w:val="00B17BE8"/>
    <w:rsid w:val="00B17DC6"/>
    <w:rsid w:val="00B17EB9"/>
    <w:rsid w:val="00B20B0B"/>
    <w:rsid w:val="00B21A94"/>
    <w:rsid w:val="00B21B83"/>
    <w:rsid w:val="00B22060"/>
    <w:rsid w:val="00B2258C"/>
    <w:rsid w:val="00B226ED"/>
    <w:rsid w:val="00B22CF9"/>
    <w:rsid w:val="00B22FDB"/>
    <w:rsid w:val="00B2314A"/>
    <w:rsid w:val="00B24EFE"/>
    <w:rsid w:val="00B25873"/>
    <w:rsid w:val="00B25F32"/>
    <w:rsid w:val="00B26A0D"/>
    <w:rsid w:val="00B27184"/>
    <w:rsid w:val="00B27833"/>
    <w:rsid w:val="00B31255"/>
    <w:rsid w:val="00B31D83"/>
    <w:rsid w:val="00B32D10"/>
    <w:rsid w:val="00B335C2"/>
    <w:rsid w:val="00B33D54"/>
    <w:rsid w:val="00B34508"/>
    <w:rsid w:val="00B3491A"/>
    <w:rsid w:val="00B37E68"/>
    <w:rsid w:val="00B403A2"/>
    <w:rsid w:val="00B40566"/>
    <w:rsid w:val="00B40A13"/>
    <w:rsid w:val="00B41002"/>
    <w:rsid w:val="00B410BB"/>
    <w:rsid w:val="00B41571"/>
    <w:rsid w:val="00B416EB"/>
    <w:rsid w:val="00B41C51"/>
    <w:rsid w:val="00B42436"/>
    <w:rsid w:val="00B4288E"/>
    <w:rsid w:val="00B428AD"/>
    <w:rsid w:val="00B43DA0"/>
    <w:rsid w:val="00B43EE5"/>
    <w:rsid w:val="00B44316"/>
    <w:rsid w:val="00B44438"/>
    <w:rsid w:val="00B44D51"/>
    <w:rsid w:val="00B44E3A"/>
    <w:rsid w:val="00B44F01"/>
    <w:rsid w:val="00B4583D"/>
    <w:rsid w:val="00B46302"/>
    <w:rsid w:val="00B466DA"/>
    <w:rsid w:val="00B47344"/>
    <w:rsid w:val="00B475D8"/>
    <w:rsid w:val="00B476E3"/>
    <w:rsid w:val="00B476FA"/>
    <w:rsid w:val="00B50548"/>
    <w:rsid w:val="00B50F68"/>
    <w:rsid w:val="00B51392"/>
    <w:rsid w:val="00B532D5"/>
    <w:rsid w:val="00B5432B"/>
    <w:rsid w:val="00B54455"/>
    <w:rsid w:val="00B546F1"/>
    <w:rsid w:val="00B54941"/>
    <w:rsid w:val="00B54AE4"/>
    <w:rsid w:val="00B5526A"/>
    <w:rsid w:val="00B55D80"/>
    <w:rsid w:val="00B56D48"/>
    <w:rsid w:val="00B56D78"/>
    <w:rsid w:val="00B56F81"/>
    <w:rsid w:val="00B56FC5"/>
    <w:rsid w:val="00B574C8"/>
    <w:rsid w:val="00B57A08"/>
    <w:rsid w:val="00B57C54"/>
    <w:rsid w:val="00B6007B"/>
    <w:rsid w:val="00B607F1"/>
    <w:rsid w:val="00B60911"/>
    <w:rsid w:val="00B61434"/>
    <w:rsid w:val="00B6223D"/>
    <w:rsid w:val="00B62E08"/>
    <w:rsid w:val="00B63228"/>
    <w:rsid w:val="00B632DB"/>
    <w:rsid w:val="00B636C8"/>
    <w:rsid w:val="00B63797"/>
    <w:rsid w:val="00B63B91"/>
    <w:rsid w:val="00B64096"/>
    <w:rsid w:val="00B648EF"/>
    <w:rsid w:val="00B64B0C"/>
    <w:rsid w:val="00B64C3F"/>
    <w:rsid w:val="00B65063"/>
    <w:rsid w:val="00B658DE"/>
    <w:rsid w:val="00B66472"/>
    <w:rsid w:val="00B66E32"/>
    <w:rsid w:val="00B675E6"/>
    <w:rsid w:val="00B70C99"/>
    <w:rsid w:val="00B71454"/>
    <w:rsid w:val="00B7146A"/>
    <w:rsid w:val="00B72946"/>
    <w:rsid w:val="00B736F0"/>
    <w:rsid w:val="00B73758"/>
    <w:rsid w:val="00B74893"/>
    <w:rsid w:val="00B74F78"/>
    <w:rsid w:val="00B750D2"/>
    <w:rsid w:val="00B76036"/>
    <w:rsid w:val="00B763D3"/>
    <w:rsid w:val="00B76D69"/>
    <w:rsid w:val="00B77A55"/>
    <w:rsid w:val="00B77EFB"/>
    <w:rsid w:val="00B8062A"/>
    <w:rsid w:val="00B80B31"/>
    <w:rsid w:val="00B8141B"/>
    <w:rsid w:val="00B81852"/>
    <w:rsid w:val="00B81DB2"/>
    <w:rsid w:val="00B82195"/>
    <w:rsid w:val="00B82526"/>
    <w:rsid w:val="00B827E6"/>
    <w:rsid w:val="00B842C0"/>
    <w:rsid w:val="00B84650"/>
    <w:rsid w:val="00B846E8"/>
    <w:rsid w:val="00B84EDF"/>
    <w:rsid w:val="00B851A4"/>
    <w:rsid w:val="00B85CD6"/>
    <w:rsid w:val="00B864F4"/>
    <w:rsid w:val="00B8664B"/>
    <w:rsid w:val="00B866D0"/>
    <w:rsid w:val="00B870CA"/>
    <w:rsid w:val="00B87187"/>
    <w:rsid w:val="00B90468"/>
    <w:rsid w:val="00B91FB9"/>
    <w:rsid w:val="00B92120"/>
    <w:rsid w:val="00B92F66"/>
    <w:rsid w:val="00B938BE"/>
    <w:rsid w:val="00B949BE"/>
    <w:rsid w:val="00B94C5B"/>
    <w:rsid w:val="00B94CAF"/>
    <w:rsid w:val="00B97A59"/>
    <w:rsid w:val="00BA01B0"/>
    <w:rsid w:val="00BA0497"/>
    <w:rsid w:val="00BA0A10"/>
    <w:rsid w:val="00BA140B"/>
    <w:rsid w:val="00BA157A"/>
    <w:rsid w:val="00BA1969"/>
    <w:rsid w:val="00BA2B4F"/>
    <w:rsid w:val="00BA4631"/>
    <w:rsid w:val="00BA46D1"/>
    <w:rsid w:val="00BA52B0"/>
    <w:rsid w:val="00BA5839"/>
    <w:rsid w:val="00BA6C36"/>
    <w:rsid w:val="00BA6E06"/>
    <w:rsid w:val="00BA707E"/>
    <w:rsid w:val="00BA71B6"/>
    <w:rsid w:val="00BA725B"/>
    <w:rsid w:val="00BB13DB"/>
    <w:rsid w:val="00BB17AE"/>
    <w:rsid w:val="00BB22B7"/>
    <w:rsid w:val="00BB23E8"/>
    <w:rsid w:val="00BB255E"/>
    <w:rsid w:val="00BB2EFF"/>
    <w:rsid w:val="00BB321F"/>
    <w:rsid w:val="00BB3824"/>
    <w:rsid w:val="00BB3D02"/>
    <w:rsid w:val="00BB433F"/>
    <w:rsid w:val="00BB56AB"/>
    <w:rsid w:val="00BB59D7"/>
    <w:rsid w:val="00BB60C7"/>
    <w:rsid w:val="00BB7027"/>
    <w:rsid w:val="00BB7C1D"/>
    <w:rsid w:val="00BC05EE"/>
    <w:rsid w:val="00BC07CD"/>
    <w:rsid w:val="00BC0C35"/>
    <w:rsid w:val="00BC13F5"/>
    <w:rsid w:val="00BC1A29"/>
    <w:rsid w:val="00BC1A9B"/>
    <w:rsid w:val="00BC2161"/>
    <w:rsid w:val="00BC2407"/>
    <w:rsid w:val="00BC24F8"/>
    <w:rsid w:val="00BC2D72"/>
    <w:rsid w:val="00BC366C"/>
    <w:rsid w:val="00BC4255"/>
    <w:rsid w:val="00BC459F"/>
    <w:rsid w:val="00BC45F2"/>
    <w:rsid w:val="00BC4679"/>
    <w:rsid w:val="00BC491C"/>
    <w:rsid w:val="00BC51FF"/>
    <w:rsid w:val="00BC54C9"/>
    <w:rsid w:val="00BC66AC"/>
    <w:rsid w:val="00BC70A7"/>
    <w:rsid w:val="00BC7A1B"/>
    <w:rsid w:val="00BD00E6"/>
    <w:rsid w:val="00BD00EB"/>
    <w:rsid w:val="00BD0544"/>
    <w:rsid w:val="00BD225D"/>
    <w:rsid w:val="00BD26D5"/>
    <w:rsid w:val="00BD2B68"/>
    <w:rsid w:val="00BD2D0C"/>
    <w:rsid w:val="00BD33AB"/>
    <w:rsid w:val="00BD42E9"/>
    <w:rsid w:val="00BD5289"/>
    <w:rsid w:val="00BD5D99"/>
    <w:rsid w:val="00BD604C"/>
    <w:rsid w:val="00BD773D"/>
    <w:rsid w:val="00BD7983"/>
    <w:rsid w:val="00BD7A8A"/>
    <w:rsid w:val="00BD7E16"/>
    <w:rsid w:val="00BD7FEF"/>
    <w:rsid w:val="00BE0946"/>
    <w:rsid w:val="00BE0A70"/>
    <w:rsid w:val="00BE0D44"/>
    <w:rsid w:val="00BE1024"/>
    <w:rsid w:val="00BE129C"/>
    <w:rsid w:val="00BE1315"/>
    <w:rsid w:val="00BE13DD"/>
    <w:rsid w:val="00BE140D"/>
    <w:rsid w:val="00BE1631"/>
    <w:rsid w:val="00BE1940"/>
    <w:rsid w:val="00BE1F52"/>
    <w:rsid w:val="00BE2060"/>
    <w:rsid w:val="00BE2090"/>
    <w:rsid w:val="00BE2DCF"/>
    <w:rsid w:val="00BE4410"/>
    <w:rsid w:val="00BE4481"/>
    <w:rsid w:val="00BE4E55"/>
    <w:rsid w:val="00BE5162"/>
    <w:rsid w:val="00BE5313"/>
    <w:rsid w:val="00BE559A"/>
    <w:rsid w:val="00BE6CF0"/>
    <w:rsid w:val="00BE6EDA"/>
    <w:rsid w:val="00BE72D4"/>
    <w:rsid w:val="00BE7651"/>
    <w:rsid w:val="00BE7A5A"/>
    <w:rsid w:val="00BE7EFE"/>
    <w:rsid w:val="00BF0C78"/>
    <w:rsid w:val="00BF0CF2"/>
    <w:rsid w:val="00BF14A8"/>
    <w:rsid w:val="00BF1F3B"/>
    <w:rsid w:val="00BF268A"/>
    <w:rsid w:val="00BF4435"/>
    <w:rsid w:val="00BF47A5"/>
    <w:rsid w:val="00BF494F"/>
    <w:rsid w:val="00BF4B92"/>
    <w:rsid w:val="00BF4FDD"/>
    <w:rsid w:val="00BF529E"/>
    <w:rsid w:val="00BF55B5"/>
    <w:rsid w:val="00BF5612"/>
    <w:rsid w:val="00BF5824"/>
    <w:rsid w:val="00BF59BE"/>
    <w:rsid w:val="00BF6DE7"/>
    <w:rsid w:val="00BF707F"/>
    <w:rsid w:val="00BF71F4"/>
    <w:rsid w:val="00BF79A2"/>
    <w:rsid w:val="00BF7AFA"/>
    <w:rsid w:val="00C00126"/>
    <w:rsid w:val="00C00209"/>
    <w:rsid w:val="00C00434"/>
    <w:rsid w:val="00C005FF"/>
    <w:rsid w:val="00C00E3E"/>
    <w:rsid w:val="00C0189E"/>
    <w:rsid w:val="00C018F3"/>
    <w:rsid w:val="00C025C9"/>
    <w:rsid w:val="00C02992"/>
    <w:rsid w:val="00C02B5B"/>
    <w:rsid w:val="00C04265"/>
    <w:rsid w:val="00C04306"/>
    <w:rsid w:val="00C04BB7"/>
    <w:rsid w:val="00C04F65"/>
    <w:rsid w:val="00C0701A"/>
    <w:rsid w:val="00C07994"/>
    <w:rsid w:val="00C10024"/>
    <w:rsid w:val="00C1003C"/>
    <w:rsid w:val="00C103F6"/>
    <w:rsid w:val="00C10DE0"/>
    <w:rsid w:val="00C10E27"/>
    <w:rsid w:val="00C10EC9"/>
    <w:rsid w:val="00C10FED"/>
    <w:rsid w:val="00C1104D"/>
    <w:rsid w:val="00C1139A"/>
    <w:rsid w:val="00C11B88"/>
    <w:rsid w:val="00C124BF"/>
    <w:rsid w:val="00C12C92"/>
    <w:rsid w:val="00C134DB"/>
    <w:rsid w:val="00C136D6"/>
    <w:rsid w:val="00C13C71"/>
    <w:rsid w:val="00C14389"/>
    <w:rsid w:val="00C1568E"/>
    <w:rsid w:val="00C157D1"/>
    <w:rsid w:val="00C158A1"/>
    <w:rsid w:val="00C167FF"/>
    <w:rsid w:val="00C16FAF"/>
    <w:rsid w:val="00C177F4"/>
    <w:rsid w:val="00C2040D"/>
    <w:rsid w:val="00C206B5"/>
    <w:rsid w:val="00C20CA0"/>
    <w:rsid w:val="00C20DF6"/>
    <w:rsid w:val="00C2124B"/>
    <w:rsid w:val="00C21AEB"/>
    <w:rsid w:val="00C229F4"/>
    <w:rsid w:val="00C22A73"/>
    <w:rsid w:val="00C23632"/>
    <w:rsid w:val="00C23BD6"/>
    <w:rsid w:val="00C23C2E"/>
    <w:rsid w:val="00C24541"/>
    <w:rsid w:val="00C25836"/>
    <w:rsid w:val="00C25F94"/>
    <w:rsid w:val="00C2608F"/>
    <w:rsid w:val="00C266D9"/>
    <w:rsid w:val="00C30297"/>
    <w:rsid w:val="00C30337"/>
    <w:rsid w:val="00C30738"/>
    <w:rsid w:val="00C30BB5"/>
    <w:rsid w:val="00C314E2"/>
    <w:rsid w:val="00C31560"/>
    <w:rsid w:val="00C32349"/>
    <w:rsid w:val="00C32540"/>
    <w:rsid w:val="00C3287E"/>
    <w:rsid w:val="00C32B36"/>
    <w:rsid w:val="00C33112"/>
    <w:rsid w:val="00C34053"/>
    <w:rsid w:val="00C343A2"/>
    <w:rsid w:val="00C34730"/>
    <w:rsid w:val="00C34BDF"/>
    <w:rsid w:val="00C35038"/>
    <w:rsid w:val="00C36156"/>
    <w:rsid w:val="00C3649B"/>
    <w:rsid w:val="00C364DC"/>
    <w:rsid w:val="00C366EC"/>
    <w:rsid w:val="00C36F8E"/>
    <w:rsid w:val="00C3742D"/>
    <w:rsid w:val="00C374F1"/>
    <w:rsid w:val="00C375AA"/>
    <w:rsid w:val="00C377C2"/>
    <w:rsid w:val="00C37910"/>
    <w:rsid w:val="00C40A5A"/>
    <w:rsid w:val="00C40CE0"/>
    <w:rsid w:val="00C413DF"/>
    <w:rsid w:val="00C41C3E"/>
    <w:rsid w:val="00C41CB3"/>
    <w:rsid w:val="00C41E5D"/>
    <w:rsid w:val="00C4277A"/>
    <w:rsid w:val="00C42976"/>
    <w:rsid w:val="00C42F20"/>
    <w:rsid w:val="00C4301C"/>
    <w:rsid w:val="00C4331E"/>
    <w:rsid w:val="00C43C29"/>
    <w:rsid w:val="00C43DFD"/>
    <w:rsid w:val="00C4451B"/>
    <w:rsid w:val="00C44797"/>
    <w:rsid w:val="00C44924"/>
    <w:rsid w:val="00C44E57"/>
    <w:rsid w:val="00C46C57"/>
    <w:rsid w:val="00C46EA1"/>
    <w:rsid w:val="00C475E2"/>
    <w:rsid w:val="00C4776F"/>
    <w:rsid w:val="00C4782F"/>
    <w:rsid w:val="00C478EB"/>
    <w:rsid w:val="00C51374"/>
    <w:rsid w:val="00C52047"/>
    <w:rsid w:val="00C520C0"/>
    <w:rsid w:val="00C52276"/>
    <w:rsid w:val="00C522C7"/>
    <w:rsid w:val="00C5304A"/>
    <w:rsid w:val="00C534C2"/>
    <w:rsid w:val="00C53955"/>
    <w:rsid w:val="00C53CBF"/>
    <w:rsid w:val="00C54551"/>
    <w:rsid w:val="00C547C5"/>
    <w:rsid w:val="00C55C42"/>
    <w:rsid w:val="00C565F3"/>
    <w:rsid w:val="00C56E2B"/>
    <w:rsid w:val="00C57133"/>
    <w:rsid w:val="00C571D8"/>
    <w:rsid w:val="00C57FB8"/>
    <w:rsid w:val="00C605B8"/>
    <w:rsid w:val="00C60FFB"/>
    <w:rsid w:val="00C61B64"/>
    <w:rsid w:val="00C620F6"/>
    <w:rsid w:val="00C62189"/>
    <w:rsid w:val="00C62D1D"/>
    <w:rsid w:val="00C63B2A"/>
    <w:rsid w:val="00C646D4"/>
    <w:rsid w:val="00C64936"/>
    <w:rsid w:val="00C6505E"/>
    <w:rsid w:val="00C65FCF"/>
    <w:rsid w:val="00C66E0E"/>
    <w:rsid w:val="00C6729A"/>
    <w:rsid w:val="00C67594"/>
    <w:rsid w:val="00C675EF"/>
    <w:rsid w:val="00C67687"/>
    <w:rsid w:val="00C706B5"/>
    <w:rsid w:val="00C70A82"/>
    <w:rsid w:val="00C70CC9"/>
    <w:rsid w:val="00C71465"/>
    <w:rsid w:val="00C71EE8"/>
    <w:rsid w:val="00C727E6"/>
    <w:rsid w:val="00C73032"/>
    <w:rsid w:val="00C73941"/>
    <w:rsid w:val="00C73A70"/>
    <w:rsid w:val="00C74865"/>
    <w:rsid w:val="00C74E7E"/>
    <w:rsid w:val="00C74EB6"/>
    <w:rsid w:val="00C75AFA"/>
    <w:rsid w:val="00C76DDD"/>
    <w:rsid w:val="00C77025"/>
    <w:rsid w:val="00C773B5"/>
    <w:rsid w:val="00C778E4"/>
    <w:rsid w:val="00C8064B"/>
    <w:rsid w:val="00C813CD"/>
    <w:rsid w:val="00C8170E"/>
    <w:rsid w:val="00C81917"/>
    <w:rsid w:val="00C825A3"/>
    <w:rsid w:val="00C829B5"/>
    <w:rsid w:val="00C837FA"/>
    <w:rsid w:val="00C83A19"/>
    <w:rsid w:val="00C83C75"/>
    <w:rsid w:val="00C8402F"/>
    <w:rsid w:val="00C8488A"/>
    <w:rsid w:val="00C868C1"/>
    <w:rsid w:val="00C8695D"/>
    <w:rsid w:val="00C8726A"/>
    <w:rsid w:val="00C87BCD"/>
    <w:rsid w:val="00C9008F"/>
    <w:rsid w:val="00C90E8C"/>
    <w:rsid w:val="00C91DD2"/>
    <w:rsid w:val="00C91EE5"/>
    <w:rsid w:val="00C9273C"/>
    <w:rsid w:val="00C92B05"/>
    <w:rsid w:val="00C9369C"/>
    <w:rsid w:val="00C93F39"/>
    <w:rsid w:val="00C94F52"/>
    <w:rsid w:val="00C955B4"/>
    <w:rsid w:val="00C95F1A"/>
    <w:rsid w:val="00C96697"/>
    <w:rsid w:val="00CA009F"/>
    <w:rsid w:val="00CA0A96"/>
    <w:rsid w:val="00CA0AC2"/>
    <w:rsid w:val="00CA1345"/>
    <w:rsid w:val="00CA1368"/>
    <w:rsid w:val="00CA1382"/>
    <w:rsid w:val="00CA1CED"/>
    <w:rsid w:val="00CA1DE5"/>
    <w:rsid w:val="00CA1EC4"/>
    <w:rsid w:val="00CA24BF"/>
    <w:rsid w:val="00CA281E"/>
    <w:rsid w:val="00CA29AA"/>
    <w:rsid w:val="00CA2BC2"/>
    <w:rsid w:val="00CA391E"/>
    <w:rsid w:val="00CA3FA7"/>
    <w:rsid w:val="00CA4D79"/>
    <w:rsid w:val="00CA538D"/>
    <w:rsid w:val="00CA552D"/>
    <w:rsid w:val="00CA58FB"/>
    <w:rsid w:val="00CA5B1A"/>
    <w:rsid w:val="00CA5F44"/>
    <w:rsid w:val="00CA6A98"/>
    <w:rsid w:val="00CA735B"/>
    <w:rsid w:val="00CB0441"/>
    <w:rsid w:val="00CB0609"/>
    <w:rsid w:val="00CB0C9D"/>
    <w:rsid w:val="00CB1232"/>
    <w:rsid w:val="00CB1458"/>
    <w:rsid w:val="00CB1DAE"/>
    <w:rsid w:val="00CB20D5"/>
    <w:rsid w:val="00CB211C"/>
    <w:rsid w:val="00CB241E"/>
    <w:rsid w:val="00CB24AF"/>
    <w:rsid w:val="00CB2A39"/>
    <w:rsid w:val="00CB3864"/>
    <w:rsid w:val="00CB459D"/>
    <w:rsid w:val="00CB5DB1"/>
    <w:rsid w:val="00CB5FDE"/>
    <w:rsid w:val="00CB68D9"/>
    <w:rsid w:val="00CB68FB"/>
    <w:rsid w:val="00CB7ADA"/>
    <w:rsid w:val="00CB7B92"/>
    <w:rsid w:val="00CC0B4A"/>
    <w:rsid w:val="00CC0D23"/>
    <w:rsid w:val="00CC1262"/>
    <w:rsid w:val="00CC13BF"/>
    <w:rsid w:val="00CC1F1C"/>
    <w:rsid w:val="00CC2C51"/>
    <w:rsid w:val="00CC37F3"/>
    <w:rsid w:val="00CC4B69"/>
    <w:rsid w:val="00CC5A8C"/>
    <w:rsid w:val="00CC64D7"/>
    <w:rsid w:val="00CC6C69"/>
    <w:rsid w:val="00CD0CB4"/>
    <w:rsid w:val="00CD0F42"/>
    <w:rsid w:val="00CD13B2"/>
    <w:rsid w:val="00CD17D9"/>
    <w:rsid w:val="00CD1B2F"/>
    <w:rsid w:val="00CD1EA4"/>
    <w:rsid w:val="00CD26E4"/>
    <w:rsid w:val="00CD274D"/>
    <w:rsid w:val="00CD27A2"/>
    <w:rsid w:val="00CD2CF4"/>
    <w:rsid w:val="00CD337B"/>
    <w:rsid w:val="00CD33BB"/>
    <w:rsid w:val="00CD43F5"/>
    <w:rsid w:val="00CD4A0C"/>
    <w:rsid w:val="00CD643E"/>
    <w:rsid w:val="00CD6DD2"/>
    <w:rsid w:val="00CD6E9F"/>
    <w:rsid w:val="00CD729F"/>
    <w:rsid w:val="00CD77AF"/>
    <w:rsid w:val="00CE03DF"/>
    <w:rsid w:val="00CE1783"/>
    <w:rsid w:val="00CE1B6B"/>
    <w:rsid w:val="00CE2366"/>
    <w:rsid w:val="00CE23B6"/>
    <w:rsid w:val="00CE2AF7"/>
    <w:rsid w:val="00CE30EA"/>
    <w:rsid w:val="00CE35DB"/>
    <w:rsid w:val="00CE51C6"/>
    <w:rsid w:val="00CE5626"/>
    <w:rsid w:val="00CE5E8A"/>
    <w:rsid w:val="00CE6692"/>
    <w:rsid w:val="00CE6DE0"/>
    <w:rsid w:val="00CE74DA"/>
    <w:rsid w:val="00CE76B5"/>
    <w:rsid w:val="00CE7B6C"/>
    <w:rsid w:val="00CE7D4B"/>
    <w:rsid w:val="00CF03F2"/>
    <w:rsid w:val="00CF0A8F"/>
    <w:rsid w:val="00CF0ABC"/>
    <w:rsid w:val="00CF0DCF"/>
    <w:rsid w:val="00CF0FA9"/>
    <w:rsid w:val="00CF0FCF"/>
    <w:rsid w:val="00CF1948"/>
    <w:rsid w:val="00CF231E"/>
    <w:rsid w:val="00CF2320"/>
    <w:rsid w:val="00CF2549"/>
    <w:rsid w:val="00CF2619"/>
    <w:rsid w:val="00CF2F40"/>
    <w:rsid w:val="00CF3391"/>
    <w:rsid w:val="00CF33A8"/>
    <w:rsid w:val="00CF3489"/>
    <w:rsid w:val="00CF4493"/>
    <w:rsid w:val="00CF44B5"/>
    <w:rsid w:val="00CF5192"/>
    <w:rsid w:val="00CF5297"/>
    <w:rsid w:val="00CF5627"/>
    <w:rsid w:val="00CF56D4"/>
    <w:rsid w:val="00CF6602"/>
    <w:rsid w:val="00CF7018"/>
    <w:rsid w:val="00CF714C"/>
    <w:rsid w:val="00CF78AF"/>
    <w:rsid w:val="00CF7DDA"/>
    <w:rsid w:val="00D0011A"/>
    <w:rsid w:val="00D00679"/>
    <w:rsid w:val="00D00803"/>
    <w:rsid w:val="00D009F9"/>
    <w:rsid w:val="00D01415"/>
    <w:rsid w:val="00D01A63"/>
    <w:rsid w:val="00D02335"/>
    <w:rsid w:val="00D03C6B"/>
    <w:rsid w:val="00D051C8"/>
    <w:rsid w:val="00D05331"/>
    <w:rsid w:val="00D05BDE"/>
    <w:rsid w:val="00D06094"/>
    <w:rsid w:val="00D071A4"/>
    <w:rsid w:val="00D07912"/>
    <w:rsid w:val="00D1012A"/>
    <w:rsid w:val="00D1102B"/>
    <w:rsid w:val="00D11268"/>
    <w:rsid w:val="00D1127C"/>
    <w:rsid w:val="00D11813"/>
    <w:rsid w:val="00D11901"/>
    <w:rsid w:val="00D11AF9"/>
    <w:rsid w:val="00D12929"/>
    <w:rsid w:val="00D12FBC"/>
    <w:rsid w:val="00D13718"/>
    <w:rsid w:val="00D16410"/>
    <w:rsid w:val="00D16621"/>
    <w:rsid w:val="00D169C2"/>
    <w:rsid w:val="00D16AE8"/>
    <w:rsid w:val="00D1767E"/>
    <w:rsid w:val="00D2063B"/>
    <w:rsid w:val="00D20945"/>
    <w:rsid w:val="00D21AFE"/>
    <w:rsid w:val="00D21B14"/>
    <w:rsid w:val="00D2264E"/>
    <w:rsid w:val="00D22AC8"/>
    <w:rsid w:val="00D2372E"/>
    <w:rsid w:val="00D24A90"/>
    <w:rsid w:val="00D24BD1"/>
    <w:rsid w:val="00D26098"/>
    <w:rsid w:val="00D263EC"/>
    <w:rsid w:val="00D264A8"/>
    <w:rsid w:val="00D264FA"/>
    <w:rsid w:val="00D265EF"/>
    <w:rsid w:val="00D26750"/>
    <w:rsid w:val="00D26DB4"/>
    <w:rsid w:val="00D275B5"/>
    <w:rsid w:val="00D27F3B"/>
    <w:rsid w:val="00D307D2"/>
    <w:rsid w:val="00D30C89"/>
    <w:rsid w:val="00D30E5B"/>
    <w:rsid w:val="00D30F57"/>
    <w:rsid w:val="00D3169B"/>
    <w:rsid w:val="00D31F2E"/>
    <w:rsid w:val="00D320AC"/>
    <w:rsid w:val="00D3218B"/>
    <w:rsid w:val="00D32622"/>
    <w:rsid w:val="00D32623"/>
    <w:rsid w:val="00D333C0"/>
    <w:rsid w:val="00D33538"/>
    <w:rsid w:val="00D33EA0"/>
    <w:rsid w:val="00D34C15"/>
    <w:rsid w:val="00D3544A"/>
    <w:rsid w:val="00D3557F"/>
    <w:rsid w:val="00D35820"/>
    <w:rsid w:val="00D35E4E"/>
    <w:rsid w:val="00D36C16"/>
    <w:rsid w:val="00D36EEC"/>
    <w:rsid w:val="00D36F2C"/>
    <w:rsid w:val="00D37A6A"/>
    <w:rsid w:val="00D403A9"/>
    <w:rsid w:val="00D40747"/>
    <w:rsid w:val="00D41F66"/>
    <w:rsid w:val="00D42215"/>
    <w:rsid w:val="00D42FC3"/>
    <w:rsid w:val="00D43564"/>
    <w:rsid w:val="00D44043"/>
    <w:rsid w:val="00D4537D"/>
    <w:rsid w:val="00D455AD"/>
    <w:rsid w:val="00D456DE"/>
    <w:rsid w:val="00D45E57"/>
    <w:rsid w:val="00D46B77"/>
    <w:rsid w:val="00D47EE1"/>
    <w:rsid w:val="00D5070A"/>
    <w:rsid w:val="00D507E1"/>
    <w:rsid w:val="00D513FF"/>
    <w:rsid w:val="00D516A3"/>
    <w:rsid w:val="00D51E3A"/>
    <w:rsid w:val="00D51E5C"/>
    <w:rsid w:val="00D5295E"/>
    <w:rsid w:val="00D52A42"/>
    <w:rsid w:val="00D52D21"/>
    <w:rsid w:val="00D5394F"/>
    <w:rsid w:val="00D53B92"/>
    <w:rsid w:val="00D543AC"/>
    <w:rsid w:val="00D545ED"/>
    <w:rsid w:val="00D54B52"/>
    <w:rsid w:val="00D54D50"/>
    <w:rsid w:val="00D54E80"/>
    <w:rsid w:val="00D55617"/>
    <w:rsid w:val="00D55BA4"/>
    <w:rsid w:val="00D55E92"/>
    <w:rsid w:val="00D56438"/>
    <w:rsid w:val="00D575FA"/>
    <w:rsid w:val="00D578FA"/>
    <w:rsid w:val="00D57CA5"/>
    <w:rsid w:val="00D57FC0"/>
    <w:rsid w:val="00D60CB1"/>
    <w:rsid w:val="00D6133D"/>
    <w:rsid w:val="00D6204C"/>
    <w:rsid w:val="00D62179"/>
    <w:rsid w:val="00D636D9"/>
    <w:rsid w:val="00D63ED7"/>
    <w:rsid w:val="00D6528D"/>
    <w:rsid w:val="00D65D3D"/>
    <w:rsid w:val="00D6604C"/>
    <w:rsid w:val="00D66475"/>
    <w:rsid w:val="00D6685C"/>
    <w:rsid w:val="00D66B24"/>
    <w:rsid w:val="00D66C41"/>
    <w:rsid w:val="00D6775B"/>
    <w:rsid w:val="00D67AA3"/>
    <w:rsid w:val="00D70B1A"/>
    <w:rsid w:val="00D716EA"/>
    <w:rsid w:val="00D71D24"/>
    <w:rsid w:val="00D72202"/>
    <w:rsid w:val="00D72441"/>
    <w:rsid w:val="00D72E42"/>
    <w:rsid w:val="00D73265"/>
    <w:rsid w:val="00D73C99"/>
    <w:rsid w:val="00D741CD"/>
    <w:rsid w:val="00D7498F"/>
    <w:rsid w:val="00D74C20"/>
    <w:rsid w:val="00D75229"/>
    <w:rsid w:val="00D76E51"/>
    <w:rsid w:val="00D80357"/>
    <w:rsid w:val="00D80A9C"/>
    <w:rsid w:val="00D80C24"/>
    <w:rsid w:val="00D81C4B"/>
    <w:rsid w:val="00D8231B"/>
    <w:rsid w:val="00D82918"/>
    <w:rsid w:val="00D82A5A"/>
    <w:rsid w:val="00D82B9A"/>
    <w:rsid w:val="00D82D47"/>
    <w:rsid w:val="00D83F00"/>
    <w:rsid w:val="00D8493F"/>
    <w:rsid w:val="00D84E1C"/>
    <w:rsid w:val="00D8530C"/>
    <w:rsid w:val="00D85683"/>
    <w:rsid w:val="00D8579D"/>
    <w:rsid w:val="00D86062"/>
    <w:rsid w:val="00D862A8"/>
    <w:rsid w:val="00D866AA"/>
    <w:rsid w:val="00D86C9C"/>
    <w:rsid w:val="00D875D5"/>
    <w:rsid w:val="00D87FEA"/>
    <w:rsid w:val="00D91A11"/>
    <w:rsid w:val="00D91E0E"/>
    <w:rsid w:val="00D91F34"/>
    <w:rsid w:val="00D9222B"/>
    <w:rsid w:val="00D9246D"/>
    <w:rsid w:val="00D93439"/>
    <w:rsid w:val="00D95046"/>
    <w:rsid w:val="00D95243"/>
    <w:rsid w:val="00D95553"/>
    <w:rsid w:val="00D95C28"/>
    <w:rsid w:val="00D95D41"/>
    <w:rsid w:val="00D971B8"/>
    <w:rsid w:val="00D97263"/>
    <w:rsid w:val="00DA0F3E"/>
    <w:rsid w:val="00DA13C8"/>
    <w:rsid w:val="00DA1575"/>
    <w:rsid w:val="00DA1CB8"/>
    <w:rsid w:val="00DA332C"/>
    <w:rsid w:val="00DA377B"/>
    <w:rsid w:val="00DA3A9D"/>
    <w:rsid w:val="00DA3E53"/>
    <w:rsid w:val="00DA4285"/>
    <w:rsid w:val="00DA5334"/>
    <w:rsid w:val="00DA540A"/>
    <w:rsid w:val="00DA6007"/>
    <w:rsid w:val="00DA679F"/>
    <w:rsid w:val="00DA6B18"/>
    <w:rsid w:val="00DA7609"/>
    <w:rsid w:val="00DA788A"/>
    <w:rsid w:val="00DB007A"/>
    <w:rsid w:val="00DB084F"/>
    <w:rsid w:val="00DB17E2"/>
    <w:rsid w:val="00DB18D2"/>
    <w:rsid w:val="00DB18F0"/>
    <w:rsid w:val="00DB21B6"/>
    <w:rsid w:val="00DB2310"/>
    <w:rsid w:val="00DB2AFC"/>
    <w:rsid w:val="00DB2D05"/>
    <w:rsid w:val="00DB2D72"/>
    <w:rsid w:val="00DB34FC"/>
    <w:rsid w:val="00DB36E8"/>
    <w:rsid w:val="00DB40DD"/>
    <w:rsid w:val="00DB43A1"/>
    <w:rsid w:val="00DB51DF"/>
    <w:rsid w:val="00DB5B68"/>
    <w:rsid w:val="00DB628D"/>
    <w:rsid w:val="00DB6F83"/>
    <w:rsid w:val="00DB742F"/>
    <w:rsid w:val="00DB7823"/>
    <w:rsid w:val="00DB7877"/>
    <w:rsid w:val="00DB789A"/>
    <w:rsid w:val="00DC1A65"/>
    <w:rsid w:val="00DC1BF6"/>
    <w:rsid w:val="00DC244F"/>
    <w:rsid w:val="00DC27ED"/>
    <w:rsid w:val="00DC48B3"/>
    <w:rsid w:val="00DC4A76"/>
    <w:rsid w:val="00DC4B13"/>
    <w:rsid w:val="00DC4BDC"/>
    <w:rsid w:val="00DC4CB0"/>
    <w:rsid w:val="00DC4F86"/>
    <w:rsid w:val="00DC52C0"/>
    <w:rsid w:val="00DC534F"/>
    <w:rsid w:val="00DC5E68"/>
    <w:rsid w:val="00DC6C97"/>
    <w:rsid w:val="00DC6E37"/>
    <w:rsid w:val="00DC7581"/>
    <w:rsid w:val="00DC7EC1"/>
    <w:rsid w:val="00DD0120"/>
    <w:rsid w:val="00DD16F7"/>
    <w:rsid w:val="00DD19CB"/>
    <w:rsid w:val="00DD1D79"/>
    <w:rsid w:val="00DD1FC4"/>
    <w:rsid w:val="00DD3A07"/>
    <w:rsid w:val="00DD46E8"/>
    <w:rsid w:val="00DD4EDB"/>
    <w:rsid w:val="00DD5CBC"/>
    <w:rsid w:val="00DD6206"/>
    <w:rsid w:val="00DD7EFD"/>
    <w:rsid w:val="00DE0858"/>
    <w:rsid w:val="00DE0EB7"/>
    <w:rsid w:val="00DE126D"/>
    <w:rsid w:val="00DE3610"/>
    <w:rsid w:val="00DE3E37"/>
    <w:rsid w:val="00DE43F5"/>
    <w:rsid w:val="00DE4F2B"/>
    <w:rsid w:val="00DE58EF"/>
    <w:rsid w:val="00DE59C2"/>
    <w:rsid w:val="00DE60F4"/>
    <w:rsid w:val="00DE6104"/>
    <w:rsid w:val="00DE63C9"/>
    <w:rsid w:val="00DE6E45"/>
    <w:rsid w:val="00DE6EEB"/>
    <w:rsid w:val="00DF027B"/>
    <w:rsid w:val="00DF0DEF"/>
    <w:rsid w:val="00DF1436"/>
    <w:rsid w:val="00DF1CFA"/>
    <w:rsid w:val="00DF239E"/>
    <w:rsid w:val="00DF2FFD"/>
    <w:rsid w:val="00DF3A2F"/>
    <w:rsid w:val="00DF3FDE"/>
    <w:rsid w:val="00DF4238"/>
    <w:rsid w:val="00DF4846"/>
    <w:rsid w:val="00DF5033"/>
    <w:rsid w:val="00DF5038"/>
    <w:rsid w:val="00DF51B5"/>
    <w:rsid w:val="00DF561D"/>
    <w:rsid w:val="00DF6033"/>
    <w:rsid w:val="00DF6187"/>
    <w:rsid w:val="00DF7096"/>
    <w:rsid w:val="00DF744B"/>
    <w:rsid w:val="00DF7B51"/>
    <w:rsid w:val="00E00AA5"/>
    <w:rsid w:val="00E00C54"/>
    <w:rsid w:val="00E01359"/>
    <w:rsid w:val="00E0346F"/>
    <w:rsid w:val="00E03EDE"/>
    <w:rsid w:val="00E04873"/>
    <w:rsid w:val="00E049C5"/>
    <w:rsid w:val="00E04AB9"/>
    <w:rsid w:val="00E04D75"/>
    <w:rsid w:val="00E057AA"/>
    <w:rsid w:val="00E05E65"/>
    <w:rsid w:val="00E06073"/>
    <w:rsid w:val="00E06145"/>
    <w:rsid w:val="00E065A4"/>
    <w:rsid w:val="00E0741F"/>
    <w:rsid w:val="00E07465"/>
    <w:rsid w:val="00E07468"/>
    <w:rsid w:val="00E07B18"/>
    <w:rsid w:val="00E1021B"/>
    <w:rsid w:val="00E1187A"/>
    <w:rsid w:val="00E11A5F"/>
    <w:rsid w:val="00E11B58"/>
    <w:rsid w:val="00E12040"/>
    <w:rsid w:val="00E12F88"/>
    <w:rsid w:val="00E141D6"/>
    <w:rsid w:val="00E15126"/>
    <w:rsid w:val="00E15336"/>
    <w:rsid w:val="00E156E6"/>
    <w:rsid w:val="00E16DCB"/>
    <w:rsid w:val="00E20376"/>
    <w:rsid w:val="00E20B1C"/>
    <w:rsid w:val="00E20C3B"/>
    <w:rsid w:val="00E21CAC"/>
    <w:rsid w:val="00E22E80"/>
    <w:rsid w:val="00E24022"/>
    <w:rsid w:val="00E24305"/>
    <w:rsid w:val="00E254B5"/>
    <w:rsid w:val="00E256CA"/>
    <w:rsid w:val="00E25919"/>
    <w:rsid w:val="00E25BCC"/>
    <w:rsid w:val="00E263E5"/>
    <w:rsid w:val="00E26CCE"/>
    <w:rsid w:val="00E278A7"/>
    <w:rsid w:val="00E27E49"/>
    <w:rsid w:val="00E3022E"/>
    <w:rsid w:val="00E3066D"/>
    <w:rsid w:val="00E31F03"/>
    <w:rsid w:val="00E3240A"/>
    <w:rsid w:val="00E33301"/>
    <w:rsid w:val="00E3330C"/>
    <w:rsid w:val="00E3364D"/>
    <w:rsid w:val="00E33D79"/>
    <w:rsid w:val="00E33EB0"/>
    <w:rsid w:val="00E34275"/>
    <w:rsid w:val="00E343F7"/>
    <w:rsid w:val="00E344E4"/>
    <w:rsid w:val="00E368B2"/>
    <w:rsid w:val="00E36BC3"/>
    <w:rsid w:val="00E36C8A"/>
    <w:rsid w:val="00E40472"/>
    <w:rsid w:val="00E4081C"/>
    <w:rsid w:val="00E40B2D"/>
    <w:rsid w:val="00E41A1D"/>
    <w:rsid w:val="00E4291A"/>
    <w:rsid w:val="00E42E07"/>
    <w:rsid w:val="00E42FC5"/>
    <w:rsid w:val="00E4340D"/>
    <w:rsid w:val="00E43C57"/>
    <w:rsid w:val="00E44FEC"/>
    <w:rsid w:val="00E459DC"/>
    <w:rsid w:val="00E46754"/>
    <w:rsid w:val="00E47BD1"/>
    <w:rsid w:val="00E47C6D"/>
    <w:rsid w:val="00E47D83"/>
    <w:rsid w:val="00E47D9F"/>
    <w:rsid w:val="00E516E4"/>
    <w:rsid w:val="00E527C1"/>
    <w:rsid w:val="00E538AC"/>
    <w:rsid w:val="00E54FC2"/>
    <w:rsid w:val="00E5613D"/>
    <w:rsid w:val="00E5613F"/>
    <w:rsid w:val="00E56651"/>
    <w:rsid w:val="00E56ACD"/>
    <w:rsid w:val="00E56FB7"/>
    <w:rsid w:val="00E576E6"/>
    <w:rsid w:val="00E5782F"/>
    <w:rsid w:val="00E57D6C"/>
    <w:rsid w:val="00E60E86"/>
    <w:rsid w:val="00E614CA"/>
    <w:rsid w:val="00E615A8"/>
    <w:rsid w:val="00E635A9"/>
    <w:rsid w:val="00E6425A"/>
    <w:rsid w:val="00E64915"/>
    <w:rsid w:val="00E652F9"/>
    <w:rsid w:val="00E65D0E"/>
    <w:rsid w:val="00E678B1"/>
    <w:rsid w:val="00E6792E"/>
    <w:rsid w:val="00E67B15"/>
    <w:rsid w:val="00E67BB4"/>
    <w:rsid w:val="00E70260"/>
    <w:rsid w:val="00E71705"/>
    <w:rsid w:val="00E728FB"/>
    <w:rsid w:val="00E735F8"/>
    <w:rsid w:val="00E74905"/>
    <w:rsid w:val="00E750A5"/>
    <w:rsid w:val="00E75841"/>
    <w:rsid w:val="00E75F42"/>
    <w:rsid w:val="00E76F71"/>
    <w:rsid w:val="00E77138"/>
    <w:rsid w:val="00E77284"/>
    <w:rsid w:val="00E7728E"/>
    <w:rsid w:val="00E7770F"/>
    <w:rsid w:val="00E77D9C"/>
    <w:rsid w:val="00E77E51"/>
    <w:rsid w:val="00E77E8B"/>
    <w:rsid w:val="00E80B51"/>
    <w:rsid w:val="00E818E4"/>
    <w:rsid w:val="00E821FE"/>
    <w:rsid w:val="00E82A45"/>
    <w:rsid w:val="00E82B90"/>
    <w:rsid w:val="00E83F4C"/>
    <w:rsid w:val="00E84273"/>
    <w:rsid w:val="00E85296"/>
    <w:rsid w:val="00E855CF"/>
    <w:rsid w:val="00E85964"/>
    <w:rsid w:val="00E85A5E"/>
    <w:rsid w:val="00E85D7A"/>
    <w:rsid w:val="00E85FE8"/>
    <w:rsid w:val="00E861EA"/>
    <w:rsid w:val="00E86384"/>
    <w:rsid w:val="00E864B6"/>
    <w:rsid w:val="00E869E5"/>
    <w:rsid w:val="00E86E1C"/>
    <w:rsid w:val="00E87235"/>
    <w:rsid w:val="00E87963"/>
    <w:rsid w:val="00E90DC0"/>
    <w:rsid w:val="00E91CA6"/>
    <w:rsid w:val="00E921BD"/>
    <w:rsid w:val="00E93E81"/>
    <w:rsid w:val="00E93FF7"/>
    <w:rsid w:val="00E942B5"/>
    <w:rsid w:val="00E944A2"/>
    <w:rsid w:val="00E94BB8"/>
    <w:rsid w:val="00E94E84"/>
    <w:rsid w:val="00E95546"/>
    <w:rsid w:val="00E95DD1"/>
    <w:rsid w:val="00E96555"/>
    <w:rsid w:val="00E9673A"/>
    <w:rsid w:val="00E970D9"/>
    <w:rsid w:val="00E97490"/>
    <w:rsid w:val="00E97941"/>
    <w:rsid w:val="00E97D86"/>
    <w:rsid w:val="00E97ECD"/>
    <w:rsid w:val="00EA0F2F"/>
    <w:rsid w:val="00EA114F"/>
    <w:rsid w:val="00EA14D7"/>
    <w:rsid w:val="00EA2100"/>
    <w:rsid w:val="00EA2229"/>
    <w:rsid w:val="00EA2635"/>
    <w:rsid w:val="00EA2A00"/>
    <w:rsid w:val="00EA2AFC"/>
    <w:rsid w:val="00EA32FA"/>
    <w:rsid w:val="00EA3A9F"/>
    <w:rsid w:val="00EA4045"/>
    <w:rsid w:val="00EA4E7A"/>
    <w:rsid w:val="00EA6180"/>
    <w:rsid w:val="00EA61A6"/>
    <w:rsid w:val="00EA61B3"/>
    <w:rsid w:val="00EA68CD"/>
    <w:rsid w:val="00EA6EE1"/>
    <w:rsid w:val="00EA70F0"/>
    <w:rsid w:val="00EA7168"/>
    <w:rsid w:val="00EA7374"/>
    <w:rsid w:val="00EA7548"/>
    <w:rsid w:val="00EA7CD8"/>
    <w:rsid w:val="00EB00D1"/>
    <w:rsid w:val="00EB0428"/>
    <w:rsid w:val="00EB0F91"/>
    <w:rsid w:val="00EB2404"/>
    <w:rsid w:val="00EB2AAD"/>
    <w:rsid w:val="00EB305C"/>
    <w:rsid w:val="00EB4418"/>
    <w:rsid w:val="00EB4567"/>
    <w:rsid w:val="00EB55FD"/>
    <w:rsid w:val="00EB5649"/>
    <w:rsid w:val="00EB67C8"/>
    <w:rsid w:val="00EB7213"/>
    <w:rsid w:val="00EB721A"/>
    <w:rsid w:val="00EB745A"/>
    <w:rsid w:val="00EB7C7B"/>
    <w:rsid w:val="00EB7F1F"/>
    <w:rsid w:val="00EC0631"/>
    <w:rsid w:val="00EC06C4"/>
    <w:rsid w:val="00EC0F2C"/>
    <w:rsid w:val="00EC1041"/>
    <w:rsid w:val="00EC1150"/>
    <w:rsid w:val="00EC15D0"/>
    <w:rsid w:val="00EC1842"/>
    <w:rsid w:val="00EC185B"/>
    <w:rsid w:val="00EC18EA"/>
    <w:rsid w:val="00EC2780"/>
    <w:rsid w:val="00EC2FED"/>
    <w:rsid w:val="00EC4415"/>
    <w:rsid w:val="00EC4540"/>
    <w:rsid w:val="00EC5D1A"/>
    <w:rsid w:val="00EC6772"/>
    <w:rsid w:val="00EC697D"/>
    <w:rsid w:val="00EC6D74"/>
    <w:rsid w:val="00EC7257"/>
    <w:rsid w:val="00EC7346"/>
    <w:rsid w:val="00ED07F7"/>
    <w:rsid w:val="00ED094C"/>
    <w:rsid w:val="00ED0BE9"/>
    <w:rsid w:val="00ED127B"/>
    <w:rsid w:val="00ED17D7"/>
    <w:rsid w:val="00ED21FB"/>
    <w:rsid w:val="00ED26C3"/>
    <w:rsid w:val="00ED27F4"/>
    <w:rsid w:val="00ED35D1"/>
    <w:rsid w:val="00ED4544"/>
    <w:rsid w:val="00ED4587"/>
    <w:rsid w:val="00ED46D8"/>
    <w:rsid w:val="00ED514C"/>
    <w:rsid w:val="00ED5C0D"/>
    <w:rsid w:val="00ED66E8"/>
    <w:rsid w:val="00ED6840"/>
    <w:rsid w:val="00ED6A2C"/>
    <w:rsid w:val="00ED7721"/>
    <w:rsid w:val="00ED7BFB"/>
    <w:rsid w:val="00EE0E95"/>
    <w:rsid w:val="00EE0FB4"/>
    <w:rsid w:val="00EE11D0"/>
    <w:rsid w:val="00EE1A58"/>
    <w:rsid w:val="00EE1E15"/>
    <w:rsid w:val="00EE1E65"/>
    <w:rsid w:val="00EE28FA"/>
    <w:rsid w:val="00EE44FD"/>
    <w:rsid w:val="00EE47A8"/>
    <w:rsid w:val="00EE4E7D"/>
    <w:rsid w:val="00EE5E7E"/>
    <w:rsid w:val="00EE68F0"/>
    <w:rsid w:val="00EE6B53"/>
    <w:rsid w:val="00EE6D1C"/>
    <w:rsid w:val="00EE6E45"/>
    <w:rsid w:val="00EE6EB1"/>
    <w:rsid w:val="00EE72E4"/>
    <w:rsid w:val="00EF029F"/>
    <w:rsid w:val="00EF0F4D"/>
    <w:rsid w:val="00EF13F8"/>
    <w:rsid w:val="00EF1B06"/>
    <w:rsid w:val="00EF1FDA"/>
    <w:rsid w:val="00EF2E9C"/>
    <w:rsid w:val="00EF2EE8"/>
    <w:rsid w:val="00EF2F02"/>
    <w:rsid w:val="00EF3024"/>
    <w:rsid w:val="00EF392F"/>
    <w:rsid w:val="00EF4459"/>
    <w:rsid w:val="00EF501A"/>
    <w:rsid w:val="00EF5089"/>
    <w:rsid w:val="00EF52DF"/>
    <w:rsid w:val="00EF61E9"/>
    <w:rsid w:val="00EF63E5"/>
    <w:rsid w:val="00EF65B4"/>
    <w:rsid w:val="00EF7489"/>
    <w:rsid w:val="00EF7B7D"/>
    <w:rsid w:val="00F00466"/>
    <w:rsid w:val="00F00A0B"/>
    <w:rsid w:val="00F01828"/>
    <w:rsid w:val="00F02088"/>
    <w:rsid w:val="00F02A2D"/>
    <w:rsid w:val="00F032F2"/>
    <w:rsid w:val="00F03795"/>
    <w:rsid w:val="00F03C51"/>
    <w:rsid w:val="00F04981"/>
    <w:rsid w:val="00F049B3"/>
    <w:rsid w:val="00F061D6"/>
    <w:rsid w:val="00F06259"/>
    <w:rsid w:val="00F06582"/>
    <w:rsid w:val="00F06B5F"/>
    <w:rsid w:val="00F06E70"/>
    <w:rsid w:val="00F07866"/>
    <w:rsid w:val="00F07FE3"/>
    <w:rsid w:val="00F10281"/>
    <w:rsid w:val="00F10B2E"/>
    <w:rsid w:val="00F10BDC"/>
    <w:rsid w:val="00F116E6"/>
    <w:rsid w:val="00F118B4"/>
    <w:rsid w:val="00F11B75"/>
    <w:rsid w:val="00F11D45"/>
    <w:rsid w:val="00F11F9E"/>
    <w:rsid w:val="00F123E4"/>
    <w:rsid w:val="00F12886"/>
    <w:rsid w:val="00F12DCC"/>
    <w:rsid w:val="00F1396F"/>
    <w:rsid w:val="00F1475F"/>
    <w:rsid w:val="00F15DDE"/>
    <w:rsid w:val="00F15E18"/>
    <w:rsid w:val="00F16679"/>
    <w:rsid w:val="00F176C4"/>
    <w:rsid w:val="00F17C79"/>
    <w:rsid w:val="00F202F4"/>
    <w:rsid w:val="00F22116"/>
    <w:rsid w:val="00F22691"/>
    <w:rsid w:val="00F22B78"/>
    <w:rsid w:val="00F232A5"/>
    <w:rsid w:val="00F24185"/>
    <w:rsid w:val="00F24343"/>
    <w:rsid w:val="00F244D7"/>
    <w:rsid w:val="00F2451C"/>
    <w:rsid w:val="00F25334"/>
    <w:rsid w:val="00F25DD9"/>
    <w:rsid w:val="00F2604B"/>
    <w:rsid w:val="00F2719D"/>
    <w:rsid w:val="00F2725D"/>
    <w:rsid w:val="00F272C2"/>
    <w:rsid w:val="00F2752A"/>
    <w:rsid w:val="00F27AB8"/>
    <w:rsid w:val="00F27F52"/>
    <w:rsid w:val="00F3008F"/>
    <w:rsid w:val="00F30489"/>
    <w:rsid w:val="00F313E6"/>
    <w:rsid w:val="00F31999"/>
    <w:rsid w:val="00F33BE5"/>
    <w:rsid w:val="00F33CAE"/>
    <w:rsid w:val="00F33DDC"/>
    <w:rsid w:val="00F34C66"/>
    <w:rsid w:val="00F36C1C"/>
    <w:rsid w:val="00F37F2F"/>
    <w:rsid w:val="00F40093"/>
    <w:rsid w:val="00F40229"/>
    <w:rsid w:val="00F40786"/>
    <w:rsid w:val="00F40A82"/>
    <w:rsid w:val="00F40B80"/>
    <w:rsid w:val="00F4113B"/>
    <w:rsid w:val="00F42072"/>
    <w:rsid w:val="00F424E6"/>
    <w:rsid w:val="00F42BE2"/>
    <w:rsid w:val="00F42BF7"/>
    <w:rsid w:val="00F43379"/>
    <w:rsid w:val="00F439D0"/>
    <w:rsid w:val="00F45DAE"/>
    <w:rsid w:val="00F4640F"/>
    <w:rsid w:val="00F46747"/>
    <w:rsid w:val="00F46A7B"/>
    <w:rsid w:val="00F46BCE"/>
    <w:rsid w:val="00F46CA3"/>
    <w:rsid w:val="00F46FD4"/>
    <w:rsid w:val="00F50825"/>
    <w:rsid w:val="00F51E7D"/>
    <w:rsid w:val="00F52A2C"/>
    <w:rsid w:val="00F53143"/>
    <w:rsid w:val="00F531F2"/>
    <w:rsid w:val="00F53B6E"/>
    <w:rsid w:val="00F53CA0"/>
    <w:rsid w:val="00F54570"/>
    <w:rsid w:val="00F5512C"/>
    <w:rsid w:val="00F55147"/>
    <w:rsid w:val="00F55213"/>
    <w:rsid w:val="00F5554A"/>
    <w:rsid w:val="00F55956"/>
    <w:rsid w:val="00F56F7F"/>
    <w:rsid w:val="00F577F9"/>
    <w:rsid w:val="00F602E4"/>
    <w:rsid w:val="00F60429"/>
    <w:rsid w:val="00F616B5"/>
    <w:rsid w:val="00F61AD3"/>
    <w:rsid w:val="00F61C86"/>
    <w:rsid w:val="00F61D51"/>
    <w:rsid w:val="00F625CC"/>
    <w:rsid w:val="00F6312C"/>
    <w:rsid w:val="00F638D2"/>
    <w:rsid w:val="00F63A12"/>
    <w:rsid w:val="00F65433"/>
    <w:rsid w:val="00F67200"/>
    <w:rsid w:val="00F677B5"/>
    <w:rsid w:val="00F6782F"/>
    <w:rsid w:val="00F6795C"/>
    <w:rsid w:val="00F67FCB"/>
    <w:rsid w:val="00F70396"/>
    <w:rsid w:val="00F7046C"/>
    <w:rsid w:val="00F70B9A"/>
    <w:rsid w:val="00F7121A"/>
    <w:rsid w:val="00F71645"/>
    <w:rsid w:val="00F7185E"/>
    <w:rsid w:val="00F72020"/>
    <w:rsid w:val="00F735D3"/>
    <w:rsid w:val="00F75168"/>
    <w:rsid w:val="00F765C5"/>
    <w:rsid w:val="00F76D68"/>
    <w:rsid w:val="00F76FB7"/>
    <w:rsid w:val="00F77C23"/>
    <w:rsid w:val="00F80979"/>
    <w:rsid w:val="00F814A7"/>
    <w:rsid w:val="00F819B3"/>
    <w:rsid w:val="00F81D57"/>
    <w:rsid w:val="00F821C1"/>
    <w:rsid w:val="00F8234F"/>
    <w:rsid w:val="00F829C0"/>
    <w:rsid w:val="00F830B9"/>
    <w:rsid w:val="00F8381F"/>
    <w:rsid w:val="00F83F86"/>
    <w:rsid w:val="00F8438B"/>
    <w:rsid w:val="00F84A39"/>
    <w:rsid w:val="00F85148"/>
    <w:rsid w:val="00F858FE"/>
    <w:rsid w:val="00F85AF2"/>
    <w:rsid w:val="00F8625B"/>
    <w:rsid w:val="00F86461"/>
    <w:rsid w:val="00F86601"/>
    <w:rsid w:val="00F87707"/>
    <w:rsid w:val="00F87A75"/>
    <w:rsid w:val="00F9000B"/>
    <w:rsid w:val="00F90353"/>
    <w:rsid w:val="00F9043D"/>
    <w:rsid w:val="00F90BA1"/>
    <w:rsid w:val="00F91CF5"/>
    <w:rsid w:val="00F92B1B"/>
    <w:rsid w:val="00F92CFB"/>
    <w:rsid w:val="00F93999"/>
    <w:rsid w:val="00F93CCA"/>
    <w:rsid w:val="00F94477"/>
    <w:rsid w:val="00F94736"/>
    <w:rsid w:val="00F949BB"/>
    <w:rsid w:val="00F94C67"/>
    <w:rsid w:val="00F94F40"/>
    <w:rsid w:val="00F950A9"/>
    <w:rsid w:val="00F95E97"/>
    <w:rsid w:val="00F963FB"/>
    <w:rsid w:val="00F96F8E"/>
    <w:rsid w:val="00F97782"/>
    <w:rsid w:val="00FA000E"/>
    <w:rsid w:val="00FA051E"/>
    <w:rsid w:val="00FA0535"/>
    <w:rsid w:val="00FA079C"/>
    <w:rsid w:val="00FA11E7"/>
    <w:rsid w:val="00FA1E70"/>
    <w:rsid w:val="00FA1EAB"/>
    <w:rsid w:val="00FA2F68"/>
    <w:rsid w:val="00FA317B"/>
    <w:rsid w:val="00FA36C7"/>
    <w:rsid w:val="00FA53FC"/>
    <w:rsid w:val="00FA5834"/>
    <w:rsid w:val="00FA643B"/>
    <w:rsid w:val="00FA6C13"/>
    <w:rsid w:val="00FA6CCB"/>
    <w:rsid w:val="00FA7089"/>
    <w:rsid w:val="00FA70E0"/>
    <w:rsid w:val="00FA7EDE"/>
    <w:rsid w:val="00FB1186"/>
    <w:rsid w:val="00FB119B"/>
    <w:rsid w:val="00FB1236"/>
    <w:rsid w:val="00FB1942"/>
    <w:rsid w:val="00FB209A"/>
    <w:rsid w:val="00FB24FF"/>
    <w:rsid w:val="00FB28A9"/>
    <w:rsid w:val="00FB2D57"/>
    <w:rsid w:val="00FB411B"/>
    <w:rsid w:val="00FB4208"/>
    <w:rsid w:val="00FB4C89"/>
    <w:rsid w:val="00FB4DC3"/>
    <w:rsid w:val="00FB519C"/>
    <w:rsid w:val="00FB5405"/>
    <w:rsid w:val="00FB5BA1"/>
    <w:rsid w:val="00FB7039"/>
    <w:rsid w:val="00FB738E"/>
    <w:rsid w:val="00FB75AC"/>
    <w:rsid w:val="00FC0FF6"/>
    <w:rsid w:val="00FC1336"/>
    <w:rsid w:val="00FC1F66"/>
    <w:rsid w:val="00FC2870"/>
    <w:rsid w:val="00FC2C17"/>
    <w:rsid w:val="00FC2EBF"/>
    <w:rsid w:val="00FC3C57"/>
    <w:rsid w:val="00FC3DFF"/>
    <w:rsid w:val="00FC3FCD"/>
    <w:rsid w:val="00FC4125"/>
    <w:rsid w:val="00FC47FA"/>
    <w:rsid w:val="00FC49B9"/>
    <w:rsid w:val="00FC5DF3"/>
    <w:rsid w:val="00FC612C"/>
    <w:rsid w:val="00FC61F8"/>
    <w:rsid w:val="00FC642B"/>
    <w:rsid w:val="00FC6491"/>
    <w:rsid w:val="00FC6D8C"/>
    <w:rsid w:val="00FC74FC"/>
    <w:rsid w:val="00FC7B5E"/>
    <w:rsid w:val="00FD02B2"/>
    <w:rsid w:val="00FD0C0D"/>
    <w:rsid w:val="00FD0D62"/>
    <w:rsid w:val="00FD0F3A"/>
    <w:rsid w:val="00FD0F3F"/>
    <w:rsid w:val="00FD1B8E"/>
    <w:rsid w:val="00FD21A6"/>
    <w:rsid w:val="00FD3E02"/>
    <w:rsid w:val="00FD3EFD"/>
    <w:rsid w:val="00FD4261"/>
    <w:rsid w:val="00FD4714"/>
    <w:rsid w:val="00FD4B9E"/>
    <w:rsid w:val="00FD4F03"/>
    <w:rsid w:val="00FD4F7D"/>
    <w:rsid w:val="00FD52D0"/>
    <w:rsid w:val="00FD5A2A"/>
    <w:rsid w:val="00FD7850"/>
    <w:rsid w:val="00FE11EA"/>
    <w:rsid w:val="00FE2EFA"/>
    <w:rsid w:val="00FE4B39"/>
    <w:rsid w:val="00FE4B41"/>
    <w:rsid w:val="00FE5309"/>
    <w:rsid w:val="00FE5E72"/>
    <w:rsid w:val="00FE6F0B"/>
    <w:rsid w:val="00FE77A4"/>
    <w:rsid w:val="00FE7DB5"/>
    <w:rsid w:val="00FE7FCB"/>
    <w:rsid w:val="00FF0BF8"/>
    <w:rsid w:val="00FF174E"/>
    <w:rsid w:val="00FF186A"/>
    <w:rsid w:val="00FF2931"/>
    <w:rsid w:val="00FF2B11"/>
    <w:rsid w:val="00FF2D45"/>
    <w:rsid w:val="00FF342A"/>
    <w:rsid w:val="00FF3C4D"/>
    <w:rsid w:val="00FF5168"/>
    <w:rsid w:val="00FF53A5"/>
    <w:rsid w:val="00FF5540"/>
    <w:rsid w:val="00FF66E4"/>
    <w:rsid w:val="00FF6B64"/>
    <w:rsid w:val="00FF744D"/>
    <w:rsid w:val="00FF772E"/>
    <w:rsid w:val="00FF78BF"/>
    <w:rsid w:val="00FF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E9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6AB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BD00E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26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43118"/>
    <w:pPr>
      <w:widowControl w:val="0"/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43118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943118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43118"/>
    <w:rPr>
      <w:rFonts w:ascii="DengXian" w:eastAsia="DengXian" w:hAnsi="DengXian"/>
      <w:sz w:val="20"/>
    </w:rPr>
  </w:style>
  <w:style w:type="character" w:styleId="Hyperlink">
    <w:name w:val="Hyperlink"/>
    <w:basedOn w:val="DefaultParagraphFont"/>
    <w:uiPriority w:val="99"/>
    <w:unhideWhenUsed/>
    <w:rsid w:val="00880A48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E085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F0A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0A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0A6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0A6A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C66A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451AC"/>
  </w:style>
  <w:style w:type="character" w:customStyle="1" w:styleId="Heading1Char">
    <w:name w:val="Heading 1 Char"/>
    <w:basedOn w:val="DefaultParagraphFont"/>
    <w:link w:val="Heading1"/>
    <w:uiPriority w:val="9"/>
    <w:rsid w:val="00BD00EB"/>
    <w:rPr>
      <w:rFonts w:ascii="SimSun" w:eastAsia="SimSun" w:hAnsi="SimSun" w:cs="SimSu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A35A1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A14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A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A14"/>
    <w:rPr>
      <w:b/>
      <w:bCs/>
    </w:rPr>
  </w:style>
  <w:style w:type="character" w:customStyle="1" w:styleId="period">
    <w:name w:val="period"/>
    <w:basedOn w:val="DefaultParagraphFont"/>
    <w:rsid w:val="00092DEC"/>
  </w:style>
  <w:style w:type="character" w:customStyle="1" w:styleId="cit">
    <w:name w:val="cit"/>
    <w:basedOn w:val="DefaultParagraphFont"/>
    <w:rsid w:val="00092DEC"/>
  </w:style>
  <w:style w:type="character" w:customStyle="1" w:styleId="authors-list-item">
    <w:name w:val="authors-list-item"/>
    <w:basedOn w:val="DefaultParagraphFont"/>
    <w:rsid w:val="009F679B"/>
  </w:style>
  <w:style w:type="character" w:customStyle="1" w:styleId="comma">
    <w:name w:val="comma"/>
    <w:basedOn w:val="DefaultParagraphFont"/>
    <w:rsid w:val="009F679B"/>
  </w:style>
  <w:style w:type="character" w:customStyle="1" w:styleId="Heading3Char">
    <w:name w:val="Heading 3 Char"/>
    <w:basedOn w:val="DefaultParagraphFont"/>
    <w:link w:val="Heading3"/>
    <w:uiPriority w:val="9"/>
    <w:semiHidden/>
    <w:rsid w:val="00AA0265"/>
    <w:rPr>
      <w:b/>
      <w:bCs/>
      <w:sz w:val="32"/>
      <w:szCs w:val="32"/>
    </w:rPr>
  </w:style>
  <w:style w:type="character" w:customStyle="1" w:styleId="apple-converted-space">
    <w:name w:val="apple-converted-space"/>
    <w:basedOn w:val="DefaultParagraphFont"/>
    <w:rsid w:val="0024120B"/>
  </w:style>
  <w:style w:type="table" w:customStyle="1" w:styleId="21">
    <w:name w:val="无格式表格 21"/>
    <w:basedOn w:val="TableNormal"/>
    <w:uiPriority w:val="42"/>
    <w:rsid w:val="00AD45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uthor-sup-separator">
    <w:name w:val="author-sup-separator"/>
    <w:basedOn w:val="DefaultParagraphFont"/>
    <w:rsid w:val="007103BE"/>
  </w:style>
  <w:style w:type="character" w:styleId="Emphasis">
    <w:name w:val="Emphasis"/>
    <w:basedOn w:val="DefaultParagraphFont"/>
    <w:uiPriority w:val="20"/>
    <w:qFormat/>
    <w:rsid w:val="00EC0631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753744"/>
  </w:style>
  <w:style w:type="character" w:styleId="LineNumber">
    <w:name w:val="line number"/>
    <w:basedOn w:val="DefaultParagraphFont"/>
    <w:uiPriority w:val="99"/>
    <w:semiHidden/>
    <w:unhideWhenUsed/>
    <w:rsid w:val="004C6F80"/>
  </w:style>
  <w:style w:type="character" w:customStyle="1" w:styleId="1">
    <w:name w:val="未处理的提及1"/>
    <w:basedOn w:val="DefaultParagraphFont"/>
    <w:uiPriority w:val="99"/>
    <w:semiHidden/>
    <w:unhideWhenUsed/>
    <w:rsid w:val="0056087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0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019"/>
    <w:rPr>
      <w:rFonts w:ascii="SimSun" w:eastAsia="SimSun" w:hAnsi="SimSun" w:cs="SimSu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D95C2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6AB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BD00E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26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43118"/>
    <w:pPr>
      <w:widowControl w:val="0"/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43118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943118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43118"/>
    <w:rPr>
      <w:rFonts w:ascii="DengXian" w:eastAsia="DengXian" w:hAnsi="DengXian"/>
      <w:sz w:val="20"/>
    </w:rPr>
  </w:style>
  <w:style w:type="character" w:styleId="Hyperlink">
    <w:name w:val="Hyperlink"/>
    <w:basedOn w:val="DefaultParagraphFont"/>
    <w:uiPriority w:val="99"/>
    <w:unhideWhenUsed/>
    <w:rsid w:val="00880A48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E085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F0A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0A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0A6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0A6A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C66A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451AC"/>
  </w:style>
  <w:style w:type="character" w:customStyle="1" w:styleId="Heading1Char">
    <w:name w:val="Heading 1 Char"/>
    <w:basedOn w:val="DefaultParagraphFont"/>
    <w:link w:val="Heading1"/>
    <w:uiPriority w:val="9"/>
    <w:rsid w:val="00BD00EB"/>
    <w:rPr>
      <w:rFonts w:ascii="SimSun" w:eastAsia="SimSun" w:hAnsi="SimSun" w:cs="SimSu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A35A1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A14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A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A14"/>
    <w:rPr>
      <w:b/>
      <w:bCs/>
    </w:rPr>
  </w:style>
  <w:style w:type="character" w:customStyle="1" w:styleId="period">
    <w:name w:val="period"/>
    <w:basedOn w:val="DefaultParagraphFont"/>
    <w:rsid w:val="00092DEC"/>
  </w:style>
  <w:style w:type="character" w:customStyle="1" w:styleId="cit">
    <w:name w:val="cit"/>
    <w:basedOn w:val="DefaultParagraphFont"/>
    <w:rsid w:val="00092DEC"/>
  </w:style>
  <w:style w:type="character" w:customStyle="1" w:styleId="authors-list-item">
    <w:name w:val="authors-list-item"/>
    <w:basedOn w:val="DefaultParagraphFont"/>
    <w:rsid w:val="009F679B"/>
  </w:style>
  <w:style w:type="character" w:customStyle="1" w:styleId="comma">
    <w:name w:val="comma"/>
    <w:basedOn w:val="DefaultParagraphFont"/>
    <w:rsid w:val="009F679B"/>
  </w:style>
  <w:style w:type="character" w:customStyle="1" w:styleId="Heading3Char">
    <w:name w:val="Heading 3 Char"/>
    <w:basedOn w:val="DefaultParagraphFont"/>
    <w:link w:val="Heading3"/>
    <w:uiPriority w:val="9"/>
    <w:semiHidden/>
    <w:rsid w:val="00AA0265"/>
    <w:rPr>
      <w:b/>
      <w:bCs/>
      <w:sz w:val="32"/>
      <w:szCs w:val="32"/>
    </w:rPr>
  </w:style>
  <w:style w:type="character" w:customStyle="1" w:styleId="apple-converted-space">
    <w:name w:val="apple-converted-space"/>
    <w:basedOn w:val="DefaultParagraphFont"/>
    <w:rsid w:val="0024120B"/>
  </w:style>
  <w:style w:type="table" w:customStyle="1" w:styleId="21">
    <w:name w:val="无格式表格 21"/>
    <w:basedOn w:val="TableNormal"/>
    <w:uiPriority w:val="42"/>
    <w:rsid w:val="00AD45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uthor-sup-separator">
    <w:name w:val="author-sup-separator"/>
    <w:basedOn w:val="DefaultParagraphFont"/>
    <w:rsid w:val="007103BE"/>
  </w:style>
  <w:style w:type="character" w:styleId="Emphasis">
    <w:name w:val="Emphasis"/>
    <w:basedOn w:val="DefaultParagraphFont"/>
    <w:uiPriority w:val="20"/>
    <w:qFormat/>
    <w:rsid w:val="00EC0631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753744"/>
  </w:style>
  <w:style w:type="character" w:styleId="LineNumber">
    <w:name w:val="line number"/>
    <w:basedOn w:val="DefaultParagraphFont"/>
    <w:uiPriority w:val="99"/>
    <w:semiHidden/>
    <w:unhideWhenUsed/>
    <w:rsid w:val="004C6F80"/>
  </w:style>
  <w:style w:type="character" w:customStyle="1" w:styleId="1">
    <w:name w:val="未处理的提及1"/>
    <w:basedOn w:val="DefaultParagraphFont"/>
    <w:uiPriority w:val="99"/>
    <w:semiHidden/>
    <w:unhideWhenUsed/>
    <w:rsid w:val="0056087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0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019"/>
    <w:rPr>
      <w:rFonts w:ascii="SimSun" w:eastAsia="SimSun" w:hAnsi="SimSun" w:cs="SimSu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D95C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36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1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9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40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4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77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7810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0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30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21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106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520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93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0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240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0161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38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08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4075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29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9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1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0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9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6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9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44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8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83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4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4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1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8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6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2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0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4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04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68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4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3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5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93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92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4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8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5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9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65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9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7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2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38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6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3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9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1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8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2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4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2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8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83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05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3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6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53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2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0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21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64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9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5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6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8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28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2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53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0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4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0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72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3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7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8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3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63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2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52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5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0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7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9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40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2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7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33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63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8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9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5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4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46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3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9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53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7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44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8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6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04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2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8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23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20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E2DB7E-6254-4706-9DF4-1BB94C5A1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co55617</dc:creator>
  <cp:lastModifiedBy>Jean Jireh Acaso</cp:lastModifiedBy>
  <cp:revision>2</cp:revision>
  <dcterms:created xsi:type="dcterms:W3CDTF">2023-01-28T09:29:00Z</dcterms:created>
  <dcterms:modified xsi:type="dcterms:W3CDTF">2023-01-28T09:29:00Z</dcterms:modified>
</cp:coreProperties>
</file>